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26B1" w:rsidRPr="00E626D1" w:rsidRDefault="00BF63FE" w:rsidP="00521191">
      <w:pPr>
        <w:pStyle w:val="EndNoteBibliography"/>
        <w:wordWrap/>
        <w:spacing w:after="0" w:line="360" w:lineRule="auto"/>
        <w:jc w:val="left"/>
        <w:rPr>
          <w:rFonts w:ascii="Times New Roman" w:eastAsiaTheme="minorEastAsia" w:hAnsi="Times New Roman" w:cs="Times New Roman"/>
          <w:b/>
          <w:noProof w:val="0"/>
          <w:color w:val="000000"/>
          <w:sz w:val="24"/>
          <w:szCs w:val="21"/>
          <w:lang w:eastAsia="zh-CN"/>
        </w:rPr>
      </w:pPr>
      <w:r w:rsidRPr="00E626D1">
        <w:rPr>
          <w:rFonts w:ascii="Times New Roman" w:eastAsiaTheme="minorEastAsia" w:hAnsi="Times New Roman" w:cs="Times New Roman"/>
          <w:b/>
          <w:noProof w:val="0"/>
          <w:color w:val="000000"/>
          <w:sz w:val="24"/>
          <w:szCs w:val="21"/>
          <w:lang w:eastAsia="zh-CN"/>
        </w:rPr>
        <w:t xml:space="preserve">Search </w:t>
      </w:r>
      <w:r w:rsidR="001D26B1" w:rsidRPr="00E626D1">
        <w:rPr>
          <w:rFonts w:ascii="Times New Roman" w:eastAsiaTheme="minorEastAsia" w:hAnsi="Times New Roman" w:cs="Times New Roman" w:hint="eastAsia"/>
          <w:b/>
          <w:noProof w:val="0"/>
          <w:color w:val="000000"/>
          <w:sz w:val="24"/>
          <w:szCs w:val="21"/>
          <w:lang w:eastAsia="zh-CN"/>
        </w:rPr>
        <w:t>strategy</w:t>
      </w:r>
      <w:r w:rsidR="0002310D">
        <w:rPr>
          <w:rFonts w:ascii="Times New Roman" w:eastAsiaTheme="minorEastAsia" w:hAnsi="Times New Roman" w:cs="Times New Roman"/>
          <w:b/>
          <w:noProof w:val="0"/>
          <w:color w:val="000000"/>
          <w:sz w:val="24"/>
          <w:szCs w:val="21"/>
          <w:lang w:eastAsia="zh-CN"/>
        </w:rPr>
        <w:t xml:space="preserve"> for the literature searc</w:t>
      </w:r>
      <w:r w:rsidR="0002310D">
        <w:rPr>
          <w:rFonts w:ascii="Times New Roman" w:eastAsiaTheme="minorEastAsia" w:hAnsi="Times New Roman" w:cs="Times New Roman" w:hint="eastAsia"/>
          <w:b/>
          <w:noProof w:val="0"/>
          <w:color w:val="000000"/>
          <w:sz w:val="24"/>
          <w:szCs w:val="21"/>
          <w:lang w:eastAsia="zh-CN"/>
        </w:rPr>
        <w:t>h</w:t>
      </w:r>
    </w:p>
    <w:p w:rsidR="001D26B1" w:rsidRPr="000B1134" w:rsidRDefault="001D26B1" w:rsidP="00095609">
      <w:pPr>
        <w:pStyle w:val="EndNoteBibliography"/>
        <w:numPr>
          <w:ilvl w:val="0"/>
          <w:numId w:val="3"/>
        </w:numPr>
        <w:wordWrap/>
        <w:spacing w:after="0" w:line="360" w:lineRule="auto"/>
        <w:jc w:val="left"/>
        <w:rPr>
          <w:rFonts w:ascii="Times New Roman" w:eastAsia="宋体" w:hAnsi="Times New Roman" w:cs="Times New Roman"/>
          <w:color w:val="000000"/>
          <w:kern w:val="0"/>
          <w:sz w:val="21"/>
          <w:szCs w:val="21"/>
          <w:lang w:eastAsia="zh-CN"/>
        </w:rPr>
      </w:pPr>
      <w:r w:rsidRPr="000B1134">
        <w:rPr>
          <w:rFonts w:ascii="Times New Roman" w:eastAsia="宋体" w:hAnsi="Times New Roman" w:cs="Times New Roman"/>
          <w:b/>
          <w:color w:val="000000"/>
          <w:kern w:val="0"/>
          <w:sz w:val="21"/>
          <w:szCs w:val="21"/>
          <w:lang w:eastAsia="zh-CN"/>
        </w:rPr>
        <w:t>S</w:t>
      </w:r>
      <w:r w:rsidRPr="000B1134">
        <w:rPr>
          <w:rFonts w:ascii="Times New Roman" w:eastAsia="宋体" w:hAnsi="Times New Roman" w:cs="Times New Roman" w:hint="eastAsia"/>
          <w:b/>
          <w:color w:val="000000"/>
          <w:kern w:val="0"/>
          <w:sz w:val="21"/>
          <w:szCs w:val="21"/>
          <w:lang w:eastAsia="zh-CN"/>
        </w:rPr>
        <w:t>earch terms</w:t>
      </w:r>
    </w:p>
    <w:p w:rsidR="00B803A4" w:rsidRDefault="00B803A4" w:rsidP="00B803A4">
      <w:pPr>
        <w:pStyle w:val="EndNoteBibliography"/>
        <w:wordWrap/>
        <w:spacing w:after="0" w:line="360" w:lineRule="auto"/>
        <w:jc w:val="left"/>
        <w:rPr>
          <w:rFonts w:ascii="Times New Roman" w:eastAsiaTheme="minorEastAsia" w:hAnsi="Times New Roman" w:cs="Times New Roman"/>
          <w:sz w:val="21"/>
          <w:szCs w:val="21"/>
          <w:lang w:eastAsia="zh-CN"/>
        </w:rPr>
      </w:pPr>
      <w:r w:rsidRPr="00B803A4">
        <w:rPr>
          <w:rFonts w:ascii="Times New Roman" w:eastAsia="宋体" w:hAnsi="Times New Roman" w:cs="Times New Roman"/>
          <w:color w:val="000000"/>
          <w:kern w:val="0"/>
          <w:sz w:val="21"/>
          <w:szCs w:val="21"/>
          <w:lang w:eastAsia="zh-CN"/>
        </w:rPr>
        <w:t>((((((((((((((((((((((((((dopa-responsive) OR (L-DOPA-responsive)) OR (levodopa-responsive)) OR (Segawa)) OR (dystonia)) OR (dystonic)) OR (dyskinesia)) OR (dyskinetic)) OR (GTP cyclohydrolase deficiency)) OR (hyperkinetic)) OR (movement disorder)) OR (parkinson)) OR (paroxysmal movement)) OR (tremor)) OR (myoclon)) OR (chorea)) OR (choreo)) OR (choreatic)) OR (spastic paraplegia)) OR (spastic paraparesis)) OR (HSP)) OR (Strümpell)) OR (ataxia)) OR (ataxic)) OR (cerebellar)) OR (channelopathy)) AND (((((((((((GCH1) OR (GCHI)) OR (GTP-CH-1)) OR (GTPCH1)) OR (GCH)) OR (GTP cyclohydrolase)) OR (DYT14)) OR (DYT5)) OR (DYT5a)) OR (HPABH4B)) OR (14q22))</w:t>
      </w:r>
      <w:r w:rsidR="001D26B1" w:rsidRPr="000B1134">
        <w:rPr>
          <w:rFonts w:ascii="Times New Roman" w:eastAsia="宋体" w:hAnsi="Times New Roman" w:cs="Times New Roman" w:hint="eastAsia"/>
          <w:color w:val="000000"/>
          <w:kern w:val="0"/>
          <w:sz w:val="21"/>
          <w:szCs w:val="21"/>
          <w:lang w:eastAsia="zh-CN"/>
        </w:rPr>
        <w:t xml:space="preserve">. </w:t>
      </w:r>
      <w:r w:rsidR="001D26B1" w:rsidRPr="000B1134">
        <w:rPr>
          <w:rFonts w:ascii="Times New Roman" w:eastAsia="宋体" w:hAnsi="Times New Roman" w:cs="Times New Roman"/>
          <w:color w:val="000000"/>
          <w:kern w:val="0"/>
          <w:sz w:val="21"/>
          <w:szCs w:val="21"/>
          <w:lang w:eastAsia="zh-CN"/>
        </w:rPr>
        <w:t xml:space="preserve">Until </w:t>
      </w:r>
      <w:r w:rsidR="000327DA">
        <w:rPr>
          <w:rFonts w:ascii="Times New Roman" w:eastAsiaTheme="minorEastAsia" w:hAnsi="Times New Roman" w:cs="Times New Roman" w:hint="eastAsia"/>
          <w:sz w:val="21"/>
          <w:szCs w:val="21"/>
          <w:lang w:eastAsia="zh-CN"/>
        </w:rPr>
        <w:t>March</w:t>
      </w:r>
      <w:r w:rsidR="001D26B1" w:rsidRPr="000B1134">
        <w:rPr>
          <w:rFonts w:ascii="Times New Roman" w:hAnsi="Times New Roman" w:cs="Times New Roman" w:hint="eastAsia"/>
          <w:sz w:val="21"/>
          <w:szCs w:val="21"/>
        </w:rPr>
        <w:t xml:space="preserve"> 2022</w:t>
      </w:r>
      <w:r w:rsidR="00B5759F">
        <w:rPr>
          <w:rFonts w:ascii="Times New Roman" w:eastAsiaTheme="minorEastAsia" w:hAnsi="Times New Roman" w:cs="Times New Roman" w:hint="eastAsia"/>
          <w:sz w:val="21"/>
          <w:szCs w:val="21"/>
          <w:lang w:eastAsia="zh-CN"/>
        </w:rPr>
        <w:t xml:space="preserve">, </w:t>
      </w:r>
      <w:r w:rsidR="001D26B1" w:rsidRPr="000B1134">
        <w:rPr>
          <w:rFonts w:ascii="Times New Roman" w:eastAsiaTheme="minorEastAsia" w:hAnsi="Times New Roman" w:cs="Times New Roman" w:hint="eastAsia"/>
          <w:sz w:val="21"/>
          <w:szCs w:val="21"/>
          <w:lang w:eastAsia="zh-CN"/>
        </w:rPr>
        <w:t xml:space="preserve">in </w:t>
      </w:r>
      <w:r w:rsidR="00B5759F">
        <w:rPr>
          <w:rFonts w:ascii="Times New Roman" w:eastAsiaTheme="minorEastAsia" w:hAnsi="Times New Roman" w:cs="Times New Roman" w:hint="eastAsia"/>
          <w:sz w:val="21"/>
          <w:szCs w:val="21"/>
          <w:lang w:eastAsia="zh-CN"/>
        </w:rPr>
        <w:t xml:space="preserve">the </w:t>
      </w:r>
      <w:r w:rsidR="001D26B1" w:rsidRPr="000B1134">
        <w:rPr>
          <w:rFonts w:ascii="Times New Roman" w:eastAsiaTheme="minorEastAsia" w:hAnsi="Times New Roman" w:cs="Times New Roman" w:hint="eastAsia"/>
          <w:sz w:val="21"/>
          <w:szCs w:val="21"/>
          <w:lang w:eastAsia="zh-CN"/>
        </w:rPr>
        <w:t>English literature.</w:t>
      </w:r>
    </w:p>
    <w:p w:rsidR="00521191" w:rsidRPr="000B1134" w:rsidRDefault="00521191" w:rsidP="00095609">
      <w:pPr>
        <w:pStyle w:val="EndNoteBibliography"/>
        <w:numPr>
          <w:ilvl w:val="0"/>
          <w:numId w:val="3"/>
        </w:numPr>
        <w:wordWrap/>
        <w:spacing w:after="0" w:line="360" w:lineRule="auto"/>
        <w:jc w:val="left"/>
        <w:rPr>
          <w:rFonts w:ascii="Times New Roman" w:eastAsia="宋体" w:hAnsi="Times New Roman" w:cs="Times New Roman"/>
          <w:b/>
          <w:color w:val="000000"/>
          <w:kern w:val="0"/>
          <w:sz w:val="21"/>
          <w:szCs w:val="21"/>
          <w:lang w:eastAsia="zh-CN"/>
        </w:rPr>
      </w:pPr>
      <w:r w:rsidRPr="000B1134">
        <w:rPr>
          <w:rFonts w:ascii="Times New Roman" w:eastAsia="宋体" w:hAnsi="Times New Roman" w:cs="Times New Roman"/>
          <w:b/>
          <w:color w:val="000000"/>
          <w:kern w:val="0"/>
          <w:sz w:val="21"/>
          <w:szCs w:val="21"/>
          <w:lang w:eastAsia="zh-CN"/>
        </w:rPr>
        <w:t xml:space="preserve">Results </w:t>
      </w:r>
      <w:r w:rsidR="0042495A" w:rsidRPr="000B1134">
        <w:rPr>
          <w:rFonts w:ascii="Times New Roman" w:eastAsia="宋体" w:hAnsi="Times New Roman" w:cs="Times New Roman"/>
          <w:b/>
          <w:color w:val="000000"/>
          <w:kern w:val="0"/>
          <w:sz w:val="21"/>
          <w:szCs w:val="21"/>
          <w:lang w:eastAsia="zh-CN"/>
        </w:rPr>
        <w:t>of the literature search</w:t>
      </w:r>
      <w:bookmarkStart w:id="0" w:name="_GoBack"/>
      <w:bookmarkEnd w:id="0"/>
    </w:p>
    <w:p w:rsidR="0042495A" w:rsidRPr="000B1134" w:rsidRDefault="0042495A" w:rsidP="000B1134">
      <w:pPr>
        <w:pStyle w:val="EndNoteBibliography"/>
        <w:wordWrap/>
        <w:spacing w:after="0" w:line="360" w:lineRule="auto"/>
        <w:jc w:val="left"/>
        <w:rPr>
          <w:rFonts w:ascii="Times New Roman" w:eastAsia="宋体" w:hAnsi="Times New Roman" w:cs="Times New Roman"/>
          <w:color w:val="000000"/>
          <w:kern w:val="0"/>
          <w:sz w:val="21"/>
          <w:szCs w:val="21"/>
          <w:lang w:eastAsia="zh-CN"/>
        </w:rPr>
      </w:pPr>
      <w:r w:rsidRPr="000B1134">
        <w:rPr>
          <w:rFonts w:ascii="Times New Roman" w:eastAsia="宋体" w:hAnsi="Times New Roman" w:cs="Times New Roman"/>
          <w:color w:val="000000"/>
          <w:kern w:val="0"/>
          <w:sz w:val="21"/>
          <w:szCs w:val="21"/>
          <w:lang w:eastAsia="zh-CN"/>
        </w:rPr>
        <w:t>A</w:t>
      </w:r>
      <w:r w:rsidRPr="000B1134">
        <w:rPr>
          <w:rFonts w:ascii="Times New Roman" w:eastAsia="宋体" w:hAnsi="Times New Roman" w:cs="Times New Roman" w:hint="eastAsia"/>
          <w:color w:val="000000"/>
          <w:kern w:val="0"/>
          <w:sz w:val="21"/>
          <w:szCs w:val="21"/>
          <w:lang w:eastAsia="zh-CN"/>
        </w:rPr>
        <w:t xml:space="preserve">rticles identified by PubMed search: </w:t>
      </w:r>
      <w:r w:rsidR="000327DA">
        <w:rPr>
          <w:rFonts w:ascii="Times New Roman" w:eastAsia="宋体" w:hAnsi="Times New Roman" w:cs="Times New Roman" w:hint="eastAsia"/>
          <w:color w:val="000000"/>
          <w:kern w:val="0"/>
          <w:sz w:val="21"/>
          <w:szCs w:val="21"/>
          <w:lang w:eastAsia="zh-CN"/>
        </w:rPr>
        <w:t>722</w:t>
      </w:r>
    </w:p>
    <w:p w:rsidR="000B1134" w:rsidRDefault="000B1134" w:rsidP="000B1134">
      <w:pPr>
        <w:pStyle w:val="EndNoteBibliography"/>
        <w:wordWrap/>
        <w:spacing w:after="0" w:line="360" w:lineRule="auto"/>
        <w:jc w:val="left"/>
        <w:rPr>
          <w:rFonts w:ascii="Times New Roman" w:eastAsia="宋体" w:hAnsi="Times New Roman" w:cs="Times New Roman"/>
          <w:color w:val="000000"/>
          <w:kern w:val="0"/>
          <w:sz w:val="21"/>
          <w:szCs w:val="21"/>
          <w:lang w:eastAsia="zh-CN"/>
        </w:rPr>
      </w:pPr>
      <w:r>
        <w:rPr>
          <w:rFonts w:ascii="Times New Roman" w:eastAsia="宋体" w:hAnsi="Times New Roman" w:cs="Times New Roman"/>
          <w:color w:val="000000"/>
          <w:kern w:val="0"/>
          <w:sz w:val="21"/>
          <w:szCs w:val="21"/>
          <w:lang w:eastAsia="zh-CN"/>
        </w:rPr>
        <w:t>A</w:t>
      </w:r>
      <w:r>
        <w:rPr>
          <w:rFonts w:ascii="Times New Roman" w:eastAsia="宋体" w:hAnsi="Times New Roman" w:cs="Times New Roman" w:hint="eastAsia"/>
          <w:color w:val="000000"/>
          <w:kern w:val="0"/>
          <w:sz w:val="21"/>
          <w:szCs w:val="21"/>
          <w:lang w:eastAsia="zh-CN"/>
        </w:rPr>
        <w:t>fter e</w:t>
      </w:r>
      <w:r w:rsidRPr="000B1134">
        <w:rPr>
          <w:rFonts w:ascii="Times New Roman" w:eastAsia="宋体" w:hAnsi="Times New Roman" w:cs="Times New Roman" w:hint="eastAsia"/>
          <w:color w:val="000000"/>
          <w:kern w:val="0"/>
          <w:sz w:val="21"/>
          <w:szCs w:val="21"/>
          <w:lang w:eastAsia="zh-CN"/>
        </w:rPr>
        <w:t>xcluded by title/abstract</w:t>
      </w:r>
      <w:r>
        <w:rPr>
          <w:rFonts w:ascii="Times New Roman" w:eastAsia="宋体" w:hAnsi="Times New Roman" w:cs="Times New Roman" w:hint="eastAsia"/>
          <w:color w:val="000000"/>
          <w:kern w:val="0"/>
          <w:sz w:val="21"/>
          <w:szCs w:val="21"/>
          <w:lang w:eastAsia="zh-CN"/>
        </w:rPr>
        <w:t xml:space="preserve"> and </w:t>
      </w:r>
      <w:r w:rsidRPr="000B1134">
        <w:rPr>
          <w:rFonts w:ascii="Times New Roman" w:eastAsia="宋体" w:hAnsi="Times New Roman" w:cs="Times New Roman" w:hint="eastAsia"/>
          <w:color w:val="000000"/>
          <w:kern w:val="0"/>
          <w:sz w:val="21"/>
          <w:szCs w:val="21"/>
          <w:lang w:eastAsia="zh-CN"/>
        </w:rPr>
        <w:t>full text</w:t>
      </w:r>
      <w:r>
        <w:rPr>
          <w:rFonts w:ascii="Times New Roman" w:eastAsia="宋体" w:hAnsi="Times New Roman" w:cs="Times New Roman" w:hint="eastAsia"/>
          <w:color w:val="000000"/>
          <w:kern w:val="0"/>
          <w:sz w:val="21"/>
          <w:szCs w:val="21"/>
          <w:lang w:eastAsia="zh-CN"/>
        </w:rPr>
        <w:t xml:space="preserve"> (autosomal dominant-</w:t>
      </w:r>
      <w:r w:rsidRPr="000B1134">
        <w:rPr>
          <w:rFonts w:ascii="Times New Roman" w:eastAsia="宋体" w:hAnsi="Times New Roman" w:cs="Times New Roman" w:hint="eastAsia"/>
          <w:i/>
          <w:color w:val="000000"/>
          <w:kern w:val="0"/>
          <w:sz w:val="21"/>
          <w:szCs w:val="21"/>
          <w:lang w:eastAsia="zh-CN"/>
        </w:rPr>
        <w:t>GCH1</w:t>
      </w:r>
      <w:r w:rsidR="004D6A06">
        <w:rPr>
          <w:rFonts w:ascii="Times New Roman" w:eastAsia="宋体" w:hAnsi="Times New Roman" w:cs="Times New Roman" w:hint="eastAsia"/>
          <w:color w:val="000000"/>
          <w:kern w:val="0"/>
          <w:sz w:val="21"/>
          <w:szCs w:val="21"/>
          <w:lang w:eastAsia="zh-CN"/>
        </w:rPr>
        <w:t>)</w:t>
      </w:r>
    </w:p>
    <w:p w:rsidR="000B1134" w:rsidRDefault="000B1134" w:rsidP="000B1134">
      <w:pPr>
        <w:pStyle w:val="EndNoteBibliography"/>
        <w:wordWrap/>
        <w:spacing w:after="0" w:line="360" w:lineRule="auto"/>
        <w:jc w:val="left"/>
        <w:rPr>
          <w:rFonts w:ascii="Times New Roman" w:eastAsia="宋体" w:hAnsi="Times New Roman" w:cs="Times New Roman"/>
          <w:color w:val="000000"/>
          <w:kern w:val="0"/>
          <w:sz w:val="21"/>
          <w:szCs w:val="21"/>
          <w:lang w:eastAsia="zh-CN"/>
        </w:rPr>
      </w:pPr>
      <w:r>
        <w:rPr>
          <w:rFonts w:ascii="Times New Roman" w:eastAsia="宋体" w:hAnsi="Times New Roman" w:cs="Times New Roman"/>
          <w:color w:val="000000"/>
          <w:kern w:val="0"/>
          <w:sz w:val="21"/>
          <w:szCs w:val="21"/>
          <w:lang w:eastAsia="zh-CN"/>
        </w:rPr>
        <w:t>R</w:t>
      </w:r>
      <w:r>
        <w:rPr>
          <w:rFonts w:ascii="Times New Roman" w:eastAsia="宋体" w:hAnsi="Times New Roman" w:cs="Times New Roman" w:hint="eastAsia"/>
          <w:color w:val="000000"/>
          <w:kern w:val="0"/>
          <w:sz w:val="21"/>
          <w:szCs w:val="21"/>
          <w:lang w:eastAsia="zh-CN"/>
        </w:rPr>
        <w:t>elevant articles were read and their references were screened for further relevant articles</w:t>
      </w:r>
    </w:p>
    <w:p w:rsidR="004D6A06" w:rsidRPr="000B1134" w:rsidRDefault="004D6A06" w:rsidP="000B1134">
      <w:pPr>
        <w:pStyle w:val="EndNoteBibliography"/>
        <w:wordWrap/>
        <w:spacing w:after="0" w:line="360" w:lineRule="auto"/>
        <w:jc w:val="left"/>
        <w:rPr>
          <w:rFonts w:ascii="Times New Roman" w:eastAsia="宋体" w:hAnsi="Times New Roman" w:cs="Times New Roman"/>
          <w:color w:val="000000"/>
          <w:kern w:val="0"/>
          <w:sz w:val="21"/>
          <w:szCs w:val="21"/>
          <w:lang w:eastAsia="zh-CN"/>
        </w:rPr>
      </w:pPr>
      <w:r>
        <w:rPr>
          <w:rFonts w:ascii="Times New Roman" w:eastAsia="宋体" w:hAnsi="Times New Roman" w:cs="Times New Roman"/>
          <w:color w:val="000000"/>
          <w:kern w:val="0"/>
          <w:sz w:val="21"/>
          <w:szCs w:val="21"/>
          <w:lang w:eastAsia="zh-CN"/>
        </w:rPr>
        <w:t>E</w:t>
      </w:r>
      <w:r>
        <w:rPr>
          <w:rFonts w:ascii="Times New Roman" w:eastAsia="宋体" w:hAnsi="Times New Roman" w:cs="Times New Roman" w:hint="eastAsia"/>
          <w:color w:val="000000"/>
          <w:kern w:val="0"/>
          <w:sz w:val="21"/>
          <w:szCs w:val="21"/>
          <w:lang w:eastAsia="zh-CN"/>
        </w:rPr>
        <w:t>xcluding duplication of subjects</w:t>
      </w:r>
    </w:p>
    <w:p w:rsidR="0042495A" w:rsidRDefault="0042495A" w:rsidP="00521191">
      <w:pPr>
        <w:pStyle w:val="EndNoteBibliography"/>
        <w:wordWrap/>
        <w:spacing w:after="0" w:line="360" w:lineRule="auto"/>
        <w:jc w:val="left"/>
        <w:rPr>
          <w:rFonts w:ascii="Times New Roman" w:eastAsia="宋体" w:hAnsi="Times New Roman" w:cs="Times New Roman"/>
          <w:color w:val="000000"/>
          <w:kern w:val="0"/>
          <w:sz w:val="21"/>
          <w:szCs w:val="21"/>
          <w:lang w:eastAsia="zh-CN"/>
        </w:rPr>
      </w:pPr>
      <w:r w:rsidRPr="000B1134">
        <w:rPr>
          <w:rFonts w:ascii="Times New Roman" w:eastAsia="宋体" w:hAnsi="Times New Roman" w:cs="Times New Roman"/>
          <w:color w:val="000000"/>
          <w:kern w:val="0"/>
          <w:sz w:val="21"/>
          <w:szCs w:val="21"/>
          <w:lang w:eastAsia="zh-CN"/>
        </w:rPr>
        <w:t>A</w:t>
      </w:r>
      <w:r w:rsidRPr="000B1134">
        <w:rPr>
          <w:rFonts w:ascii="Times New Roman" w:eastAsia="宋体" w:hAnsi="Times New Roman" w:cs="Times New Roman" w:hint="eastAsia"/>
          <w:color w:val="000000"/>
          <w:kern w:val="0"/>
          <w:sz w:val="21"/>
          <w:szCs w:val="21"/>
          <w:lang w:eastAsia="zh-CN"/>
        </w:rPr>
        <w:t>rtic</w:t>
      </w:r>
      <w:r w:rsidR="0008622E">
        <w:rPr>
          <w:rFonts w:ascii="Times New Roman" w:eastAsia="宋体" w:hAnsi="Times New Roman" w:cs="Times New Roman" w:hint="eastAsia"/>
          <w:color w:val="000000"/>
          <w:kern w:val="0"/>
          <w:sz w:val="21"/>
          <w:szCs w:val="21"/>
          <w:lang w:eastAsia="zh-CN"/>
        </w:rPr>
        <w:t xml:space="preserve">les included for extraction: </w:t>
      </w:r>
      <w:r w:rsidR="004D6A06">
        <w:rPr>
          <w:rFonts w:ascii="Times New Roman" w:eastAsia="宋体" w:hAnsi="Times New Roman" w:cs="Times New Roman" w:hint="eastAsia"/>
          <w:color w:val="000000"/>
          <w:kern w:val="0"/>
          <w:sz w:val="21"/>
          <w:szCs w:val="21"/>
          <w:lang w:eastAsia="zh-CN"/>
        </w:rPr>
        <w:t>8</w:t>
      </w:r>
    </w:p>
    <w:p w:rsidR="00095609" w:rsidRDefault="0042495A" w:rsidP="00521191">
      <w:pPr>
        <w:pStyle w:val="EndNoteBibliography"/>
        <w:wordWrap/>
        <w:spacing w:after="0" w:line="360" w:lineRule="auto"/>
        <w:jc w:val="left"/>
        <w:rPr>
          <w:rFonts w:ascii="Times New Roman" w:eastAsia="宋体" w:hAnsi="Times New Roman" w:cs="Times New Roman"/>
          <w:color w:val="000000"/>
          <w:kern w:val="0"/>
          <w:sz w:val="21"/>
          <w:szCs w:val="21"/>
          <w:lang w:eastAsia="zh-CN"/>
        </w:rPr>
      </w:pPr>
      <w:r w:rsidRPr="000B1134">
        <w:rPr>
          <w:rFonts w:ascii="Times New Roman" w:eastAsia="宋体" w:hAnsi="Times New Roman" w:cs="Times New Roman"/>
          <w:color w:val="000000"/>
          <w:kern w:val="0"/>
          <w:sz w:val="21"/>
          <w:szCs w:val="21"/>
          <w:lang w:eastAsia="zh-CN"/>
        </w:rPr>
        <w:t>T</w:t>
      </w:r>
      <w:r w:rsidRPr="000B1134">
        <w:rPr>
          <w:rFonts w:ascii="Times New Roman" w:eastAsia="宋体" w:hAnsi="Times New Roman" w:cs="Times New Roman" w:hint="eastAsia"/>
          <w:color w:val="000000"/>
          <w:kern w:val="0"/>
          <w:sz w:val="21"/>
          <w:szCs w:val="21"/>
          <w:lang w:eastAsia="zh-CN"/>
        </w:rPr>
        <w:t xml:space="preserve">otal number of included </w:t>
      </w:r>
      <w:r w:rsidR="00642A51">
        <w:rPr>
          <w:rFonts w:ascii="Times New Roman" w:eastAsia="宋体" w:hAnsi="Times New Roman" w:cs="Times New Roman" w:hint="eastAsia"/>
          <w:color w:val="000000"/>
          <w:kern w:val="0"/>
          <w:sz w:val="21"/>
          <w:szCs w:val="21"/>
          <w:lang w:eastAsia="zh-CN"/>
        </w:rPr>
        <w:t>patients</w:t>
      </w:r>
      <w:r w:rsidRPr="000B1134">
        <w:rPr>
          <w:rFonts w:ascii="Times New Roman" w:eastAsia="宋体" w:hAnsi="Times New Roman" w:cs="Times New Roman" w:hint="eastAsia"/>
          <w:color w:val="000000"/>
          <w:kern w:val="0"/>
          <w:sz w:val="21"/>
          <w:szCs w:val="21"/>
          <w:lang w:eastAsia="zh-CN"/>
        </w:rPr>
        <w:t xml:space="preserve">: </w:t>
      </w:r>
      <w:r w:rsidR="00642A51">
        <w:rPr>
          <w:rFonts w:ascii="Times New Roman" w:eastAsia="宋体" w:hAnsi="Times New Roman" w:cs="Times New Roman" w:hint="eastAsia"/>
          <w:color w:val="000000"/>
          <w:kern w:val="0"/>
          <w:sz w:val="21"/>
          <w:szCs w:val="21"/>
          <w:lang w:eastAsia="zh-CN"/>
        </w:rPr>
        <w:t>12</w:t>
      </w:r>
    </w:p>
    <w:p w:rsidR="005368A2" w:rsidRDefault="005368A2" w:rsidP="005368A2">
      <w:pPr>
        <w:pStyle w:val="EndNoteBibliography"/>
        <w:numPr>
          <w:ilvl w:val="0"/>
          <w:numId w:val="3"/>
        </w:numPr>
        <w:wordWrap/>
        <w:spacing w:after="0" w:line="360" w:lineRule="auto"/>
        <w:jc w:val="left"/>
        <w:rPr>
          <w:rFonts w:ascii="Times New Roman" w:eastAsiaTheme="minorEastAsia" w:hAnsi="Times New Roman" w:cs="Times New Roman"/>
          <w:sz w:val="21"/>
          <w:szCs w:val="21"/>
          <w:lang w:eastAsia="zh-CN"/>
        </w:rPr>
      </w:pPr>
      <w:r w:rsidRPr="005368A2">
        <w:rPr>
          <w:rFonts w:ascii="Times New Roman" w:eastAsiaTheme="minorEastAsia" w:hAnsi="Times New Roman" w:cs="Times New Roman" w:hint="eastAsia"/>
          <w:b/>
          <w:sz w:val="21"/>
          <w:szCs w:val="21"/>
          <w:lang w:eastAsia="zh-CN"/>
        </w:rPr>
        <w:t>Chinese databases</w:t>
      </w:r>
    </w:p>
    <w:p w:rsidR="000B1134" w:rsidRPr="005368A2" w:rsidRDefault="00C200F1" w:rsidP="005368A2">
      <w:pPr>
        <w:pStyle w:val="EndNoteBibliography"/>
        <w:wordWrap/>
        <w:spacing w:after="0" w:line="360" w:lineRule="auto"/>
        <w:jc w:val="left"/>
        <w:rPr>
          <w:rFonts w:ascii="Times New Roman" w:eastAsiaTheme="minorEastAsia" w:hAnsi="Times New Roman" w:cs="Times New Roman"/>
          <w:sz w:val="21"/>
          <w:szCs w:val="21"/>
          <w:lang w:eastAsia="zh-CN"/>
        </w:rPr>
      </w:pPr>
      <w:r>
        <w:rPr>
          <w:rFonts w:ascii="Times New Roman" w:eastAsiaTheme="minorEastAsia" w:hAnsi="Times New Roman" w:cs="Times New Roman"/>
          <w:sz w:val="21"/>
          <w:szCs w:val="21"/>
          <w:lang w:eastAsia="zh-CN"/>
        </w:rPr>
        <w:t>W</w:t>
      </w:r>
      <w:r>
        <w:rPr>
          <w:rFonts w:ascii="Times New Roman" w:eastAsiaTheme="minorEastAsia" w:hAnsi="Times New Roman" w:cs="Times New Roman" w:hint="eastAsia"/>
          <w:sz w:val="21"/>
          <w:szCs w:val="21"/>
          <w:lang w:eastAsia="zh-CN"/>
        </w:rPr>
        <w:t>e searched the (April, 2022)</w:t>
      </w:r>
      <w:r w:rsidR="005368A2">
        <w:rPr>
          <w:rFonts w:ascii="Times New Roman" w:eastAsiaTheme="minorEastAsia" w:hAnsi="Times New Roman" w:cs="Times New Roman" w:hint="eastAsia"/>
          <w:sz w:val="21"/>
          <w:szCs w:val="21"/>
          <w:lang w:eastAsia="zh-CN"/>
        </w:rPr>
        <w:t xml:space="preserve"> the </w:t>
      </w:r>
      <w:r>
        <w:rPr>
          <w:rFonts w:ascii="Times New Roman" w:eastAsiaTheme="minorEastAsia" w:hAnsi="Times New Roman" w:cs="Times New Roman" w:hint="eastAsia"/>
          <w:sz w:val="21"/>
          <w:szCs w:val="21"/>
          <w:lang w:eastAsia="zh-CN"/>
        </w:rPr>
        <w:t xml:space="preserve">Wanfang </w:t>
      </w:r>
      <w:r w:rsidRPr="005368A2">
        <w:rPr>
          <w:rFonts w:ascii="Times New Roman" w:eastAsiaTheme="minorEastAsia" w:hAnsi="Times New Roman" w:cs="Times New Roman" w:hint="eastAsia"/>
          <w:sz w:val="21"/>
          <w:szCs w:val="21"/>
          <w:lang w:eastAsia="zh-CN"/>
        </w:rPr>
        <w:t>(</w:t>
      </w:r>
      <w:hyperlink r:id="rId8" w:history="1">
        <w:r w:rsidRPr="005368A2">
          <w:rPr>
            <w:rStyle w:val="a7"/>
            <w:rFonts w:ascii="Times New Roman" w:eastAsiaTheme="minorEastAsia" w:hAnsi="Times New Roman" w:cs="Times New Roman"/>
            <w:sz w:val="21"/>
            <w:szCs w:val="21"/>
            <w:lang w:eastAsia="zh-CN"/>
          </w:rPr>
          <w:t>https://www.wanfangdata.com.cn/index.html</w:t>
        </w:r>
      </w:hyperlink>
      <w:r w:rsidRPr="005368A2">
        <w:rPr>
          <w:rFonts w:ascii="Times New Roman" w:eastAsiaTheme="minorEastAsia" w:hAnsi="Times New Roman" w:cs="Times New Roman" w:hint="eastAsia"/>
          <w:sz w:val="21"/>
          <w:szCs w:val="21"/>
          <w:lang w:eastAsia="zh-CN"/>
        </w:rPr>
        <w:t>) and CNKI (</w:t>
      </w:r>
      <w:hyperlink r:id="rId9" w:history="1">
        <w:r w:rsidRPr="005368A2">
          <w:rPr>
            <w:rStyle w:val="a7"/>
            <w:rFonts w:ascii="Times New Roman" w:eastAsiaTheme="minorEastAsia" w:hAnsi="Times New Roman" w:cs="Times New Roman"/>
            <w:sz w:val="21"/>
            <w:szCs w:val="21"/>
            <w:lang w:eastAsia="zh-CN"/>
          </w:rPr>
          <w:t>https://www.cnki.net/</w:t>
        </w:r>
      </w:hyperlink>
      <w:r w:rsidRPr="005368A2">
        <w:rPr>
          <w:rFonts w:ascii="Times New Roman" w:eastAsiaTheme="minorEastAsia" w:hAnsi="Times New Roman" w:cs="Times New Roman" w:hint="eastAsia"/>
          <w:sz w:val="21"/>
          <w:szCs w:val="21"/>
          <w:lang w:eastAsia="zh-CN"/>
        </w:rPr>
        <w:t>), identif</w:t>
      </w:r>
      <w:r w:rsidR="005368A2">
        <w:rPr>
          <w:rFonts w:ascii="Times New Roman" w:eastAsiaTheme="minorEastAsia" w:hAnsi="Times New Roman" w:cs="Times New Roman" w:hint="eastAsia"/>
          <w:sz w:val="21"/>
          <w:szCs w:val="21"/>
          <w:lang w:eastAsia="zh-CN"/>
        </w:rPr>
        <w:t>ied</w:t>
      </w:r>
      <w:r w:rsidRPr="005368A2">
        <w:rPr>
          <w:rFonts w:ascii="Times New Roman" w:eastAsiaTheme="minorEastAsia" w:hAnsi="Times New Roman" w:cs="Times New Roman" w:hint="eastAsia"/>
          <w:sz w:val="21"/>
          <w:szCs w:val="21"/>
          <w:lang w:eastAsia="zh-CN"/>
        </w:rPr>
        <w:t xml:space="preserve"> 52 and 38 articles, respectively. </w:t>
      </w:r>
      <w:r w:rsidR="008C0427">
        <w:rPr>
          <w:rFonts w:ascii="Times New Roman" w:eastAsiaTheme="minorEastAsia" w:hAnsi="Times New Roman" w:cs="Times New Roman"/>
          <w:sz w:val="21"/>
          <w:szCs w:val="21"/>
          <w:lang w:eastAsia="zh-CN"/>
        </w:rPr>
        <w:t>H</w:t>
      </w:r>
      <w:r w:rsidR="008C0427">
        <w:rPr>
          <w:rFonts w:ascii="Times New Roman" w:eastAsiaTheme="minorEastAsia" w:hAnsi="Times New Roman" w:cs="Times New Roman" w:hint="eastAsia"/>
          <w:sz w:val="21"/>
          <w:szCs w:val="21"/>
          <w:lang w:eastAsia="zh-CN"/>
        </w:rPr>
        <w:t>owever, n</w:t>
      </w:r>
      <w:r w:rsidRPr="005368A2">
        <w:rPr>
          <w:rFonts w:ascii="Times New Roman" w:eastAsiaTheme="minorEastAsia" w:hAnsi="Times New Roman" w:cs="Times New Roman" w:hint="eastAsia"/>
          <w:sz w:val="21"/>
          <w:szCs w:val="21"/>
          <w:lang w:eastAsia="zh-CN"/>
        </w:rPr>
        <w:t xml:space="preserve">o </w:t>
      </w:r>
      <w:r w:rsidR="0002310D">
        <w:rPr>
          <w:rFonts w:ascii="Times New Roman" w:eastAsiaTheme="minorEastAsia" w:hAnsi="Times New Roman" w:cs="Times New Roman" w:hint="eastAsia"/>
          <w:sz w:val="21"/>
          <w:szCs w:val="21"/>
          <w:lang w:eastAsia="zh-CN"/>
        </w:rPr>
        <w:t xml:space="preserve">patient with </w:t>
      </w:r>
      <w:r w:rsidRPr="005368A2">
        <w:rPr>
          <w:rFonts w:ascii="Times New Roman" w:eastAsiaTheme="minorEastAsia" w:hAnsi="Times New Roman" w:cs="Times New Roman" w:hint="eastAsia"/>
          <w:sz w:val="21"/>
          <w:szCs w:val="21"/>
          <w:lang w:eastAsia="zh-CN"/>
        </w:rPr>
        <w:t xml:space="preserve">homozygous </w:t>
      </w:r>
      <w:r w:rsidRPr="008C0427">
        <w:rPr>
          <w:rFonts w:ascii="Times New Roman" w:eastAsiaTheme="minorEastAsia" w:hAnsi="Times New Roman" w:cs="Times New Roman" w:hint="eastAsia"/>
          <w:i/>
          <w:sz w:val="21"/>
          <w:szCs w:val="21"/>
          <w:lang w:eastAsia="zh-CN"/>
        </w:rPr>
        <w:t>GCH1</w:t>
      </w:r>
      <w:r w:rsidRPr="005368A2">
        <w:rPr>
          <w:rFonts w:ascii="Times New Roman" w:eastAsiaTheme="minorEastAsia" w:hAnsi="Times New Roman" w:cs="Times New Roman" w:hint="eastAsia"/>
          <w:sz w:val="21"/>
          <w:szCs w:val="21"/>
          <w:lang w:eastAsia="zh-CN"/>
        </w:rPr>
        <w:t xml:space="preserve"> variant</w:t>
      </w:r>
      <w:r w:rsidR="0002310D">
        <w:rPr>
          <w:rFonts w:ascii="Times New Roman" w:eastAsiaTheme="minorEastAsia" w:hAnsi="Times New Roman" w:cs="Times New Roman" w:hint="eastAsia"/>
          <w:sz w:val="21"/>
          <w:szCs w:val="21"/>
          <w:lang w:eastAsia="zh-CN"/>
        </w:rPr>
        <w:t xml:space="preserve"> </w:t>
      </w:r>
      <w:r w:rsidRPr="005368A2">
        <w:rPr>
          <w:rFonts w:ascii="Times New Roman" w:eastAsiaTheme="minorEastAsia" w:hAnsi="Times New Roman" w:cs="Times New Roman" w:hint="eastAsia"/>
          <w:sz w:val="21"/>
          <w:szCs w:val="21"/>
          <w:lang w:eastAsia="zh-CN"/>
        </w:rPr>
        <w:t>was reported.</w:t>
      </w:r>
    </w:p>
    <w:p w:rsidR="000A2315" w:rsidRPr="000A2315" w:rsidRDefault="001D26B1" w:rsidP="000A2315">
      <w:pPr>
        <w:pStyle w:val="EndNoteBibliography"/>
        <w:numPr>
          <w:ilvl w:val="0"/>
          <w:numId w:val="3"/>
        </w:numPr>
        <w:wordWrap/>
        <w:spacing w:after="0" w:line="360" w:lineRule="auto"/>
        <w:jc w:val="left"/>
        <w:rPr>
          <w:rFonts w:ascii="Times New Roman" w:hAnsi="Times New Roman" w:cs="Times New Roman"/>
          <w:szCs w:val="21"/>
        </w:rPr>
      </w:pPr>
      <w:r w:rsidRPr="001D26B1">
        <w:rPr>
          <w:rFonts w:ascii="Times New Roman" w:eastAsiaTheme="minorEastAsia" w:hAnsi="Times New Roman" w:cs="Times New Roman"/>
          <w:b/>
          <w:sz w:val="21"/>
          <w:szCs w:val="21"/>
          <w:lang w:eastAsia="zh-CN"/>
        </w:rPr>
        <w:t>L</w:t>
      </w:r>
      <w:r w:rsidRPr="001D26B1">
        <w:rPr>
          <w:rFonts w:ascii="Times New Roman" w:eastAsiaTheme="minorEastAsia" w:hAnsi="Times New Roman" w:cs="Times New Roman" w:hint="eastAsia"/>
          <w:b/>
          <w:sz w:val="21"/>
          <w:szCs w:val="21"/>
          <w:lang w:eastAsia="zh-CN"/>
        </w:rPr>
        <w:t>ist of all included publications</w:t>
      </w:r>
      <w:r w:rsidR="000A2315">
        <w:rPr>
          <w:rFonts w:ascii="Times New Roman" w:hAnsi="Times New Roman" w:cs="Times New Roman"/>
          <w:szCs w:val="21"/>
        </w:rPr>
        <w:fldChar w:fldCharType="begin"/>
      </w:r>
      <w:r w:rsidR="000A2315" w:rsidRPr="000A2315">
        <w:rPr>
          <w:rFonts w:ascii="Times New Roman" w:hAnsi="Times New Roman" w:cs="Times New Roman"/>
          <w:szCs w:val="21"/>
        </w:rPr>
        <w:instrText xml:space="preserve"> ADDIN NE.Bib</w:instrText>
      </w:r>
      <w:r w:rsidR="000A2315">
        <w:rPr>
          <w:rFonts w:ascii="Times New Roman" w:hAnsi="Times New Roman" w:cs="Times New Roman"/>
          <w:szCs w:val="21"/>
        </w:rPr>
        <w:fldChar w:fldCharType="separate"/>
      </w:r>
    </w:p>
    <w:p w:rsidR="000A2315" w:rsidRDefault="000A2315" w:rsidP="000A2315">
      <w:pPr>
        <w:autoSpaceDE w:val="0"/>
        <w:autoSpaceDN w:val="0"/>
        <w:adjustRightInd w:val="0"/>
        <w:ind w:left="440" w:hanging="440"/>
        <w:rPr>
          <w:rFonts w:ascii="Times New Roman" w:hAnsi="Times New Roman" w:cs="Times New Roman"/>
          <w:kern w:val="0"/>
          <w:sz w:val="24"/>
          <w:szCs w:val="24"/>
        </w:rPr>
      </w:pPr>
      <w:bookmarkStart w:id="1" w:name="_nebAAD73230_A269_4DA9_A84F_6CB07CE5C877"/>
      <w:r>
        <w:rPr>
          <w:rFonts w:ascii="Times New Roman" w:hAnsi="Times New Roman" w:cs="Times New Roman"/>
          <w:color w:val="000000"/>
          <w:kern w:val="0"/>
          <w:sz w:val="20"/>
          <w:szCs w:val="20"/>
        </w:rPr>
        <w:t xml:space="preserve">Blau, N., Ichinose, H., Nagatsu, T., Heizmann, C. W., Zacchello, F., and Burlina, A. B. (1995). A missense mutation in a patient with guanosine triphosphate cyclohydrolase I deficiency missed in the newborn screening program. </w:t>
      </w:r>
      <w:r>
        <w:rPr>
          <w:rFonts w:ascii="Times New Roman" w:hAnsi="Times New Roman" w:cs="Times New Roman"/>
          <w:i/>
          <w:iCs/>
          <w:color w:val="000000"/>
          <w:kern w:val="0"/>
          <w:sz w:val="20"/>
          <w:szCs w:val="20"/>
        </w:rPr>
        <w:t>The Journal of pediatrics</w:t>
      </w:r>
      <w:r>
        <w:rPr>
          <w:rFonts w:ascii="Times New Roman" w:hAnsi="Times New Roman" w:cs="Times New Roman"/>
          <w:color w:val="000000"/>
          <w:kern w:val="0"/>
          <w:sz w:val="20"/>
          <w:szCs w:val="20"/>
        </w:rPr>
        <w:t>. 126(3), 401-405. doi: 10.1016/S0022-3476(95)70458-2</w:t>
      </w:r>
      <w:bookmarkEnd w:id="1"/>
    </w:p>
    <w:p w:rsidR="000A2315" w:rsidRDefault="000A2315" w:rsidP="000A2315">
      <w:pPr>
        <w:autoSpaceDE w:val="0"/>
        <w:autoSpaceDN w:val="0"/>
        <w:adjustRightInd w:val="0"/>
        <w:ind w:left="440" w:hanging="440"/>
        <w:rPr>
          <w:rFonts w:ascii="Times New Roman" w:hAnsi="Times New Roman" w:cs="Times New Roman"/>
          <w:kern w:val="0"/>
          <w:sz w:val="24"/>
          <w:szCs w:val="24"/>
        </w:rPr>
      </w:pPr>
      <w:bookmarkStart w:id="2" w:name="_nebDFF61F06_51CD_4C8A_8B06_53E3D2B02130"/>
      <w:r>
        <w:rPr>
          <w:rFonts w:ascii="Times New Roman" w:hAnsi="Times New Roman" w:cs="Times New Roman"/>
          <w:color w:val="000000"/>
          <w:kern w:val="0"/>
          <w:sz w:val="20"/>
          <w:szCs w:val="20"/>
        </w:rPr>
        <w:t xml:space="preserve">Brüggemann, N., Spiegler, J., Hellenbroich, Y., Opladen, T., Schneider, S. A., and Stephani, U., et al. (2012). Beneficial prenatal levodopa therapy in autosomal recessive guanosine triphosphate cyclohydrolase 1 deficiency. </w:t>
      </w:r>
      <w:r>
        <w:rPr>
          <w:rFonts w:ascii="Times New Roman" w:hAnsi="Times New Roman" w:cs="Times New Roman"/>
          <w:i/>
          <w:iCs/>
          <w:color w:val="000000"/>
          <w:kern w:val="0"/>
          <w:sz w:val="20"/>
          <w:szCs w:val="20"/>
        </w:rPr>
        <w:t>Archives of neurology (Chicago)</w:t>
      </w:r>
      <w:r>
        <w:rPr>
          <w:rFonts w:ascii="Times New Roman" w:hAnsi="Times New Roman" w:cs="Times New Roman"/>
          <w:color w:val="000000"/>
          <w:kern w:val="0"/>
          <w:sz w:val="20"/>
          <w:szCs w:val="20"/>
        </w:rPr>
        <w:t>. 69(8), 1071</w:t>
      </w:r>
      <w:bookmarkEnd w:id="2"/>
    </w:p>
    <w:p w:rsidR="000A2315" w:rsidRDefault="000A2315" w:rsidP="000A2315">
      <w:pPr>
        <w:autoSpaceDE w:val="0"/>
        <w:autoSpaceDN w:val="0"/>
        <w:adjustRightInd w:val="0"/>
        <w:ind w:left="440" w:hanging="440"/>
        <w:rPr>
          <w:rFonts w:ascii="Times New Roman" w:hAnsi="Times New Roman" w:cs="Times New Roman"/>
          <w:kern w:val="0"/>
          <w:sz w:val="24"/>
          <w:szCs w:val="24"/>
        </w:rPr>
      </w:pPr>
      <w:bookmarkStart w:id="3" w:name="_nebC3A2E798_4C9A_47D6_8E46_B72DBE6C5FC2"/>
      <w:r>
        <w:rPr>
          <w:rFonts w:ascii="Times New Roman" w:hAnsi="Times New Roman" w:cs="Times New Roman"/>
          <w:color w:val="000000"/>
          <w:kern w:val="0"/>
          <w:sz w:val="20"/>
          <w:szCs w:val="20"/>
        </w:rPr>
        <w:t xml:space="preserve">Horvath, G. A., Stockler-Ipsiroglu, S. G., Salvarinova-Zivkovic, R., Lillquist, Y. P., Connolly, M., and Hyland, K., et al. (2008). Autosomal recessive GTP cyclohydrolase I deficiency without hyperphenylalaninemia: Evidence of a phenotypic continuum between dominant and recessive forms. </w:t>
      </w:r>
      <w:r>
        <w:rPr>
          <w:rFonts w:ascii="Times New Roman" w:hAnsi="Times New Roman" w:cs="Times New Roman"/>
          <w:i/>
          <w:iCs/>
          <w:color w:val="000000"/>
          <w:kern w:val="0"/>
          <w:sz w:val="20"/>
          <w:szCs w:val="20"/>
        </w:rPr>
        <w:t>Mol. Genet. Metab.</w:t>
      </w:r>
      <w:r>
        <w:rPr>
          <w:rFonts w:ascii="Times New Roman" w:hAnsi="Times New Roman" w:cs="Times New Roman"/>
          <w:color w:val="000000"/>
          <w:kern w:val="0"/>
          <w:sz w:val="20"/>
          <w:szCs w:val="20"/>
        </w:rPr>
        <w:t xml:space="preserve"> 94(1), 127-131. doi: 10.1016/j.ymgme.2008.01.003</w:t>
      </w:r>
      <w:bookmarkEnd w:id="3"/>
    </w:p>
    <w:p w:rsidR="000A2315" w:rsidRDefault="000A2315" w:rsidP="000A2315">
      <w:pPr>
        <w:autoSpaceDE w:val="0"/>
        <w:autoSpaceDN w:val="0"/>
        <w:adjustRightInd w:val="0"/>
        <w:ind w:left="440" w:hanging="440"/>
        <w:rPr>
          <w:rFonts w:ascii="Times New Roman" w:hAnsi="Times New Roman" w:cs="Times New Roman"/>
          <w:kern w:val="0"/>
          <w:sz w:val="24"/>
          <w:szCs w:val="24"/>
        </w:rPr>
      </w:pPr>
      <w:bookmarkStart w:id="4" w:name="_neb2E6FA946_761C_465B_93DB_890A700C2A9D"/>
      <w:r>
        <w:rPr>
          <w:rFonts w:ascii="Times New Roman" w:hAnsi="Times New Roman" w:cs="Times New Roman"/>
          <w:color w:val="000000"/>
          <w:kern w:val="0"/>
          <w:sz w:val="20"/>
          <w:szCs w:val="20"/>
        </w:rPr>
        <w:lastRenderedPageBreak/>
        <w:t xml:space="preserve">Hwu, W. L., Wang, P. J., Hsiao, K. J., Wang, T. R., Chiou, Y. W., and Lee, Y. M. (1999). Dopa-responsive dystonia induced by a recessive GTP cyclohydrolase I mutation. </w:t>
      </w:r>
      <w:r>
        <w:rPr>
          <w:rFonts w:ascii="Times New Roman" w:hAnsi="Times New Roman" w:cs="Times New Roman"/>
          <w:i/>
          <w:iCs/>
          <w:color w:val="000000"/>
          <w:kern w:val="0"/>
          <w:sz w:val="20"/>
          <w:szCs w:val="20"/>
        </w:rPr>
        <w:t>Hum. Genet.</w:t>
      </w:r>
      <w:r>
        <w:rPr>
          <w:rFonts w:ascii="Times New Roman" w:hAnsi="Times New Roman" w:cs="Times New Roman"/>
          <w:color w:val="000000"/>
          <w:kern w:val="0"/>
          <w:sz w:val="20"/>
          <w:szCs w:val="20"/>
        </w:rPr>
        <w:t xml:space="preserve"> 105(3), 226-230. doi: 10.1007/s004399900115</w:t>
      </w:r>
      <w:bookmarkEnd w:id="4"/>
    </w:p>
    <w:p w:rsidR="000A2315" w:rsidRDefault="000A2315" w:rsidP="000A2315">
      <w:pPr>
        <w:autoSpaceDE w:val="0"/>
        <w:autoSpaceDN w:val="0"/>
        <w:adjustRightInd w:val="0"/>
        <w:ind w:left="440" w:hanging="440"/>
        <w:rPr>
          <w:rFonts w:ascii="Times New Roman" w:hAnsi="Times New Roman" w:cs="Times New Roman"/>
          <w:kern w:val="0"/>
          <w:sz w:val="24"/>
          <w:szCs w:val="24"/>
        </w:rPr>
      </w:pPr>
      <w:bookmarkStart w:id="5" w:name="_neb6EF372C5_957B_4C55_90F4_FD74F5E72EA8"/>
      <w:r>
        <w:rPr>
          <w:rFonts w:ascii="Times New Roman" w:hAnsi="Times New Roman" w:cs="Times New Roman"/>
          <w:color w:val="000000"/>
          <w:kern w:val="0"/>
          <w:sz w:val="20"/>
          <w:szCs w:val="20"/>
        </w:rPr>
        <w:t xml:space="preserve">Ichinose, H., Ohye, T., Matsuda, Y., Hori, T., Blau, N., and Burlina, A., et al. (1995). Characterization of mouse and human GTP cyclohydrolase I genes. Mutations in patients with GTP cyclohydrolase I deficiency. </w:t>
      </w:r>
      <w:r>
        <w:rPr>
          <w:rFonts w:ascii="Times New Roman" w:hAnsi="Times New Roman" w:cs="Times New Roman"/>
          <w:i/>
          <w:iCs/>
          <w:color w:val="000000"/>
          <w:kern w:val="0"/>
          <w:sz w:val="20"/>
          <w:szCs w:val="20"/>
        </w:rPr>
        <w:t>The Journal of biological chemistry</w:t>
      </w:r>
      <w:r>
        <w:rPr>
          <w:rFonts w:ascii="Times New Roman" w:hAnsi="Times New Roman" w:cs="Times New Roman"/>
          <w:color w:val="000000"/>
          <w:kern w:val="0"/>
          <w:sz w:val="20"/>
          <w:szCs w:val="20"/>
        </w:rPr>
        <w:t>. 270(17), 10062-10071</w:t>
      </w:r>
      <w:bookmarkEnd w:id="5"/>
    </w:p>
    <w:p w:rsidR="000A2315" w:rsidRDefault="000A2315" w:rsidP="000A2315">
      <w:pPr>
        <w:autoSpaceDE w:val="0"/>
        <w:autoSpaceDN w:val="0"/>
        <w:adjustRightInd w:val="0"/>
        <w:ind w:left="440" w:hanging="440"/>
        <w:rPr>
          <w:rFonts w:ascii="Times New Roman" w:hAnsi="Times New Roman" w:cs="Times New Roman"/>
          <w:kern w:val="0"/>
          <w:sz w:val="24"/>
          <w:szCs w:val="24"/>
        </w:rPr>
      </w:pPr>
      <w:bookmarkStart w:id="6" w:name="_neb059565B4_DA9E_4FBA_B831_1D30DF37991B"/>
      <w:r>
        <w:rPr>
          <w:rFonts w:ascii="Times New Roman" w:hAnsi="Times New Roman" w:cs="Times New Roman"/>
          <w:color w:val="000000"/>
          <w:kern w:val="0"/>
          <w:sz w:val="20"/>
          <w:szCs w:val="20"/>
        </w:rPr>
        <w:t xml:space="preserve">Nardocci, N., Zorzi, G., Blau, N., Fernandez Alvarez, E., Sesta, M., and Angelini, L., et al. (2003). Neonatal dopa-responsive extrapyramidal syndrome in twins with recessive GTPCH deficiency. </w:t>
      </w:r>
      <w:r>
        <w:rPr>
          <w:rFonts w:ascii="Times New Roman" w:hAnsi="Times New Roman" w:cs="Times New Roman"/>
          <w:i/>
          <w:iCs/>
          <w:color w:val="000000"/>
          <w:kern w:val="0"/>
          <w:sz w:val="20"/>
          <w:szCs w:val="20"/>
        </w:rPr>
        <w:t>Neurology</w:t>
      </w:r>
      <w:r>
        <w:rPr>
          <w:rFonts w:ascii="Times New Roman" w:hAnsi="Times New Roman" w:cs="Times New Roman"/>
          <w:color w:val="000000"/>
          <w:kern w:val="0"/>
          <w:sz w:val="20"/>
          <w:szCs w:val="20"/>
        </w:rPr>
        <w:t>. 60(2), 335-337. doi: 10.1212/01.WNL.0000044049.99690.AD</w:t>
      </w:r>
      <w:bookmarkEnd w:id="6"/>
    </w:p>
    <w:p w:rsidR="000A2315" w:rsidRDefault="000A2315" w:rsidP="000A2315">
      <w:pPr>
        <w:autoSpaceDE w:val="0"/>
        <w:autoSpaceDN w:val="0"/>
        <w:adjustRightInd w:val="0"/>
        <w:ind w:left="440" w:hanging="440"/>
        <w:rPr>
          <w:rFonts w:ascii="Times New Roman" w:hAnsi="Times New Roman" w:cs="Times New Roman"/>
          <w:kern w:val="0"/>
          <w:sz w:val="24"/>
          <w:szCs w:val="24"/>
        </w:rPr>
      </w:pPr>
      <w:bookmarkStart w:id="7" w:name="_neb0B239644_8B7D_4746_B91F_0CCB4F16931C"/>
      <w:r>
        <w:rPr>
          <w:rFonts w:ascii="Times New Roman" w:hAnsi="Times New Roman" w:cs="Times New Roman"/>
          <w:color w:val="000000"/>
          <w:kern w:val="0"/>
          <w:sz w:val="20"/>
          <w:szCs w:val="20"/>
        </w:rPr>
        <w:t xml:space="preserve">Opladen, T., Hoffmann, G., Hörster, F., Hinz, A., Neidhardt, K., and Klein, C., et al. (2011). Clinical and biochemical characterization of patients with early infantile onset of autosomal recessive GTP cyclohydrolase I deficiency without hyperphenylalaninemia. </w:t>
      </w:r>
      <w:r>
        <w:rPr>
          <w:rFonts w:ascii="Times New Roman" w:hAnsi="Times New Roman" w:cs="Times New Roman"/>
          <w:i/>
          <w:iCs/>
          <w:color w:val="000000"/>
          <w:kern w:val="0"/>
          <w:sz w:val="20"/>
          <w:szCs w:val="20"/>
        </w:rPr>
        <w:t>Movement Disord.</w:t>
      </w:r>
      <w:r>
        <w:rPr>
          <w:rFonts w:ascii="Times New Roman" w:hAnsi="Times New Roman" w:cs="Times New Roman"/>
          <w:color w:val="000000"/>
          <w:kern w:val="0"/>
          <w:sz w:val="20"/>
          <w:szCs w:val="20"/>
        </w:rPr>
        <w:t xml:space="preserve"> 26(1), 157-161. doi: 10.1002/mds.23329</w:t>
      </w:r>
      <w:bookmarkEnd w:id="7"/>
    </w:p>
    <w:p w:rsidR="000A2315" w:rsidRDefault="000A2315" w:rsidP="000A2315">
      <w:pPr>
        <w:autoSpaceDE w:val="0"/>
        <w:autoSpaceDN w:val="0"/>
        <w:adjustRightInd w:val="0"/>
        <w:ind w:left="440" w:hanging="440"/>
        <w:rPr>
          <w:rFonts w:ascii="Times New Roman" w:hAnsi="Times New Roman" w:cs="Times New Roman"/>
          <w:kern w:val="0"/>
          <w:sz w:val="24"/>
          <w:szCs w:val="24"/>
        </w:rPr>
      </w:pPr>
      <w:bookmarkStart w:id="8" w:name="_nebFABDFEBA_9665_4FB7_B8C4_B2C80A7F9AA6"/>
      <w:r>
        <w:rPr>
          <w:rFonts w:ascii="Times New Roman" w:hAnsi="Times New Roman" w:cs="Times New Roman"/>
          <w:color w:val="000000"/>
          <w:kern w:val="0"/>
          <w:sz w:val="20"/>
          <w:szCs w:val="20"/>
        </w:rPr>
        <w:t xml:space="preserve">Ray, S., Padmanabha, H., Gowda, V. K., Mahale, R., Christopher, R., and Sreedharan, S., et al. (2022). Disorders of Tetrahydrobiopterin Metabolism: Experience from South India. </w:t>
      </w:r>
      <w:r>
        <w:rPr>
          <w:rFonts w:ascii="Times New Roman" w:hAnsi="Times New Roman" w:cs="Times New Roman"/>
          <w:i/>
          <w:iCs/>
          <w:color w:val="000000"/>
          <w:kern w:val="0"/>
          <w:sz w:val="20"/>
          <w:szCs w:val="20"/>
        </w:rPr>
        <w:t>Metab. Brain Dis.</w:t>
      </w:r>
      <w:r>
        <w:rPr>
          <w:rFonts w:ascii="Times New Roman" w:hAnsi="Times New Roman" w:cs="Times New Roman"/>
          <w:color w:val="000000"/>
          <w:kern w:val="0"/>
          <w:sz w:val="20"/>
          <w:szCs w:val="20"/>
        </w:rPr>
        <w:t xml:space="preserve"> 37(3), 743-760. doi: 10.1007/s11011-021-00889-z</w:t>
      </w:r>
      <w:bookmarkEnd w:id="8"/>
    </w:p>
    <w:p w:rsidR="00FE13A5" w:rsidRPr="00FE13A5" w:rsidRDefault="000A2315" w:rsidP="000A2315">
      <w:pPr>
        <w:autoSpaceDE w:val="0"/>
        <w:autoSpaceDN w:val="0"/>
        <w:adjustRightInd w:val="0"/>
        <w:jc w:val="left"/>
        <w:rPr>
          <w:rFonts w:ascii="Times New Roman" w:hAnsi="Times New Roman" w:cs="Times New Roman"/>
          <w:szCs w:val="21"/>
        </w:rPr>
      </w:pPr>
      <w:r>
        <w:rPr>
          <w:rFonts w:ascii="Times New Roman" w:hAnsi="Times New Roman" w:cs="Times New Roman"/>
          <w:szCs w:val="21"/>
        </w:rPr>
        <w:fldChar w:fldCharType="end"/>
      </w:r>
    </w:p>
    <w:sectPr w:rsidR="00FE13A5" w:rsidRPr="00FE13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474AB" w:rsidRDefault="006474AB" w:rsidP="000C0F51">
      <w:r>
        <w:separator/>
      </w:r>
    </w:p>
  </w:endnote>
  <w:endnote w:type="continuationSeparator" w:id="0">
    <w:p w:rsidR="006474AB" w:rsidRDefault="006474AB" w:rsidP="000C0F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algun Gothic">
    <w:panose1 w:val="020B0503020000020004"/>
    <w:charset w:val="81"/>
    <w:family w:val="swiss"/>
    <w:pitch w:val="variable"/>
    <w:sig w:usb0="900002AF" w:usb1="09D77CFB" w:usb2="00000012" w:usb3="00000000" w:csb0="00080001" w:csb1="00000000"/>
  </w:font>
  <w:font w:name="ArialMT">
    <w:altName w:val="Times New Roman"/>
    <w:panose1 w:val="00000000000000000000"/>
    <w:charset w:val="00"/>
    <w:family w:val="roman"/>
    <w:notTrueType/>
    <w:pitch w:val="default"/>
  </w:font>
  <w:font w:name="Arial-ItalicMT">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474AB" w:rsidRDefault="006474AB" w:rsidP="000C0F51">
      <w:r>
        <w:separator/>
      </w:r>
    </w:p>
  </w:footnote>
  <w:footnote w:type="continuationSeparator" w:id="0">
    <w:p w:rsidR="006474AB" w:rsidRDefault="006474AB" w:rsidP="000C0F5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635D1B"/>
    <w:multiLevelType w:val="hybridMultilevel"/>
    <w:tmpl w:val="67DAA662"/>
    <w:lvl w:ilvl="0" w:tplc="63F40426">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1DDA5B45"/>
    <w:multiLevelType w:val="hybridMultilevel"/>
    <w:tmpl w:val="172E9188"/>
    <w:lvl w:ilvl="0" w:tplc="EE0027D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553E78F6"/>
    <w:multiLevelType w:val="hybridMultilevel"/>
    <w:tmpl w:val="56743234"/>
    <w:lvl w:ilvl="0" w:tplc="5DE80AE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61E6771A"/>
    <w:multiLevelType w:val="hybridMultilevel"/>
    <w:tmpl w:val="2EFE3070"/>
    <w:lvl w:ilvl="0" w:tplc="34040DF8">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256C4F0A-36CA-40BF-BD52-34BCB8665E64}" w:val=" ADDIN NE.Ref.{256C4F0A-36CA-40BF-BD52-34BCB8665E64}&lt;Citation&gt;&lt;Group&gt;&lt;References&gt;&lt;Item&gt;&lt;ID&gt;3051&lt;/ID&gt;&lt;UID&gt;{6EF372C5-957B-4C55-90F4-FD74F5E72EA8}&lt;/UID&gt;&lt;Title&gt;Characterization of mouse and human GTP cyclohydrolase I genes. Mutations in patients with GTP cyclohydrolase I deficiency&lt;/Title&gt;&lt;Template&gt;Journal Article&lt;/Template&gt;&lt;Star&gt;0&lt;/Star&gt;&lt;Tag&gt;0&lt;/Tag&gt;&lt;Author&gt;Ichinose, H; Ohye, T; Matsuda, Y; Hori, T; Blau, N; Burlina, A; Rouse, B; Matalon, R; Fujita, K; Nagatsu, T&lt;/Author&gt;&lt;Year&gt;1995&lt;/Year&gt;&lt;Details&gt;&lt;_accessed&gt;64185146&lt;/_accessed&gt;&lt;_created&gt;64185144&lt;/_created&gt;&lt;_date&gt;49965120&lt;/_date&gt;&lt;_date_display&gt;1995&lt;/_date_display&gt;&lt;_db_updated&gt;PKU Search&lt;/_db_updated&gt;&lt;_impact_factor&gt;   5.157&lt;/_impact_factor&gt;&lt;_isbn&gt;0021-9258&lt;/_isbn&gt;&lt;_issue&gt;17&lt;/_issue&gt;&lt;_journal&gt;The Journal of biological chemistry&lt;/_journal&gt;&lt;_keywords&gt;Amino Acid Sequence; Animals; Base Sequence; Chromosome Mapping; Cloning, Molecular; DNA; Dystonia - enzymology; Dystonia - genetics; Escherichia coli - genetics; GTP Cyclohydrolase - deficiency; GTP Cyclohydrolase - genetics; Humans; Mice; Molecular Sequence Data; Mutation; Nucleic Acid Hybridization; Sequence Homology, Nucleic Acid; Transcription, Genetic&lt;/_keywords&gt;&lt;_modified&gt;64223978&lt;/_modified&gt;&lt;_number&gt;1&lt;/_number&gt;&lt;_pages&gt;10062-10071&lt;/_pages&gt;&lt;_place_published&gt;United States&lt;/_place_published&gt;&lt;_url&gt;http://pku.summon.serialssolutions.com/2.0.0/link/0/eLvHCXMwtV1NT9tAEF01XMoFUT4EpR974hIZ2Ws7ax84oCihVKEg4UjcrPV6IhCNE0XOIfx6Zrze2ERUpYderGitjZx5k9kZ7743jPnizHU2YoKOcoA4yCVk0tegohCwcIh1KD2QABVb-joa3YrhIPzZ9DFsxv4r8DiG0BOR9h_AX38pDuBndAG8ohPg9V1u0F8LMj-vk0Oq9s2ugenQd5ncdvVK_549rPIFlrp484paK2MN3b1elq3j5kaEtWbEvTktB5KkID5nO-1tCGhV6muUn4w2iW0417x-MHTuwNK5LR3Ac2Jh9NfPwERRzOuIInDfDrPCNAix_iRbUdMjJmdrCaaTG16zQNlN-V836XA8GqXJ4D45JWX0af6oy3MonPFdh3UwWtmS2q7EQd0xsX7EP1cRVTaR7LKd2hb8wgD2iX2AYo_tXxSqnE1X_JRXB3OrHY899rFvbbTPnjfx5LMJr_DkiCev8OQIDH8NDL_iBk--xpM_FtziyQnPt6c1eB6w8XCQ9H84dfsMB_OSuHR6OpMiAtA9N4CJ8HWI6Yo7IQG_TEntSVIewgAchQqACNLgY_wGHyKhZOYL_5BtFbMCjhinQlrh31dlXh4I8JUbYHKFlaYbC8hEfsy-W8OmaBDac1IF4I9PsXijZi69Y3Zo7J3OjYoK3qHHiT__deoJ224c7wvbKhdL-Mo686fltwruF2i-aLQ&lt;/_url&gt;&lt;_volume&gt;270&lt;/_volume&gt;&lt;/Details&gt;&lt;Extra&gt;&lt;DBUID&gt;{F96A950B-833F-4880-A151-76DA2D6A2879}&lt;/DBUID&gt;&lt;/Extra&gt;&lt;/Item&gt;&lt;/References&gt;&lt;/Group&gt;&lt;Group&gt;&lt;References&gt;&lt;Item&gt;&lt;ID&gt;3048&lt;/ID&gt;&lt;UID&gt;{AAD73230-A269-4DA9-A84F-6CB07CE5C877}&lt;/UID&gt;&lt;Title&gt;A missense mutation in a patient with guanosine triphosphate cyclohydrolase I deficiency missed in the newborn screening program&lt;/Title&gt;&lt;Template&gt;Journal Article&lt;/Template&gt;&lt;Star&gt;0&lt;/Star&gt;&lt;Tag&gt;0&lt;/Tag&gt;&lt;Author&gt;Blau, N; Ichinose, H; Nagatsu, T; Heizmann, C W; Zacchello, F; Burlina, A B&lt;/Author&gt;&lt;Year&gt;1995&lt;/Year&gt;&lt;Details&gt;&lt;_accessed&gt;64185146&lt;/_accessed&gt;&lt;_created&gt;64185144&lt;/_created&gt;&lt;_date&gt;49965120&lt;/_date&gt;&lt;_date_display&gt;1995&lt;/_date_display&gt;&lt;_db_updated&gt;PKU Search&lt;/_db_updated&gt;&lt;_doi&gt;10.1016/S0022-3476(95)70458-2&lt;/_doi&gt;&lt;_impact_factor&gt;   4.406&lt;/_impact_factor&gt;&lt;_isbn&gt;0022-3476&lt;/_isbn&gt;&lt;_issue&gt;3&lt;/_issue&gt;&lt;_journal&gt;The Journal of pediatrics&lt;/_journal&gt;&lt;_keywords&gt;Abridged Index Medicus; Base Sequence; Biopterin - analogs &amp;amp; derivatives; Biopterin - metabolism; Biopterin - therapeutic use; Diagnostic Errors; Enzymes; Genetic aspects; GTP Cyclohydrolase - deficiency; Guanosine; Humans; Infant; Male; Methionine; Molecular Sequence Data; Phenylalanine; Phenylketonurias - diagnosis; Phenylketonurias - drug therapy; Phenylketonurias - genetics; Point Mutation&lt;/_keywords&gt;&lt;_modified&gt;64223978&lt;/_modified&gt;&lt;_number&gt;1&lt;/_number&gt;&lt;_ori_publication&gt;Mosby, Inc&lt;/_ori_publication&gt;&lt;_pages&gt;401-405&lt;/_pages&gt;&lt;_place_published&gt;United States&lt;/_place_published&gt;&lt;_url&gt;https://go.exlibris.link/RzCCJGNf&lt;/_url&gt;&lt;_volume&gt;126&lt;/_volume&gt;&lt;/Details&gt;&lt;Extra&gt;&lt;DBUID&gt;{F96A950B-833F-4880-A151-76DA2D6A2879}&lt;/DBUID&gt;&lt;/Extra&gt;&lt;/Item&gt;&lt;/References&gt;&lt;/Group&gt;&lt;Group&gt;&lt;References&gt;&lt;Item&gt;&lt;ID&gt;3054&lt;/ID&gt;&lt;UID&gt;{BAA2B127-74D6-4F1D-B861-767620664880}&lt;/UID&gt;&lt;Title&gt;Dystonia with motor delay in compound heterozygotes for GTP-cyclohydrolase I gene mutations&lt;/Title&gt;&lt;Template&gt;Journal Article&lt;/Template&gt;&lt;Star&gt;0&lt;/Star&gt;&lt;Tag&gt;5&lt;/Tag&gt;&lt;Author&gt;Furukawa, Yoshiaki; Kish, Stephen J; Bebin, E Martina; Jacobson, Richard D; Fryburg, Julie S; Wilson, Willam G; Shimadzu, Mitsunobu; Hyland, Keith; Trugman, Joel M&lt;/Author&gt;&lt;Year&gt;1998&lt;/Year&gt;&lt;Details&gt;&lt;_accessed&gt;64185147&lt;/_accessed&gt;&lt;_collection_scope&gt;SCI;SCIE&lt;/_collection_scope&gt;&lt;_created&gt;64185144&lt;/_created&gt;&lt;_date&gt;51543360&lt;/_date&gt;&lt;_date_display&gt;1998&lt;/_date_display&gt;&lt;_db_updated&gt;PKU Search&lt;/_db_updated&gt;&lt;_doi&gt;10.1002/ana.410440107&lt;/_doi&gt;&lt;_impact_factor&gt;  10.422&lt;/_impact_factor&gt;&lt;_isbn&gt;0364-5134&lt;/_isbn&gt;&lt;_issue&gt;1&lt;/_issue&gt;&lt;_journal&gt;Annals of neurology&lt;/_journal&gt;&lt;_keywords&gt;Adolescent; Adult; Antioxidants - administration &amp;amp; dosage; Antioxidants - analysis; Biological and medical sciences; Biopterin - administration &amp;amp; dosage; Biopterin - analogs &amp;amp; derivatives; Biopterin - cerebrospinal fluid; Child; Diseases of striated muscles. Neuromuscular diseases; DNA - analysis; Drug Therapy, Combination; Dystonia - cerebrospinal fluid; Dystonia - drug therapy; Dystonia - genetics; Female; Frameshift Mutation; Humans; Levodopa - administration &amp;amp; dosage; Male; Medical sciences; Middle Aged; Neurology; Pedigree; Point Mutation&lt;/_keywords&gt;&lt;_modified&gt;64225286&lt;/_modified&gt;&lt;_number&gt;1&lt;/_number&gt;&lt;_ori_publication&gt;Wiley Subscription Services, Inc., A Wiley Company&lt;/_ori_publication&gt;&lt;_pages&gt;10-16&lt;/_pages&gt;&lt;_place_published&gt;Hoboken&lt;/_place_published&gt;&lt;_url&gt;https://go.exlibris.link/yBp6lZXL&lt;/_url&gt;&lt;_volume&gt;44&lt;/_volume&gt;&lt;/Details&gt;&lt;Extra&gt;&lt;DBUID&gt;{F96A950B-833F-4880-A151-76DA2D6A2879}&lt;/DBUID&gt;&lt;/Extra&gt;&lt;/Item&gt;&lt;/References&gt;&lt;/Group&gt;&lt;Group&gt;&lt;References&gt;&lt;Item&gt;&lt;ID&gt;3070&lt;/ID&gt;&lt;UID&gt;{A42BCCC3-8C80-4ADB-88E2-E7436805B167}&lt;/UID&gt;&lt;Title&gt;Dopa-responsive dystonia: A clinical and molecular genetic study&lt;/Title&gt;&lt;Template&gt;Journal Article&lt;/Template&gt;&lt;Star&gt;0&lt;/Star&gt;&lt;Tag&gt;0&lt;/Tag&gt;&lt;Author&gt;Bandmann, O; Valente, E M; Holmans, P; Surtees, R A H; Walters, J H; Wevers, R A; Marsden, C D; Wood, N W&lt;/Author&gt;&lt;Year&gt;1998&lt;/Year&gt;&lt;Details&gt;&lt;_accessed&gt;64223957&lt;/_accessed&gt;&lt;_collection_scope&gt;SCI;SCIE&lt;/_collection_scope&gt;&lt;_created&gt;64223957&lt;/_created&gt;&lt;_date&gt;51543360&lt;/_date&gt;&lt;_date_display&gt;1998&lt;/_date_display&gt;&lt;_db_updated&gt;PKU Search&lt;/_db_updated&gt;&lt;_doi&gt;10.1002/ana.410440411&lt;/_doi&gt;&lt;_impact_factor&gt;  10.422&lt;/_impact_factor&gt;&lt;_isbn&gt;0364-5134&lt;/_isbn&gt;&lt;_issue&gt;4&lt;/_issue&gt;&lt;_journal&gt;Annals of neurology&lt;/_journal&gt;&lt;_keywords&gt;5&amp;apos; Untranslated Regions - genetics; Adolescent; Adult; Base Sequence; Biological and medical sciences; Child; Child, Preschool; Dihydroxyphenylalanine - therapeutic use; Diseases of striated muscles. Neuromuscular diseases; DNA Mutational Analysis; DNA, Recombinant; Dystonia - drug therapy; Dystonia - genetics; Dystonia - physiopathology; Female; Gene Deletion; Genes, Regulator - genetics; GTP Cyclohydrolase - deficiency; GTP Cyclohydrolase - genetics; Humans; Male; Medical sciences; Neurology; Phenotype; Phenylketonurias - etiology; Phenylketonurias - genetics; Point Mutation - genetics&lt;/_keywords&gt;&lt;_modified&gt;64223976&lt;/_modified&gt;&lt;_number&gt;1&lt;/_number&gt;&lt;_ori_publication&gt;Wiley Subscription Services, Inc., A Wiley Company&lt;/_ori_publication&gt;&lt;_pages&gt;649-656&lt;/_pages&gt;&lt;_place_published&gt;Hoboken&lt;/_place_published&gt;&lt;_url&gt;https://go.exlibris.link/XpkLxq0B&lt;/_url&gt;&lt;_volume&gt;44&lt;/_volume&gt;&lt;/Details&gt;&lt;Extra&gt;&lt;DBUID&gt;{F96A950B-833F-4880-A151-76DA2D6A2879}&lt;/DBUID&gt;&lt;/Extra&gt;&lt;/Item&gt;&lt;/References&gt;&lt;/Group&gt;&lt;Group&gt;&lt;References&gt;&lt;Item&gt;&lt;ID&gt;3069&lt;/ID&gt;&lt;UID&gt;{2E6FA946-761C-465B-93DB-890A700C2A9D}&lt;/UID&gt;&lt;Title&gt;Dopa-responsive dystonia induced by a recessive GTP cyclohydrolase I mutation&lt;/Title&gt;&lt;Template&gt;Journal Article&lt;/Template&gt;&lt;Star&gt;0&lt;/Star&gt;&lt;Tag&gt;5&lt;/Tag&gt;&lt;Author&gt;Hwu, W L; Wang, P J; Hsiao, K J; Wang, T R; Chiou, Y W; Lee, Y M&lt;/Author&gt;&lt;Year&gt;1999&lt;/Year&gt;&lt;Details&gt;&lt;_accessed&gt;64223957&lt;/_accessed&gt;&lt;_collection_scope&gt;SCI;SCIE&lt;/_collection_scope&gt;&lt;_created&gt;64223957&lt;/_created&gt;&lt;_db_updated&gt;CrossRef&lt;/_db_updated&gt;&lt;_doi&gt;10.1007/s004399900115&lt;/_doi&gt;&lt;_impact_factor&gt;   4.132&lt;/_impact_factor&gt;&lt;_isbn&gt;0340-6717&lt;/_isbn&gt;&lt;_issue&gt;3&lt;/_issue&gt;&lt;_journal&gt;Human Genetics&lt;/_journal&gt;&lt;_modified&gt;64226940&lt;/_modified&gt;&lt;_pages&gt;226-230&lt;/_pages&gt;&lt;_tertiary_title&gt;Hum Genet&lt;/_tertiary_title&gt;&lt;_url&gt;http://link.springer.com/10.1007/s004399900115_x000d__x000a_http://link.springer.com/content/pdf/10.1007/s004399900115.pdf&lt;/_url&gt;&lt;_volume&gt;105&lt;/_volume&gt;&lt;/Details&gt;&lt;Extra&gt;&lt;DBUID&gt;{F96A950B-833F-4880-A151-76DA2D6A2879}&lt;/DBUID&gt;&lt;/Extra&gt;&lt;/Item&gt;&lt;/References&gt;&lt;/Group&gt;&lt;Group&gt;&lt;References&gt;&lt;Item&gt;&lt;ID&gt;3074&lt;/ID&gt;&lt;UID&gt;{059565B4-DA9E-4FBA-B831-1D30DF37991B}&lt;/UID&gt;&lt;Title&gt;Neonatal dopa-responsive extrapyramidal syndrome in twins with recessive GTPCH deficiency&lt;/Title&gt;&lt;Template&gt;Journal Article&lt;/Template&gt;&lt;Star&gt;1&lt;/Star&gt;&lt;Tag&gt;0&lt;/Tag&gt;&lt;Author&gt;Nardocci, N; Zorzi, G; Blau, N; Fernandez Alvarez, E; Sesta, M; Angelini, L; Pannacci, M; Invernizzi, F; Garavaglia, B&lt;/Author&gt;&lt;Year&gt;2003&lt;/Year&gt;&lt;Details&gt;&lt;_accessed&gt;64223958&lt;/_accessed&gt;&lt;_collection_scope&gt;SCI;SCIE&lt;/_collection_scope&gt;&lt;_created&gt;64223957&lt;/_created&gt;&lt;_date&gt;54211680&lt;/_date&gt;&lt;_db_updated&gt;CrossRef&lt;/_db_updated&gt;&lt;_doi&gt;10.1212/01.WNL.0000044049.99690.AD&lt;/_doi&gt;&lt;_impact_factor&gt;   9.910&lt;/_impact_factor&gt;&lt;_isbn&gt;0028-3878&lt;/_isbn&gt;&lt;_issue&gt;2&lt;/_issue&gt;&lt;_journal&gt;Neurology&lt;/_journal&gt;&lt;_modified&gt;64237670&lt;/_modified&gt;&lt;_pages&gt;335-337&lt;/_pages&gt;&lt;_tertiary_title&gt;Neurology&lt;/_tertiary_title&gt;&lt;_url&gt;https://www.neurology.org/lookup/doi/10.1212/01.WNL.0000044049.99690.AD_x000d__x000a_https://journals.lww.com/10.1212/01.WNL.0000044049.99690.AD&lt;/_url&gt;&lt;_volume&gt;60&lt;/_volume&gt;&lt;/Details&gt;&lt;Extra&gt;&lt;DBUID&gt;{F96A950B-833F-4880-A151-76DA2D6A2879}&lt;/DBUID&gt;&lt;/Extra&gt;&lt;/Item&gt;&lt;/References&gt;&lt;/Group&gt;&lt;Group&gt;&lt;References&gt;&lt;Item&gt;&lt;ID&gt;3063&lt;/ID&gt;&lt;UID&gt;{A254453A-D314-467C-860F-26FF91F1FB90}&lt;/UID&gt;&lt;Title&gt;Amantadine for levodopa-induced choreic dyskinesia in compound heterozygotes forGCH1 mutations&lt;/Title&gt;&lt;Template&gt;Journal Article&lt;/Template&gt;&lt;Star&gt;0&lt;/Star&gt;&lt;Tag&gt;0&lt;/Tag&gt;&lt;Author&gt;Furukawa, Yoshiaki; Filiano, James J; Kish, Stephen J&lt;/Author&gt;&lt;Year&gt;2004&lt;/Year&gt;&lt;Details&gt;&lt;_accessed&gt;64223957&lt;/_accessed&gt;&lt;_collection_scope&gt;SCI;SCIE&lt;/_collection_scope&gt;&lt;_created&gt;64223957&lt;/_created&gt;&lt;_db_updated&gt;CrossRef&lt;/_db_updated&gt;&lt;_doi&gt;10.1002/mds.20194&lt;/_doi&gt;&lt;_impact_factor&gt;  10.338&lt;/_impact_factor&gt;&lt;_isbn&gt;0885-3185&lt;/_isbn&gt;&lt;_issue&gt;10&lt;/_issue&gt;&lt;_journal&gt;Movement Disorders&lt;/_journal&gt;&lt;_modified&gt;64223978&lt;/_modified&gt;&lt;_pages&gt;1256-1258&lt;/_pages&gt;&lt;_tertiary_title&gt;Mov Disord.&lt;/_tertiary_title&gt;&lt;_url&gt;https://onlinelibrary.wiley.com/doi/10.1002/mds.20194_x000d__x000a_https://onlinelibrary.wiley.com/doi/full/10.1002/mds.20194&lt;/_url&gt;&lt;_volume&gt;19&lt;/_volume&gt;&lt;/Details&gt;&lt;Extra&gt;&lt;DBUID&gt;{F96A950B-833F-4880-A151-76DA2D6A2879}&lt;/DBUID&gt;&lt;/Extra&gt;&lt;/Item&gt;&lt;/References&gt;&lt;/Group&gt;&lt;Group&gt;&lt;References&gt;&lt;Item&gt;&lt;ID&gt;3079&lt;/ID&gt;&lt;UID&gt;{C7E04FA0-D802-4C8D-8715-9F4CFEABF293}&lt;/UID&gt;&lt;Title&gt;Predisposition of genetic disease by modestly decreased expression of GCH1 mutant allele&lt;/Title&gt;&lt;Template&gt;Journal Article&lt;/Template&gt;&lt;Star&gt;0&lt;/Star&gt;&lt;Tag&gt;0&lt;/Tag&gt;&lt;Author&gt;Kim, Yo-Sik; Choi, Yong-Bock; Lee, Jeong-Hwa; Yang, Sei-Hoon; Cho, Ji-Hyun; Shin, Chang-Ho; Lee, Sang-Do; Paik, Moon-Kee; Hong, Kyeong-Man&lt;/Author&gt;&lt;Year&gt;2008&lt;/Year&gt;&lt;Details&gt;&lt;_accessed&gt;64223965&lt;/_accessed&gt;&lt;_collection_scope&gt;SCI;SCIE&lt;/_collection_scope&gt;&lt;_created&gt;64223957&lt;/_created&gt;&lt;_db_updated&gt;CrossRef&lt;/_db_updated&gt;&lt;_doi&gt;10.3858/emm.2008.40.3.271&lt;/_doi&gt;&lt;_impact_factor&gt;   8.718&lt;/_impact_factor&gt;&lt;_isbn&gt;1226-3613&lt;/_isbn&gt;&lt;_issue&gt;3&lt;/_issue&gt;&lt;_journal&gt;Experimental and Molecular Medicine&lt;/_journal&gt;&lt;_modified&gt;64223979&lt;/_modified&gt;&lt;_pages&gt;271&lt;/_pages&gt;&lt;_tertiary_title&gt;Exp Mol Med&lt;/_tertiary_title&gt;&lt;_url&gt;http://www.nature.com/doifinder/10.3858/emm.2008.40.3.271&lt;/_url&gt;&lt;_volume&gt;40&lt;/_volume&gt;&lt;/Details&gt;&lt;Extra&gt;&lt;DBUID&gt;{F96A950B-833F-4880-A151-76DA2D6A2879}&lt;/DBUID&gt;&lt;/Extra&gt;&lt;/Item&gt;&lt;/References&gt;&lt;/Group&gt;&lt;Group&gt;&lt;References&gt;&lt;Item&gt;&lt;ID&gt;3064&lt;/ID&gt;&lt;UID&gt;{C3A2E798-4C9A-47D6-8E46-B72DBE6C5FC2}&lt;/UID&gt;&lt;Title&gt;Autosomal recessive GTP cyclohydrolase I deficiency without hyperphenylalaninemia: Evidence of a phenotypic continuum between dominant and recessive forms&lt;/Title&gt;&lt;Template&gt;Journal Article&lt;/Template&gt;&lt;Star&gt;0&lt;/Star&gt;&lt;Tag&gt;0&lt;/Tag&gt;&lt;Author&gt;Horvath, Gabriella A; Stockler-Ipsiroglu, Sylvia G; Salvarinova-Zivkovic, Ramona; Lillquist, Yolanda P; Connolly, Mary; Hyland, Keith; Blau, Nenad; Rupar, Tony; Waters, Paula J&lt;/Author&gt;&lt;Year&gt;2008&lt;/Year&gt;&lt;Details&gt;&lt;_accessed&gt;64223957&lt;/_accessed&gt;&lt;_collection_scope&gt;SCI;SCIE&lt;/_collection_scope&gt;&lt;_created&gt;64223957&lt;/_created&gt;&lt;_db_updated&gt;CrossRef&lt;/_db_updated&gt;&lt;_doi&gt;10.1016/j.ymgme.2008.01.003&lt;/_doi&gt;&lt;_impact_factor&gt;   4.797&lt;/_impact_factor&gt;&lt;_isbn&gt;10967192&lt;/_isbn&gt;&lt;_issue&gt;1&lt;/_issue&gt;&lt;_journal&gt;Molecular Genetics and Metabolism&lt;/_journal&gt;&lt;_modified&gt;64223977&lt;/_modified&gt;&lt;_pages&gt;127-131&lt;/_pages&gt;&lt;_tertiary_title&gt;Molecular Genetics and Metabolism&lt;/_tertiary_title&gt;&lt;_url&gt;https://linkinghub.elsevier.com/retrieve/pii/S1096719208000048_x000d__x000a_https://api.elsevier.com/content/article/PII:S1096719208000048?httpAccept=text/xml&lt;/_url&gt;&lt;_volume&gt;94&lt;/_volume&gt;&lt;/Details&gt;&lt;Extra&gt;&lt;DBUID&gt;{F96A950B-833F-4880-A151-76DA2D6A2879}&lt;/DBUID&gt;&lt;/Extra&gt;&lt;/Item&gt;&lt;/References&gt;&lt;/Group&gt;&lt;Group&gt;&lt;References&gt;&lt;Item&gt;&lt;ID&gt;3076&lt;/ID&gt;&lt;UID&gt;{BD9F63A6-75FA-41E2-9F88-EF06363F6A1D}&lt;/UID&gt;&lt;Title&gt;Novel GCH1 mutation in a Brazilian family with dopa-responsive dystonia&lt;/Title&gt;&lt;Template&gt;Journal Article&lt;/Template&gt;&lt;Star&gt;0&lt;/Star&gt;&lt;Tag&gt;0&lt;/Tag&gt;&lt;Author&gt;Camargos, Sarah Teixeira; Cardoso, Francisco; Momeni, Parastoo; Gurgel Gianetti, Juliana; Lees, Andrew; Hardy, John; Singleton, Andrew&lt;/Author&gt;&lt;Year&gt;2008&lt;/Year&gt;&lt;Details&gt;&lt;_accessed&gt;64223958&lt;/_accessed&gt;&lt;_collection_scope&gt;SCI;SCIE&lt;/_collection_scope&gt;&lt;_created&gt;64223957&lt;/_created&gt;&lt;_date&gt;56844000&lt;/_date&gt;&lt;_db_updated&gt;CrossRef&lt;/_db_updated&gt;&lt;_doi&gt;10.1002/mds.21842&lt;/_doi&gt;&lt;_impact_factor&gt;  10.338&lt;/_impact_factor&gt;&lt;_issue&gt;2&lt;/_issue&gt;&lt;_journal&gt;Movement Disorders&lt;/_journal&gt;&lt;_modified&gt;64223978&lt;/_modified&gt;&lt;_pages&gt;299-302&lt;/_pages&gt;&lt;_tertiary_title&gt;Mov. Disord.&lt;/_tertiary_title&gt;&lt;_url&gt;https://onlinelibrary.wiley.com/doi/10.1002/mds.21842_x000d__x000a_https://onlinelibrary.wiley.com/doi/full/10.1002/mds.21842&lt;/_url&gt;&lt;_volume&gt;23&lt;/_volume&gt;&lt;/Details&gt;&lt;Extra&gt;&lt;DBUID&gt;{F96A950B-833F-4880-A151-76DA2D6A2879}&lt;/DBUID&gt;&lt;/Extra&gt;&lt;/Item&gt;&lt;/References&gt;&lt;/Group&gt;&lt;Group&gt;&lt;References&gt;&lt;Item&gt;&lt;ID&gt;3066&lt;/ID&gt;&lt;UID&gt;{6CF435EF-0841-466C-932D-CFEC20018E3D}&lt;/UID&gt;&lt;Title&gt;Cases of dopa-responsive dystonia (Segawa disease) in Estonia&lt;/Title&gt;&lt;Template&gt;Journal Article&lt;/Template&gt;&lt;Star&gt;0&lt;/Star&gt;&lt;Tag&gt;0&lt;/Tag&gt;&lt;Author&gt;Talvik, Inga; Segawa, Masaya; Veri, Kadi; Gross-Paju, Katrin; Talvik, Tiina&lt;/Author&gt;&lt;Year&gt;2010&lt;/Year&gt;&lt;Details&gt;&lt;_accessed&gt;64223957&lt;/_accessed&gt;&lt;_created&gt;64223957&lt;/_created&gt;&lt;_db_updated&gt;CrossRef&lt;/_db_updated&gt;&lt;_doi&gt;10.1016/j.braindev.2009.04.007&lt;/_doi&gt;&lt;_impact_factor&gt;   1.961&lt;/_impact_factor&gt;&lt;_isbn&gt;03877604&lt;/_isbn&gt;&lt;_issue&gt;5&lt;/_issue&gt;&lt;_journal&gt;Brain and Development&lt;/_journal&gt;&lt;_modified&gt;64223981&lt;/_modified&gt;&lt;_pages&gt;428-431&lt;/_pages&gt;&lt;_tertiary_title&gt;Brain and Development&lt;/_tertiary_title&gt;&lt;_url&gt;https://linkinghub.elsevier.com/retrieve/pii/S038776040900134X_x000d__x000a_https://api.elsevier.com/content/article/PII:S038776040900134X?httpAccept=text/xml&lt;/_url&gt;&lt;_volume&gt;32&lt;/_volume&gt;&lt;/Details&gt;&lt;Extra&gt;&lt;DBUID&gt;{F96A950B-833F-4880-A151-76DA2D6A2879}&lt;/DBUID&gt;&lt;/Extra&gt;&lt;/Item&gt;&lt;/References&gt;&lt;/Group&gt;&lt;Group&gt;&lt;References&gt;&lt;Item&gt;&lt;ID&gt;3080&lt;/ID&gt;&lt;UID&gt;{E27605F7-7783-4C6B-A207-1EBD92A9AE35}&lt;/UID&gt;&lt;Title&gt;Severe dystonic encephalopathy without hyperphenylalaninemia associated with an 18-bp deletion within the proximal GCH1 promoter&lt;/Title&gt;&lt;Template&gt;Journal Article&lt;/Template&gt;&lt;Star&gt;0&lt;/Star&gt;&lt;Tag&gt;0&lt;/Tag&gt;&lt;Author&gt;Bodzioch, M; Lapicka-Bodzioch, K; Rudzinska, M; Pietrzyk, J J; Bik-Multanowski, M; Szczudlik, A&lt;/Author&gt;&lt;Year&gt;2011&lt;/Year&gt;&lt;Details&gt;&lt;_accessed&gt;64223975&lt;/_accessed&gt;&lt;_accession_num&gt;20842687&lt;/_accession_num&gt;&lt;_author_adr&gt;Department of Neurology, Jagiellonian University Medical College, Krakow, Poland. mbodzioch@cm-uj.krakow.pl&lt;/_author_adr&gt;&lt;_collection_scope&gt;SCI;SCIE&lt;/_collection_scope&gt;&lt;_created&gt;64223957&lt;/_created&gt;&lt;_date&gt;58425120&lt;/_date&gt;&lt;_date_display&gt;2011 Feb 1&lt;/_date_display&gt;&lt;_db_updated&gt;PubMed&lt;/_db_updated&gt;&lt;_doi&gt;10.1002/mds.23364&lt;/_doi&gt;&lt;_impact_factor&gt;  10.338&lt;/_impact_factor&gt;&lt;_isbn&gt;1531-8257 (Electronic); 0885-3185 (Linking)&lt;/_isbn&gt;&lt;_issue&gt;2&lt;/_issue&gt;&lt;_journal&gt;Mov Disord&lt;/_journal&gt;&lt;_language&gt;eng&lt;/_language&gt;&lt;_modified&gt;64223975&lt;/_modified&gt;&lt;_ori_publication&gt;Copyright (c) 2010 Movement Disorder Society.&lt;/_ori_publication&gt;&lt;_pages&gt;337-40&lt;/_pages&gt;&lt;_subject_headings&gt;Child; Dystonic Disorders/*genetics; Encephalitis/*genetics; GTP Cyclohydrolase/*genetics; Humans; Male; Pedigree; Phenylketonurias/genetics; Promoter Regions, Genetic/*genetics; Sequence Deletion&lt;/_subject_headings&gt;&lt;_tertiary_title&gt;Movement disorders : official journal of the Movement Disorder Society&lt;/_tertiary_title&gt;&lt;_type_work&gt;Case Reports; Journal Article; Research Support, Non-U.S. Gov&amp;apos;t&lt;/_type_work&gt;&lt;_url&gt;http://www.ncbi.nlm.nih.gov/entrez/query.fcgi?cmd=Retrieve&amp;amp;db=pubmed&amp;amp;dopt=Abstract&amp;amp;list_uids=20842687&amp;amp;query_hl=1&lt;/_url&gt;&lt;_volume&gt;26&lt;/_volume&gt;&lt;/Details&gt;&lt;Extra&gt;&lt;DBUID&gt;{F96A950B-833F-4880-A151-76DA2D6A2879}&lt;/DBUID&gt;&lt;/Extra&gt;&lt;/Item&gt;&lt;/References&gt;&lt;/Group&gt;&lt;Group&gt;&lt;References&gt;&lt;Item&gt;&lt;ID&gt;3052&lt;/ID&gt;&lt;UID&gt;{0B239644-8B7D-4746-B91F-0CCB4F16931C}&lt;/UID&gt;&lt;Title&gt;Clinical and biochemical characterization of patients with early infantile onset of autosomal recessive GTP cyclohydrolase I deficiency without hyperphenylalaninemia&lt;/Title&gt;&lt;Template&gt;Journal Article&lt;/Template&gt;&lt;Star&gt;0&lt;/Star&gt;&lt;Tag&gt;0&lt;/Tag&gt;&lt;Author&gt;Opladen, Thomas; Hoffmann, Georg; Hörster, Friederike; Hinz, Anne-Bärbel; Neidhardt, Katharina; Klein, Christine; Wolf, Nicole&lt;/Author&gt;&lt;Year&gt;2011&lt;/Year&gt;&lt;Details&gt;&lt;_accessed&gt;64185146&lt;/_accessed&gt;&lt;_collection_scope&gt;SCI;SCIE&lt;/_collection_scope&gt;&lt;_created&gt;64185144&lt;/_created&gt;&lt;_date&gt;58380480&lt;/_date&gt;&lt;_date_display&gt;2011&lt;/_date_display&gt;&lt;_db_updated&gt;PKU Search&lt;/_db_updated&gt;&lt;_doi&gt;10.1002/mds.23329&lt;/_doi&gt;&lt;_impact_factor&gt;  10.338&lt;/_impact_factor&gt;&lt;_isbn&gt;0885-3185&lt;/_isbn&gt;&lt;_issue&gt;1&lt;/_issue&gt;&lt;_journal&gt;Movement disorders&lt;/_journal&gt;&lt;_keywords&gt;Antiparkinson Agents - therapeutic use; autosomal recessive GTP cyclohydrolase I; Biological and medical sciences; Carbidopa - therapeutic use; Child, Preschool; Deficiency Diseases - diagnosis; Deficiency Diseases - drug therapy; Deficiency Diseases - enzymology; dopa-responsive dystonia; Drug Combinations; extrapyramidal movements; Female; Follow-Up Studies; GTP Cyclohydrolase - deficiency; GTP Cyclohydrolase - genetics; Humans; hyperphenylalaninemia; Infant; Levodopa - therapeutic use; Male; Medical sciences; Multiple sclerosis and variants. Guillain barré syndrome and other inflammatory polyneuropathies. Leukoencephalitis; Mutation - genetics; Neurology; Neurotransmitter Agents - metabolism; Phenylketonurias - physiopathology; tetrahydrobiopterin; truncal hyptonia&lt;/_keywords&gt;&lt;_modified&gt;64223977&lt;/_modified&gt;&lt;_number&gt;1&lt;/_number&gt;&lt;_ori_publication&gt;Wiley Subscription Services, Inc., A Wiley Company&lt;/_ori_publication&gt;&lt;_pages&gt;157-161&lt;/_pages&gt;&lt;_place_published&gt;Hoboken&lt;/_place_published&gt;&lt;_url&gt;http://pku.summon.serialssolutions.com/2.0.0/link/0/eLvHCXMwpV1ba9swFBZrA2Mvu1-ySxB7GHtJ8UW-PZbOadc0W2lSyvoidDMtuTjYcVl-0P7nzpEdLxkbDAbG8oNsS0efjo6ko-8Q4nsHTv83nWBY7PpKuo6WseuGBnm1Mh26EsNKu5bK83oUn517gzQ43Yr8VdNFtOtv2FGs-sb-LmTZbPN7MHsvDzzf95I90vEAg4DvztnhZJi2OwowsoW1RRnYE8MblqHtl3fGpg6K-btl2MTQR-g0KUqQW1YHvPiTRbpr4NoRavDoPyrzmDxszFJ6WOPoCblnFk_J_VGz8f6M_Gj4Q2dULDSVtxhnyxINUNUyPtcHOmme0YastaS4yksNcihTQDI0IpSGov_2CrOJapWX-Rw-AmoX3XHvDD2enFO1VrP8Zq0LmHaXhn6m2iDPBR4StV_MqxW9gflzgf5p6xk6Z0Ih57fiObkcpJOjk34T4aGvWOQk_cyVSayDxE-ErzKWqDgLwCA0voyE62VKR1KGrtAZMwnTgXayxGHSMSFoHRNGvv-C7C_yhXlFqAxY5sUiCiVTYBS5QmLQdxSjEGC1qC55v2lbvqyJPHhN2exxEDi3Au-SD7bV2xyimKLnWxTwqy_H_PRkfDG8CF1-3SVXNSzanHfVXHHk6l5WheEg5kJwPeXLrcVXHklfBolmPBFacSbhJn3GuKOVUSwzIkugnL0dnLU_gOoglRHrEroBHgdVgPs7YmHyquQxWuNh4gRd8rIG5K-XLXOhE3fJR4u7v4uAjz6N7cPrf8_6hjyol9rxekv2V0Vl3pG95bTqwYzl61Gv6YyYpulwjOnlJLXpN1A0PwGCn0TL&lt;/_url&gt;&lt;_volume&gt;26&lt;/_volume&gt;&lt;/Details&gt;&lt;Extra&gt;&lt;DBUID&gt;{F96A950B-833F-4880-A151-76DA2D6A2879}&lt;/DBUID&gt;&lt;/Extra&gt;&lt;/Item&gt;&lt;/References&gt;&lt;/Group&gt;&lt;Group&gt;&lt;References&gt;&lt;Item&gt;&lt;ID&gt;3050&lt;/ID&gt;&lt;UID&gt;{DFF61F06-51CD-4C8A-8B06-53E3D2B02130}&lt;/UID&gt;&lt;Title&gt;Beneficial prenatal levodopa therapy in autosomal recessive guanosine triphosphate cyclohydrolase 1 deficiency&lt;/Title&gt;&lt;Template&gt;Journal Article&lt;/Template&gt;&lt;Star&gt;0&lt;/Star&gt;&lt;Tag&gt;0&lt;/Tag&gt;&lt;Author&gt;Brüggemann, Norbert; Spiegler, Juliane; Hellenbroich, Yorck; Opladen, Thomas; Schneider, Susanne A; Stephani, Ulrich; Boor, Rainer; Gillessen-Kaesbach, Gabriele; Sperner, Jürgen; Klein, Christine&lt;/Author&gt;&lt;Year&gt;2012&lt;/Year&gt;&lt;Details&gt;&lt;_accessed&gt;64185146&lt;/_accessed&gt;&lt;_created&gt;64185144&lt;/_created&gt;&lt;_date&gt;58906080&lt;/_date&gt;&lt;_date_display&gt;2012&lt;/_date_display&gt;&lt;_db_updated&gt;PKU Search&lt;/_db_updated&gt;&lt;_issue&gt;8&lt;/_issue&gt;&lt;_journal&gt;Archives of neurology (Chicago)&lt;/_journal&gt;&lt;_keywords&gt;Female; Genes, Recessive; GTP Cyclohydrolase - deficiency; GTP Cyclohydrolase - genetics; Humans; Infant; Levodopa - administration &amp;amp; dosage; Male; Pedigree; Pregnancy; Prenatal Care - methods; Prenatal Diagnosis - methods&lt;/_keywords&gt;&lt;_modified&gt;64223977&lt;/_modified&gt;&lt;_number&gt;1&lt;/_number&gt;&lt;_pages&gt;1071&lt;/_pages&gt;&lt;_place_published&gt;United States&lt;/_place_published&gt;&lt;_url&gt;http://pku.summon.serialssolutions.com/2.0.0/link/0/eLvHCXMwtV1La9tAEF7sFEovJX23acvehYq1qqTVoYfYJITStIXGh-QSVvuwTW2t8KOQf9-Z1eoRQ2hzyEWIXSyB5vPs7M583xASs0-jcM8nZLHB_FFRGM4krMgG1gVkPWqVMZU62YKrc_7tJzs9Sb4OBk3TrG7sQQ0PY2B6JNLew_jtQ2EA7gECcAUQwPW_YDAGX-ZFIlC90vUKWeo_sBmtRFCTrxzzT-y2dmNXTuYfmQNYUDTbidJiXXywBdcyt5tqDpFpIG_k0s5v1Bp2xRsdRIFyb0AOZz_U7WvaOtVMJ_aESeO6-qN3BjF2-frxZDbTK9-0-btdY8n3reS-Jy0ipVt01QBnmHooi7Vd1F2tLu1atvSjH9VSeM_aK4XypxxYLsKbUw7deeY49auzd911lxcPUd7zw7CpjfoLBBilWjkTQ8iSgVPl_57d0-Fup1CTfaUWcvtFl-H015AMsxx7Z0yml23-inGOerTNb_b2LC52uTgkT_2mgx7X8HhGBrp8Th6f-7KKF6TsUEIblNAGJdSjhC5K2qKEtiihLUpoHyX0NkpoRDuUvCTT05OLyVnoG3GEEE2PtqHKpchTE-ssUikrhDFJwTlyQGIdKZYwoVI10qzQEA3nuUmEgcCPs1x-5oUeZewVOShtqd8QanTOk0SlGUNKs9Q5BFBSS3hGarJEFm_J6_pLXVe12sp18w3f3TlzRJ50kHlPHhn47-oPZFj93n10ZvkLeUN1AQ&lt;/_url&gt;&lt;_volume&gt;69&lt;/_volume&gt;&lt;/Details&gt;&lt;Extra&gt;&lt;DBUID&gt;{F96A950B-833F-4880-A151-76DA2D6A2879}&lt;/DBUID&gt;&lt;/Extra&gt;&lt;/Item&gt;&lt;/References&gt;&lt;/Group&gt;&lt;Group&gt;&lt;References&gt;&lt;Item&gt;&lt;ID&gt;3055&lt;/ID&gt;&lt;UID&gt;{F45F9D68-B294-4333-A645-E90826FB04C4}&lt;/UID&gt;&lt;Title&gt;Early replacement therapy in a first Japanese case with autosomal recessive guanosine triphosphate cyclohydrolase I deficiency with a novel point mutation&lt;/Title&gt;&lt;Template&gt;Journal Article&lt;/Template&gt;&lt;Star&gt;0&lt;/Star&gt;&lt;Tag&gt;0&lt;/Tag&gt;&lt;Author&gt;Sato, Hiroki; Uematsu, Mitsugu; Endo, Wakaba; Nakayama, Tojo; Kobayashi, Tomoko; Hino-Fukuyo, Naomi; Sakamoto, Osamu; Shintaku, Haruo; Kure, Shigeo&lt;/Author&gt;&lt;Year&gt;2013&lt;/Year&gt;&lt;Details&gt;&lt;_accessed&gt;64185147&lt;/_accessed&gt;&lt;_created&gt;64185144&lt;/_created&gt;&lt;_date_display&gt;2013;2014;&lt;/_date_display&gt;&lt;_db_updated&gt;PKU Search&lt;/_db_updated&gt;&lt;_doi&gt;10.1016/j.braindev.2013.04.003&lt;/_doi&gt;&lt;_impact_factor&gt;   1.961&lt;/_impact_factor&gt;&lt;_isbn&gt;0387-7604&lt;/_isbn&gt;&lt;_issue&gt;3&lt;/_issue&gt;&lt;_journal&gt;Brain &amp;amp; development (Tokyo. 1979)&lt;/_journal&gt;&lt;_keywords&gt;Analysis; Biopterin - analogs &amp;amp; derivatives; Biopterin - therapeutic use; DNA Mutational Analysis; Gene mutations; Genetic aspects; GTP Cyclohydrolase - genetics; Humans; Infant, Newborn; Japan; Male; Medical colleges; Neonatal Screening; Neurology; Phenylalanine; Phenylalanine - blood; Phenylketonurias - blood; Phenylketonurias - diagnosis; Phenylketonurias - genetics; Phenylketonurias - therapy; Point Mutation; Time Factors; Treatment Outcome; Tryptophan&lt;/_keywords&gt;&lt;_modified&gt;64223976&lt;/_modified&gt;&lt;_number&gt;1&lt;/_number&gt;&lt;_ori_publication&gt;Elsevier B.V&lt;/_ori_publication&gt;&lt;_pages&gt;268-271&lt;/_pages&gt;&lt;_place_published&gt;Netherlands&lt;/_place_published&gt;&lt;_url&gt;https://go.exlibris.link/6wlwhsHS&lt;/_url&gt;&lt;_volume&gt;36&lt;/_volume&gt;&lt;/Details&gt;&lt;Extra&gt;&lt;DBUID&gt;{F96A950B-833F-4880-A151-76DA2D6A2879}&lt;/DBUID&gt;&lt;/Extra&gt;&lt;/Item&gt;&lt;/References&gt;&lt;/Group&gt;&lt;Group&gt;&lt;References&gt;&lt;Item&gt;&lt;ID&gt;3081&lt;/ID&gt;&lt;UID&gt;{0B69BEBF-78E1-49D5-9D8B-0ABF4C6A5714}&lt;/UID&gt;&lt;Title&gt;Parkinson&amp;apos;s disease in GTP cyclohydrolase 1 mutation carriers&lt;/Title&gt;&lt;Template&gt;Journal Article&lt;/Template&gt;&lt;Star&gt;0&lt;/Star&gt;&lt;Tag&gt;0&lt;/Tag&gt;&lt;Author&gt;Mencacci, Niccolò E; Isaias, Ioannis U; Reich, Martin M; Ganos, Christos; Plagnol, Vincent; Polke, James M; Bras, Jose; Hersheson, Joshua; Stamelou, Maria; Pittman, Alan M; Noyce, Alastair J; Mok, Kin Y; Opladen, Thomas; Kunstmann, Erdmute; Hodecker, Sybille; Münchau, Alexander; Volkmann, Jens; Samnick, Samuel; Sidle, Katie; Nanji, Tina; Sweeney, Mary G; Houlden, Henry; Batla, Amit; Zecchinelli, Anna L; Pezzoli, Gianni; Marotta, Giorgio; Lees, Andrew; Alegria, Paulo; Krack, Paul; Cormier-Dequaire, Florence; Lesage, Suzanne; Brice, Alexis; Heutink, Peter; Gasser, Thomas; Lubbe, Steven J; Morris, Huw R; Taba, Pille; Koks, Sulev; Majounie, Elisa; Raphael Gibbs, J; Singleton, Andrew; Hardy, John; Klebe, Stephan; Bhatia, Kailash P; Wood, Nicholas W&lt;/Author&gt;&lt;Year&gt;2014&lt;/Year&gt;&lt;Details&gt;&lt;_accessed&gt;64223989&lt;/_accessed&gt;&lt;_collection_scope&gt;SCI;SCIE&lt;/_collection_scope&gt;&lt;_created&gt;64223989&lt;/_created&gt;&lt;_date&gt;60308640&lt;/_date&gt;&lt;_db_updated&gt;CrossRef&lt;/_db_updated&gt;&lt;_doi&gt;10.1093/brain/awu179&lt;/_doi&gt;&lt;_impact_factor&gt;  13.501&lt;/_impact_factor&gt;&lt;_isbn&gt;0006-8950&lt;/_isbn&gt;&lt;_issue&gt;9&lt;/_issue&gt;&lt;_journal&gt;Brain&lt;/_journal&gt;&lt;_modified&gt;64237830&lt;/_modified&gt;&lt;_pages&gt;2480-2492&lt;/_pages&gt;&lt;_url&gt;https://academic.oup.com/brain/article-lookup/doi/10.1093/brain/awu179&lt;/_url&gt;&lt;_volume&gt;137&lt;/_volume&gt;&lt;/Details&gt;&lt;Extra&gt;&lt;DBUID&gt;{F96A950B-833F-4880-A151-76DA2D6A2879}&lt;/DBUID&gt;&lt;/Extra&gt;&lt;/Item&gt;&lt;/References&gt;&lt;/Group&gt;&lt;Group&gt;&lt;References&gt;&lt;Item&gt;&lt;ID&gt;3075&lt;/ID&gt;&lt;UID&gt;{F3A8D00C-B8E2-4D01-B6A1-AC3D4A82DD9B}&lt;/UID&gt;&lt;Title&gt;Novel GCH1 Compound Heterozygosity Mutation in Infancy-Onset Generalized Dystonia&lt;/Title&gt;&lt;Template&gt;Journal Article&lt;/Template&gt;&lt;Star&gt;0&lt;/Star&gt;&lt;Tag&gt;0&lt;/Tag&gt;&lt;Author&gt;Flotats-Bastardas, Marina; Hebert, Eva; Raspall-Chaure, Miquel; Munell, Francina; Macaya, Alfons; Lohmann, Katja&lt;/Author&gt;&lt;Year&gt;2018&lt;/Year&gt;&lt;Details&gt;&lt;_accessed&gt;64223958&lt;/_accessed&gt;&lt;_collection_scope&gt;SCI;SCIE&lt;/_collection_scope&gt;&lt;_created&gt;64223957&lt;/_created&gt;&lt;_db_updated&gt;CrossRef&lt;/_db_updated&gt;&lt;_doi&gt;10.1055/s-0038-1626709&lt;/_doi&gt;&lt;_impact_factor&gt;   1.947&lt;/_impact_factor&gt;&lt;_isbn&gt;0174-304X&lt;/_isbn&gt;&lt;_issue&gt;04&lt;/_issue&gt;&lt;_journal&gt;Neuropediatrics&lt;/_journal&gt;&lt;_modified&gt;64223978&lt;/_modified&gt;&lt;_pages&gt;296-297&lt;/_pages&gt;&lt;_tertiary_title&gt;Neuropediatrics&lt;/_tertiary_title&gt;&lt;_url&gt;http://www.thieme-connect.de/DOI/DOI?10.1055/s-0038-1626709_x000d__x000a_http://www.thieme-connect.de/products/ejournals/pdf/10.1055/s-0038-1626709.pdf&lt;/_url&gt;&lt;_volume&gt;49&lt;/_volume&gt;&lt;/Details&gt;&lt;Extra&gt;&lt;DBUID&gt;{F96A950B-833F-4880-A151-76DA2D6A2879}&lt;/DBUID&gt;&lt;/Extra&gt;&lt;/Item&gt;&lt;/References&gt;&lt;/Group&gt;&lt;Group&gt;&lt;References&gt;&lt;Item&gt;&lt;ID&gt;3060&lt;/ID&gt;&lt;UID&gt;{1CBEF49B-A57C-45EF-A0FE-1FD8286BCBAB}&lt;/UID&gt;&lt;Title&gt;A Compound Heterozygote for GCH1 Mutation Represents a Case of Atypical Dopa-Responsive Dystonia&lt;/Title&gt;&lt;Template&gt;Journal Article&lt;/Template&gt;&lt;Star&gt;0&lt;/Star&gt;&lt;Tag&gt;0&lt;/Tag&gt;&lt;Author&gt;Giri, Subhajit; Naiya, Tufan; Roy, Shubhrajit; Das, Gautami; Wali, Gurusidheshwar M; Das, Shyamal Kumar; Ray, Kunal; Ray, Jharna&lt;/Author&gt;&lt;Year&gt;2019&lt;/Year&gt;&lt;Details&gt;&lt;_accessed&gt;64223957&lt;/_accessed&gt;&lt;_collection_scope&gt;SCI;SCIE&lt;/_collection_scope&gt;&lt;_created&gt;64223957&lt;/_created&gt;&lt;_db_updated&gt;CrossRef&lt;/_db_updated&gt;&lt;_doi&gt;10.1007/s12031-019-01301-3&lt;/_doi&gt;&lt;_impact_factor&gt;   3.444&lt;/_impact_factor&gt;&lt;_isbn&gt;0895-8696&lt;/_isbn&gt;&lt;_issue&gt;2&lt;/_issue&gt;&lt;_journal&gt;Journal of Molecular Neuroscience&lt;/_journal&gt;&lt;_modified&gt;64223978&lt;/_modified&gt;&lt;_pages&gt;214-220&lt;/_pages&gt;&lt;_tertiary_title&gt;J Mol Neurosci&lt;/_tertiary_title&gt;&lt;_url&gt;http://link.springer.com/10.1007/s12031-019-01301-3_x000d__x000a_http://link.springer.com/content/pdf/10.1007/s12031-019-01301-3.pdf&lt;/_url&gt;&lt;_volume&gt;68&lt;/_volume&gt;&lt;/Details&gt;&lt;Extra&gt;&lt;DBUID&gt;{F96A950B-833F-4880-A151-76DA2D6A2879}&lt;/DBUID&gt;&lt;/Extra&gt;&lt;/Item&gt;&lt;/References&gt;&lt;/Group&gt;&lt;Group&gt;&lt;References&gt;&lt;Item&gt;&lt;ID&gt;3062&lt;/ID&gt;&lt;UID&gt;{3C17B160-F3FD-451E-AA54-C61FD7510AE9}&lt;/UID&gt;&lt;Title&gt;A Novel GCH1 Mutation in An Indian Child with GTP Cyclohydrolase Deficiency&lt;/Title&gt;&lt;Template&gt;Journal Article&lt;/Template&gt;&lt;Star&gt;0&lt;/Star&gt;&lt;Tag&gt;0&lt;/Tag&gt;&lt;Author&gt;Gowda, Vykuntaraju K; Nagarajan, Balamurugan; Srinivasan, Varunvenkat M; Benakappa, Asha&lt;/Author&gt;&lt;Year&gt;2019&lt;/Year&gt;&lt;Details&gt;&lt;_accessed&gt;64223957&lt;/_accessed&gt;&lt;_created&gt;64223957&lt;/_created&gt;&lt;_db_updated&gt;CrossRef&lt;/_db_updated&gt;&lt;_doi&gt;10.1007/s12098-019-02900-z&lt;/_doi&gt;&lt;_impact_factor&gt;   1.967&lt;/_impact_factor&gt;&lt;_isbn&gt;0019-5456&lt;/_isbn&gt;&lt;_issue&gt;8&lt;/_issue&gt;&lt;_journal&gt;The Indian Journal of Pediatrics&lt;/_journal&gt;&lt;_modified&gt;64223978&lt;/_modified&gt;&lt;_pages&gt;752-753&lt;/_pages&gt;&lt;_tertiary_title&gt;Indian J Pediatr&lt;/_tertiary_title&gt;&lt;_url&gt;http://link.springer.com/10.1007/s12098-019-02900-z_x000d__x000a_http://link.springer.com/content/pdf/10.1007/s12098-019-02900-z.pdf&lt;/_url&gt;&lt;_volume&gt;86&lt;/_volume&gt;&lt;/Details&gt;&lt;Extra&gt;&lt;DBUID&gt;{F96A950B-833F-4880-A151-76DA2D6A2879}&lt;/DBUID&gt;&lt;/Extra&gt;&lt;/Item&gt;&lt;/References&gt;&lt;/Group&gt;&lt;Group&gt;&lt;References&gt;&lt;Item&gt;&lt;ID&gt;3082&lt;/ID&gt;&lt;UID&gt;{FABDFEBA-9665-4FB7-B8C4-B2C80A7F9AA6}&lt;/UID&gt;&lt;Title&gt;Disorders of Tetrahydrobiopterin Metabolism: Experience from South India&lt;/Title&gt;&lt;Template&gt;Journal Article&lt;/Template&gt;&lt;Star&gt;0&lt;/Star&gt;&lt;Tag&gt;0&lt;/Tag&gt;&lt;Author&gt;Ray, Somdattaa; Padmanabha, Hansashree; Gowda, Vykuntaraju K; Mahale, Rohan; Christopher, Rita; Sreedharan, Shruthy; Dhar, Debjyoti; Kamate, Mahesh; Nagappa, Madhu; Bhat, Maya; Anjanappa, Rammurthy; Arunachal, Gautham; Pooja, M; Mathuranath, P S; Chandra, S R&lt;/Author&gt;&lt;Year&gt;2022&lt;/Year&gt;&lt;Details&gt;&lt;_accessed&gt;64226697&lt;/_accessed&gt;&lt;_collection_scope&gt;SCI;SCIE&lt;/_collection_scope&gt;&lt;_created&gt;64226697&lt;/_created&gt;&lt;_date&gt;64166400&lt;/_date&gt;&lt;_date_display&gt;2022&lt;/_date_display&gt;&lt;_db_updated&gt;PKU Search&lt;/_db_updated&gt;&lt;_doi&gt;10.1007/s11011-021-00889-z&lt;/_doi&gt;&lt;_impact_factor&gt;   3.584&lt;/_impact_factor&gt;&lt;_isbn&gt;0885-7490&lt;/_isbn&gt;&lt;_issue&gt;3&lt;/_issue&gt;&lt;_journal&gt;Metabolic brain disease&lt;/_journal&gt;&lt;_keywords&gt;Biochemistry; Biomedical and Life Sciences; Biomedicine; general; Metabolic Diseases; Neurology; Neurosciences; Oncology; Original Article&lt;/_keywords&gt;&lt;_modified&gt;64226697&lt;/_modified&gt;&lt;_number&gt;1&lt;/_number&gt;&lt;_ori_publication&gt;Springer US&lt;/_ori_publication&gt;&lt;_pages&gt;743-760&lt;/_pages&gt;&lt;_place_published&gt;New York&lt;/_place_published&gt;&lt;_url&gt;https://go.exlibris.link/gjRhjqll&lt;/_url&gt;&lt;_volume&gt;37&lt;/_volume&gt;&lt;/Details&gt;&lt;Extra&gt;&lt;DBUID&gt;{F96A950B-833F-4880-A151-76DA2D6A2879}&lt;/DBUID&gt;&lt;/Extra&gt;&lt;/Item&gt;&lt;/References&gt;&lt;/Group&gt;&lt;Group&gt;&lt;References&gt;&lt;Item&gt;&lt;ID&gt;3099&lt;/ID&gt;&lt;UID&gt;{44F72F63-DB4E-4878-92F6-E60259DCC08E}&lt;/UID&gt;&lt;Title&gt;Recessive GCH1 Deficiency Causing DOPA-Responsive Dystonia Diagnosed by Reported  Negative Exome&lt;/Title&gt;&lt;Template&gt;Journal Article&lt;/Template&gt;&lt;Star&gt;0&lt;/Star&gt;&lt;Tag&gt;0&lt;/Tag&gt;&lt;Author&gt;Berger, S I; Miller, I; Tochen, L&lt;/Author&gt;&lt;Year&gt;2022&lt;/Year&gt;&lt;Details&gt;&lt;_accessed&gt;64239572&lt;/_accessed&gt;&lt;_accession_num&gt;35083481&lt;/_accession_num&gt;&lt;_author_adr&gt;Children&amp;apos;s National Rare Disease Institute and Division of Genetics and Metabolism.; Center for Genetic Medicine Research, Children&amp;apos;s National Research Institute, Washington, District of Columbia.; Departments of Genomics and Precision Medicine.; Pediatrics, School of Medicine and Health Sciences, George Washington University.; Children&amp;apos;s National Rare Disease Institute and Division of Genetics and Metabolism.; Pediatrics, School of Medicine and Health Sciences, George Washington University.; Division of Neurology, Children&amp;apos;s National Hospital, Washington, District of Columbia.&lt;/_author_adr&gt;&lt;_collection_scope&gt;SCI;SCIE&lt;/_collection_scope&gt;&lt;_created&gt;64239571&lt;/_created&gt;&lt;_date&gt;64211040&lt;/_date&gt;&lt;_date_display&gt;2022 Feb 1&lt;/_date_display&gt;&lt;_db_updated&gt;PubMed&lt;/_db_updated&gt;&lt;_doi&gt;10.1542/peds.2021-052886&lt;/_doi&gt;&lt;_impact_factor&gt;   7.124&lt;/_impact_factor&gt;&lt;_isbn&gt;1098-4275 (Electronic); 0031-4005 (Linking)&lt;/_isbn&gt;&lt;_issue&gt;2&lt;/_issue&gt;&lt;_journal&gt;Pediatrics&lt;/_journal&gt;&lt;_language&gt;eng&lt;/_language&gt;&lt;_modified&gt;64239647&lt;/_modified&gt;&lt;_ori_publication&gt;Copyright (c) 2022 by the American Academy of Pediatrics.&lt;/_ori_publication&gt;&lt;_tertiary_title&gt;Pediatrics&lt;/_tertiary_title&gt;&lt;_type_work&gt;Journal Article; Research Support, N.I.H., Extramural&lt;/_type_work&gt;&lt;_url&gt;http://www.ncbi.nlm.nih.gov/entrez/query.fcgi?cmd=Retrieve&amp;amp;db=pubmed&amp;amp;dopt=Abstract&amp;amp;list_uids=35083481&amp;amp;query_hl=1&lt;/_url&gt;&lt;_volume&gt;149&lt;/_volume&gt;&lt;/Details&gt;&lt;Extra&gt;&lt;DBUID&gt;{F96A950B-833F-4880-A151-76DA2D6A2879}&lt;/DBUID&gt;&lt;/Extra&gt;&lt;/Item&gt;&lt;/References&gt;&lt;/Group&gt;&lt;/Citation&gt;_x000a_"/>
    <w:docVar w:name="NE.Ref{81196F7E-7D28-436F-850F-5B817BC5DF4E}" w:val=" ADDIN NE.Ref.{81196F7E-7D28-436F-850F-5B817BC5DF4E}&lt;Citation&gt;&lt;Group&gt;&lt;References&gt;&lt;Item&gt;&lt;ID&gt;3082&lt;/ID&gt;&lt;UID&gt;{FABDFEBA-9665-4FB7-B8C4-B2C80A7F9AA6}&lt;/UID&gt;&lt;Title&gt;Disorders of Tetrahydrobiopterin Metabolism: Experience from South India&lt;/Title&gt;&lt;Template&gt;Journal Article&lt;/Template&gt;&lt;Star&gt;0&lt;/Star&gt;&lt;Tag&gt;0&lt;/Tag&gt;&lt;Author&gt;Ray, Somdattaa; Padmanabha, Hansashree; Gowda, Vykuntaraju K; Mahale, Rohan; Christopher, Rita; Sreedharan, Shruthy; Dhar, Debjyoti; Kamate, Mahesh; Nagappa, Madhu; Bhat, Maya; Anjanappa, Rammurthy; Arunachal, Gautham; Pooja, M; Mathuranath, P S; Chandra, S R&lt;/Author&gt;&lt;Year&gt;2022&lt;/Year&gt;&lt;Details&gt;&lt;_accessed&gt;64226697&lt;/_accessed&gt;&lt;_collection_scope&gt;SCI;SCIE&lt;/_collection_scope&gt;&lt;_created&gt;64226697&lt;/_created&gt;&lt;_date&gt;64166400&lt;/_date&gt;&lt;_date_display&gt;2022&lt;/_date_display&gt;&lt;_db_updated&gt;PKU Search&lt;/_db_updated&gt;&lt;_doi&gt;10.1007/s11011-021-00889-z&lt;/_doi&gt;&lt;_impact_factor&gt;   3.584&lt;/_impact_factor&gt;&lt;_isbn&gt;0885-7490&lt;/_isbn&gt;&lt;_issue&gt;3&lt;/_issue&gt;&lt;_journal&gt;Metabolic brain disease&lt;/_journal&gt;&lt;_keywords&gt;Biochemistry; Biomedical and Life Sciences; Biomedicine; general; Metabolic Diseases; Neurology; Neurosciences; Oncology; Original Article&lt;/_keywords&gt;&lt;_modified&gt;64269249&lt;/_modified&gt;&lt;_number&gt;1&lt;/_number&gt;&lt;_ori_publication&gt;Springer US&lt;/_ori_publication&gt;&lt;_pages&gt;743-760&lt;/_pages&gt;&lt;_place_published&gt;New York&lt;/_place_published&gt;&lt;_url&gt;https://go.exlibris.link/gjRhjqll&lt;/_url&gt;&lt;_volume&gt;37&lt;/_volume&gt;&lt;/Details&gt;&lt;Extra&gt;&lt;DBUID&gt;{F96A950B-833F-4880-A151-76DA2D6A2879}&lt;/DBUID&gt;&lt;/Extra&gt;&lt;/Item&gt;&lt;/References&gt;&lt;/Group&gt;&lt;Group&gt;&lt;References&gt;&lt;Item&gt;&lt;ID&gt;3050&lt;/ID&gt;&lt;UID&gt;{DFF61F06-51CD-4C8A-8B06-53E3D2B02130}&lt;/UID&gt;&lt;Title&gt;Beneficial prenatal levodopa therapy in autosomal recessive guanosine triphosphate cyclohydrolase 1 deficiency&lt;/Title&gt;&lt;Template&gt;Journal Article&lt;/Template&gt;&lt;Star&gt;0&lt;/Star&gt;&lt;Tag&gt;0&lt;/Tag&gt;&lt;Author&gt;Brüggemann, Norbert; Spiegler, Juliane; Hellenbroich, Yorck; Opladen, Thomas; Schneider, Susanne A; Stephani, Ulrich; Boor, Rainer; Gillessen-Kaesbach, Gabriele; Sperner, Jürgen; Klein, Christine&lt;/Author&gt;&lt;Year&gt;2012&lt;/Year&gt;&lt;Details&gt;&lt;_accessed&gt;64185146&lt;/_accessed&gt;&lt;_created&gt;64185144&lt;/_created&gt;&lt;_date&gt;58906080&lt;/_date&gt;&lt;_date_display&gt;2012&lt;/_date_display&gt;&lt;_db_updated&gt;PKU Search&lt;/_db_updated&gt;&lt;_issue&gt;8&lt;/_issue&gt;&lt;_journal&gt;Archives of neurology (Chicago)&lt;/_journal&gt;&lt;_keywords&gt;Female; Genes, Recessive; GTP Cyclohydrolase - deficiency; GTP Cyclohydrolase - genetics; Humans; Infant; Levodopa - administration &amp;amp; dosage; Male; Pedigree; Pregnancy; Prenatal Care - methods; Prenatal Diagnosis - methods&lt;/_keywords&gt;&lt;_modified&gt;64269249&lt;/_modified&gt;&lt;_number&gt;1&lt;/_number&gt;&lt;_pages&gt;1071&lt;/_pages&gt;&lt;_place_published&gt;United States&lt;/_place_published&gt;&lt;_url&gt;http://pku.summon.serialssolutions.com/2.0.0/link/0/eLvHCXMwtV1La9tAEF7sFEovJX23acvehYq1qqTVoYfYJITStIXGh-QSVvuwTW2t8KOQf9-Z1eoRQ2hzyEWIXSyB5vPs7M583xASs0-jcM8nZLHB_FFRGM4krMgG1gVkPWqVMZU62YKrc_7tJzs9Sb4OBk3TrG7sQQ0PY2B6JNLew_jtQ2EA7gECcAUQwPW_YDAGX-ZFIlC90vUKWeo_sBmtRFCTrxzzT-y2dmNXTuYfmQNYUDTbidJiXXywBdcyt5tqDpFpIG_k0s5v1Bp2xRsdRIFyb0AOZz_U7WvaOtVMJ_aESeO6-qN3BjF2-frxZDbTK9-0-btdY8n3reS-Jy0ipVt01QBnmHooi7Vd1F2tLu1atvSjH9VSeM_aK4XypxxYLsKbUw7deeY49auzd911lxcPUd7zw7CpjfoLBBilWjkTQ8iSgVPl_57d0-Fup1CTfaUWcvtFl-H015AMsxx7Z0yml23-inGOerTNb_b2LC52uTgkT_2mgx7X8HhGBrp8Th6f-7KKF6TsUEIblNAGJdSjhC5K2qKEtiihLUpoHyX0NkpoRDuUvCTT05OLyVnoG3GEEE2PtqHKpchTE-ssUikrhDFJwTlyQGIdKZYwoVI10qzQEA3nuUmEgcCPs1x-5oUeZewVOShtqd8QanTOk0SlGUNKs9Q5BFBSS3hGarJEFm_J6_pLXVe12sp18w3f3TlzRJ50kHlPHhn47-oPZFj93n10ZvkLeUN1AQ&lt;/_url&gt;&lt;_volume&gt;69&lt;/_volume&gt;&lt;/Details&gt;&lt;Extra&gt;&lt;DBUID&gt;{F96A950B-833F-4880-A151-76DA2D6A2879}&lt;/DBUID&gt;&lt;/Extra&gt;&lt;/Item&gt;&lt;/References&gt;&lt;/Group&gt;&lt;Group&gt;&lt;References&gt;&lt;Item&gt;&lt;ID&gt;3052&lt;/ID&gt;&lt;UID&gt;{0B239644-8B7D-4746-B91F-0CCB4F16931C}&lt;/UID&gt;&lt;Title&gt;Clinical and biochemical characterization of patients with early infantile onset of autosomal recessive GTP cyclohydrolase I deficiency without hyperphenylalaninemia&lt;/Title&gt;&lt;Template&gt;Journal Article&lt;/Template&gt;&lt;Star&gt;0&lt;/Star&gt;&lt;Tag&gt;0&lt;/Tag&gt;&lt;Author&gt;Opladen, Thomas; Hoffmann, Georg; Hörster, Friederike; Hinz, Anne-Bärbel; Neidhardt, Katharina; Klein, Christine; Wolf, Nicole&lt;/Author&gt;&lt;Year&gt;2011&lt;/Year&gt;&lt;Details&gt;&lt;_accessed&gt;64185146&lt;/_accessed&gt;&lt;_collection_scope&gt;SCI;SCIE&lt;/_collection_scope&gt;&lt;_created&gt;64185144&lt;/_created&gt;&lt;_date&gt;58380480&lt;/_date&gt;&lt;_date_display&gt;2011&lt;/_date_display&gt;&lt;_db_updated&gt;PKU Search&lt;/_db_updated&gt;&lt;_doi&gt;10.1002/mds.23329&lt;/_doi&gt;&lt;_impact_factor&gt;  10.338&lt;/_impact_factor&gt;&lt;_isbn&gt;0885-3185&lt;/_isbn&gt;&lt;_issue&gt;1&lt;/_issue&gt;&lt;_journal&gt;Movement disorders&lt;/_journal&gt;&lt;_keywords&gt;Antiparkinson Agents - therapeutic use; autosomal recessive GTP cyclohydrolase I; Biological and medical sciences; Carbidopa - therapeutic use; Child, Preschool; Deficiency Diseases - diagnosis; Deficiency Diseases - drug therapy; Deficiency Diseases - enzymology; dopa-responsive dystonia; Drug Combinations; extrapyramidal movements; Female; Follow-Up Studies; GTP Cyclohydrolase - deficiency; GTP Cyclohydrolase - genetics; Humans; hyperphenylalaninemia; Infant; Levodopa - therapeutic use; Male; Medical sciences; Multiple sclerosis and variants. Guillain barré syndrome and other inflammatory polyneuropathies. Leukoencephalitis; Mutation - genetics; Neurology; Neurotransmitter Agents - metabolism; Phenylketonurias - physiopathology; tetrahydrobiopterin; truncal hyptonia&lt;/_keywords&gt;&lt;_modified&gt;64269249&lt;/_modified&gt;&lt;_number&gt;1&lt;/_number&gt;&lt;_ori_publication&gt;Wiley Subscription Services, Inc., A Wiley Company&lt;/_ori_publication&gt;&lt;_pages&gt;157-161&lt;/_pages&gt;&lt;_place_published&gt;Hoboken&lt;/_place_published&gt;&lt;_url&gt;http://pku.summon.serialssolutions.com/2.0.0/link/0/eLvHCXMwpV1ba9swFBZrA2Mvu1-ySxB7GHtJ8UW-PZbOadc0W2lSyvoidDMtuTjYcVl-0P7nzpEdLxkbDAbG8oNsS0efjo6ko-8Q4nsHTv83nWBY7PpKuo6WseuGBnm1Mh26EsNKu5bK83oUn517gzQ43Yr8VdNFtOtv2FGs-sb-LmTZbPN7MHsvDzzf95I90vEAg4DvztnhZJi2OwowsoW1RRnYE8MblqHtl3fGpg6K-btl2MTQR-g0KUqQW1YHvPiTRbpr4NoRavDoPyrzmDxszFJ6WOPoCblnFk_J_VGz8f6M_Gj4Q2dULDSVtxhnyxINUNUyPtcHOmme0YastaS4yksNcihTQDI0IpSGov_2CrOJapWX-Rw-AmoX3XHvDD2enFO1VrP8Zq0LmHaXhn6m2iDPBR4StV_MqxW9gflzgf5p6xk6Z0Ih57fiObkcpJOjk34T4aGvWOQk_cyVSayDxE-ErzKWqDgLwCA0voyE62VKR1KGrtAZMwnTgXayxGHSMSFoHRNGvv-C7C_yhXlFqAxY5sUiCiVTYBS5QmLQdxSjEGC1qC55v2lbvqyJPHhN2exxEDi3Au-SD7bV2xyimKLnWxTwqy_H_PRkfDG8CF1-3SVXNSzanHfVXHHk6l5WheEg5kJwPeXLrcVXHklfBolmPBFacSbhJn3GuKOVUSwzIkugnL0dnLU_gOoglRHrEroBHgdVgPs7YmHyquQxWuNh4gRd8rIG5K-XLXOhE3fJR4u7v4uAjz6N7cPrf8_6hjyol9rxekv2V0Vl3pG95bTqwYzl61Gv6YyYpulwjOnlJLXpN1A0PwGCn0TL&lt;/_url&gt;&lt;_volume&gt;26&lt;/_volume&gt;&lt;/Details&gt;&lt;Extra&gt;&lt;DBUID&gt;{F96A950B-833F-4880-A151-76DA2D6A2879}&lt;/DBUID&gt;&lt;/Extra&gt;&lt;/Item&gt;&lt;/References&gt;&lt;/Group&gt;&lt;Group&gt;&lt;References&gt;&lt;Item&gt;&lt;ID&gt;3064&lt;/ID&gt;&lt;UID&gt;{C3A2E798-4C9A-47D6-8E46-B72DBE6C5FC2}&lt;/UID&gt;&lt;Title&gt;Autosomal recessive GTP cyclohydrolase I deficiency without hyperphenylalaninemia: Evidence of a phenotypic continuum between dominant and recessive forms&lt;/Title&gt;&lt;Template&gt;Journal Article&lt;/Template&gt;&lt;Star&gt;0&lt;/Star&gt;&lt;Tag&gt;0&lt;/Tag&gt;&lt;Author&gt;Horvath, Gabriella A; Stockler-Ipsiroglu, Sylvia G; Salvarinova-Zivkovic, Ramona; Lillquist, Yolanda P; Connolly, Mary; Hyland, Keith; Blau, Nenad; Rupar, Tony; Waters, Paula J&lt;/Author&gt;&lt;Year&gt;2008&lt;/Year&gt;&lt;Details&gt;&lt;_accessed&gt;64223957&lt;/_accessed&gt;&lt;_collection_scope&gt;SCI;SCIE&lt;/_collection_scope&gt;&lt;_created&gt;64223957&lt;/_created&gt;&lt;_db_updated&gt;CrossRef&lt;/_db_updated&gt;&lt;_doi&gt;10.1016/j.ymgme.2008.01.003&lt;/_doi&gt;&lt;_impact_factor&gt;   4.797&lt;/_impact_factor&gt;&lt;_isbn&gt;10967192&lt;/_isbn&gt;&lt;_issue&gt;1&lt;/_issue&gt;&lt;_journal&gt;Molecular Genetics and Metabolism&lt;/_journal&gt;&lt;_modified&gt;64269250&lt;/_modified&gt;&lt;_pages&gt;127-131&lt;/_pages&gt;&lt;_tertiary_title&gt;Molecular Genetics and Metabolism&lt;/_tertiary_title&gt;&lt;_url&gt;https://linkinghub.elsevier.com/retrieve/pii/S1096719208000048_x000d__x000a_https://api.elsevier.com/content/article/PII:S1096719208000048?httpAccept=text/xml&lt;/_url&gt;&lt;_volume&gt;94&lt;/_volume&gt;&lt;/Details&gt;&lt;Extra&gt;&lt;DBUID&gt;{F96A950B-833F-4880-A151-76DA2D6A2879}&lt;/DBUID&gt;&lt;/Extra&gt;&lt;/Item&gt;&lt;/References&gt;&lt;/Group&gt;&lt;Group&gt;&lt;References&gt;&lt;Item&gt;&lt;ID&gt;3074&lt;/ID&gt;&lt;UID&gt;{059565B4-DA9E-4FBA-B831-1D30DF37991B}&lt;/UID&gt;&lt;Title&gt;Neonatal dopa-responsive extrapyramidal syndrome in twins with recessive GTPCH deficiency&lt;/Title&gt;&lt;Template&gt;Journal Article&lt;/Template&gt;&lt;Star&gt;1&lt;/Star&gt;&lt;Tag&gt;0&lt;/Tag&gt;&lt;Author&gt;Nardocci, N; Zorzi, G; Blau, N; Fernandez Alvarez, E; Sesta, M; Angelini, L; Pannacci, M; Invernizzi, F; Garavaglia, B&lt;/Author&gt;&lt;Year&gt;2003&lt;/Year&gt;&lt;Details&gt;&lt;_accessed&gt;64223958&lt;/_accessed&gt;&lt;_collection_scope&gt;SCI;SCIE&lt;/_collection_scope&gt;&lt;_created&gt;64223957&lt;/_created&gt;&lt;_date&gt;54211680&lt;/_date&gt;&lt;_db_updated&gt;CrossRef&lt;/_db_updated&gt;&lt;_doi&gt;10.1212/01.WNL.0000044049.99690.AD&lt;/_doi&gt;&lt;_impact_factor&gt;   9.910&lt;/_impact_factor&gt;&lt;_isbn&gt;0028-3878&lt;/_isbn&gt;&lt;_issue&gt;2&lt;/_issue&gt;&lt;_journal&gt;Neurology&lt;/_journal&gt;&lt;_modified&gt;64269250&lt;/_modified&gt;&lt;_pages&gt;335-337&lt;/_pages&gt;&lt;_tertiary_title&gt;Neurology&lt;/_tertiary_title&gt;&lt;_url&gt;https://www.neurology.org/lookup/doi/10.1212/01.WNL.0000044049.99690.AD_x000d__x000a_https://journals.lww.com/10.1212/01.WNL.0000044049.99690.AD&lt;/_url&gt;&lt;_volume&gt;60&lt;/_volume&gt;&lt;/Details&gt;&lt;Extra&gt;&lt;DBUID&gt;{F96A950B-833F-4880-A151-76DA2D6A2879}&lt;/DBUID&gt;&lt;/Extra&gt;&lt;/Item&gt;&lt;/References&gt;&lt;/Group&gt;&lt;Group&gt;&lt;References&gt;&lt;Item&gt;&lt;ID&gt;3069&lt;/ID&gt;&lt;UID&gt;{2E6FA946-761C-465B-93DB-890A700C2A9D}&lt;/UID&gt;&lt;Title&gt;Dopa-responsive dystonia induced by a recessive GTP cyclohydrolase I mutation&lt;/Title&gt;&lt;Template&gt;Journal Article&lt;/Template&gt;&lt;Star&gt;0&lt;/Star&gt;&lt;Tag&gt;5&lt;/Tag&gt;&lt;Author&gt;Hwu, W L; Wang, P J; Hsiao, K J; Wang, T R; Chiou, Y W; Lee, Y M&lt;/Author&gt;&lt;Year&gt;1999&lt;/Year&gt;&lt;Details&gt;&lt;_accessed&gt;64223957&lt;/_accessed&gt;&lt;_collection_scope&gt;SCI;SCIE&lt;/_collection_scope&gt;&lt;_created&gt;64223957&lt;/_created&gt;&lt;_db_updated&gt;CrossRef&lt;/_db_updated&gt;&lt;_doi&gt;10.1007/s004399900115&lt;/_doi&gt;&lt;_impact_factor&gt;   4.132&lt;/_impact_factor&gt;&lt;_isbn&gt;0340-6717&lt;/_isbn&gt;&lt;_issue&gt;3&lt;/_issue&gt;&lt;_journal&gt;Human Genetics&lt;/_journal&gt;&lt;_modified&gt;64269250&lt;/_modified&gt;&lt;_pages&gt;226-230&lt;/_pages&gt;&lt;_tertiary_title&gt;Hum Genet&lt;/_tertiary_title&gt;&lt;_url&gt;http://link.springer.com/10.1007/s004399900115_x000d__x000a_http://link.springer.com/content/pdf/10.1007/s004399900115.pdf&lt;/_url&gt;&lt;_volume&gt;105&lt;/_volume&gt;&lt;/Details&gt;&lt;Extra&gt;&lt;DBUID&gt;{F96A950B-833F-4880-A151-76DA2D6A2879}&lt;/DBUID&gt;&lt;/Extra&gt;&lt;/Item&gt;&lt;/References&gt;&lt;/Group&gt;&lt;Group&gt;&lt;References&gt;&lt;Item&gt;&lt;ID&gt;3051&lt;/ID&gt;&lt;UID&gt;{6EF372C5-957B-4C55-90F4-FD74F5E72EA8}&lt;/UID&gt;&lt;Title&gt;Characterization of mouse and human GTP cyclohydrolase I genes. Mutations in patients with GTP cyclohydrolase I deficiency&lt;/Title&gt;&lt;Template&gt;Journal Article&lt;/Template&gt;&lt;Star&gt;0&lt;/Star&gt;&lt;Tag&gt;0&lt;/Tag&gt;&lt;Author&gt;Ichinose, H; Ohye, T; Matsuda, Y; Hori, T; Blau, N; Burlina, A; Rouse, B; Matalon, R; Fujita, K; Nagatsu, T&lt;/Author&gt;&lt;Year&gt;1995&lt;/Year&gt;&lt;Details&gt;&lt;_accessed&gt;64185146&lt;/_accessed&gt;&lt;_created&gt;64185144&lt;/_created&gt;&lt;_date&gt;49965120&lt;/_date&gt;&lt;_date_display&gt;1995&lt;/_date_display&gt;&lt;_db_updated&gt;PKU Search&lt;/_db_updated&gt;&lt;_impact_factor&gt;   5.157&lt;/_impact_factor&gt;&lt;_isbn&gt;0021-9258&lt;/_isbn&gt;&lt;_issue&gt;17&lt;/_issue&gt;&lt;_journal&gt;The Journal of biological chemistry&lt;/_journal&gt;&lt;_keywords&gt;Amino Acid Sequence; Animals; Base Sequence; Chromosome Mapping; Cloning, Molecular; DNA; Dystonia - enzymology; Dystonia - genetics; Escherichia coli - genetics; GTP Cyclohydrolase - deficiency; GTP Cyclohydrolase - genetics; Humans; Mice; Molecular Sequence Data; Mutation; Nucleic Acid Hybridization; Sequence Homology, Nucleic Acid; Transcription, Genetic&lt;/_keywords&gt;&lt;_modified&gt;64269250&lt;/_modified&gt;&lt;_number&gt;1&lt;/_number&gt;&lt;_pages&gt;10062-10071&lt;/_pages&gt;&lt;_place_published&gt;United States&lt;/_place_published&gt;&lt;_url&gt;http://pku.summon.serialssolutions.com/2.0.0/link/0/eLvHCXMwtV1NT9tAEF01XMoFUT4EpR974hIZ2Ws7ax84oCihVKEg4UjcrPV6IhCNE0XOIfx6Zrze2ERUpYderGitjZx5k9kZ7743jPnizHU2YoKOcoA4yCVk0tegohCwcIh1KD2QABVb-joa3YrhIPzZ9DFsxv4r8DiG0BOR9h_AX38pDuBndAG8ohPg9V1u0F8LMj-vk0Oq9s2ugenQd5ncdvVK_549rPIFlrp484paK2MN3b1elq3j5kaEtWbEvTktB5KkID5nO-1tCGhV6muUn4w2iW0417x-MHTuwNK5LR3Ac2Jh9NfPwERRzOuIInDfDrPCNAix_iRbUdMjJmdrCaaTG16zQNlN-V836XA8GqXJ4D45JWX0af6oy3MonPFdh3UwWtmS2q7EQd0xsX7EP1cRVTaR7LKd2hb8wgD2iX2AYo_tXxSqnE1X_JRXB3OrHY899rFvbbTPnjfx5LMJr_DkiCev8OQIDH8NDL_iBk--xpM_FtziyQnPt6c1eB6w8XCQ9H84dfsMB_OSuHR6OpMiAtA9N4CJ8HWI6Yo7IQG_TEntSVIewgAchQqACNLgY_wGHyKhZOYL_5BtFbMCjhinQlrh31dlXh4I8JUbYHKFlaYbC8hEfsy-W8OmaBDac1IF4I9PsXijZi69Y3Zo7J3OjYoK3qHHiT__deoJ224c7wvbKhdL-Mo686fltwruF2i-aLQ&lt;/_url&gt;&lt;_volume&gt;270&lt;/_volume&gt;&lt;/Details&gt;&lt;Extra&gt;&lt;DBUID&gt;{F96A950B-833F-4880-A151-76DA2D6A2879}&lt;/DBUID&gt;&lt;/Extra&gt;&lt;/Item&gt;&lt;/References&gt;&lt;/Group&gt;&lt;Group&gt;&lt;References&gt;&lt;Item&gt;&lt;ID&gt;3048&lt;/ID&gt;&lt;UID&gt;{AAD73230-A269-4DA9-A84F-6CB07CE5C877}&lt;/UID&gt;&lt;Title&gt;A missense mutation in a patient with guanosine triphosphate cyclohydrolase I deficiency missed in the newborn screening program&lt;/Title&gt;&lt;Template&gt;Journal Article&lt;/Template&gt;&lt;Star&gt;0&lt;/Star&gt;&lt;Tag&gt;0&lt;/Tag&gt;&lt;Author&gt;Blau, N; Ichinose, H; Nagatsu, T; Heizmann, C W; Zacchello, F; Burlina, A B&lt;/Author&gt;&lt;Year&gt;1995&lt;/Year&gt;&lt;Details&gt;&lt;_accessed&gt;64185146&lt;/_accessed&gt;&lt;_created&gt;64185144&lt;/_created&gt;&lt;_date&gt;49965120&lt;/_date&gt;&lt;_date_display&gt;1995&lt;/_date_display&gt;&lt;_db_updated&gt;PKU Search&lt;/_db_updated&gt;&lt;_doi&gt;10.1016/S0022-3476(95)70458-2&lt;/_doi&gt;&lt;_impact_factor&gt;   4.406&lt;/_impact_factor&gt;&lt;_isbn&gt;0022-3476&lt;/_isbn&gt;&lt;_issue&gt;3&lt;/_issue&gt;&lt;_journal&gt;The Journal of pediatrics&lt;/_journal&gt;&lt;_keywords&gt;Abridged Index Medicus; Base Sequence; Biopterin - analogs &amp;amp; derivatives; Biopterin - metabolism; Biopterin - therapeutic use; Diagnostic Errors; Enzymes; Genetic aspects; GTP Cyclohydrolase - deficiency; Guanosine; Humans; Infant; Male; Methionine; Molecular Sequence Data; Phenylalanine; Phenylketonurias - diagnosis; Phenylketonurias - drug therapy; Phenylketonurias - genetics; Point Mutation&lt;/_keywords&gt;&lt;_modified&gt;64269250&lt;/_modified&gt;&lt;_number&gt;1&lt;/_number&gt;&lt;_ori_publication&gt;Mosby, Inc&lt;/_ori_publication&gt;&lt;_pages&gt;401-405&lt;/_pages&gt;&lt;_place_published&gt;United States&lt;/_place_published&gt;&lt;_url&gt;https://go.exlibris.link/RzCCJGNf&lt;/_url&gt;&lt;_volume&gt;126&lt;/_volume&gt;&lt;/Details&gt;&lt;Extra&gt;&lt;DBUID&gt;{F96A950B-833F-4880-A151-76DA2D6A2879}&lt;/DBUID&gt;&lt;/Extra&gt;&lt;/Item&gt;&lt;/References&gt;&lt;/Group&gt;&lt;/Citation&gt;_x000a_"/>
    <w:docVar w:name="NE.Ref{BC2B410C-EDA5-4357-B1CB-4899AD291B81}" w:val=" ADDIN NE.Ref.{BC2B410C-EDA5-4357-B1CB-4899AD291B81}&lt;Citation&gt;&lt;Group&gt;&lt;References&gt;&lt;Item&gt;&lt;ID&gt;3051&lt;/ID&gt;&lt;UID&gt;{6EF372C5-957B-4C55-90F4-FD74F5E72EA8}&lt;/UID&gt;&lt;Title&gt;Characterization of mouse and human GTP cyclohydrolase I genes. Mutations in patients with GTP cyclohydrolase I deficiency&lt;/Title&gt;&lt;Template&gt;Journal Article&lt;/Template&gt;&lt;Star&gt;0&lt;/Star&gt;&lt;Tag&gt;0&lt;/Tag&gt;&lt;Author&gt;Ichinose, H; Ohye, T; Matsuda, Y; Hori, T; Blau, N; Burlina, A; Rouse, B; Matalon, R; Fujita, K; Nagatsu, T&lt;/Author&gt;&lt;Year&gt;1995&lt;/Year&gt;&lt;Details&gt;&lt;_accessed&gt;64185146&lt;/_accessed&gt;&lt;_created&gt;64185144&lt;/_created&gt;&lt;_date&gt;49965120&lt;/_date&gt;&lt;_date_display&gt;1995&lt;/_date_display&gt;&lt;_db_updated&gt;PKU Search&lt;/_db_updated&gt;&lt;_impact_factor&gt;   5.157&lt;/_impact_factor&gt;&lt;_isbn&gt;0021-9258&lt;/_isbn&gt;&lt;_issue&gt;17&lt;/_issue&gt;&lt;_journal&gt;The Journal of biological chemistry&lt;/_journal&gt;&lt;_keywords&gt;Amino Acid Sequence; Animals; Base Sequence; Chromosome Mapping; Cloning, Molecular; DNA; Dystonia - enzymology; Dystonia - genetics; Escherichia coli - genetics; GTP Cyclohydrolase - deficiency; GTP Cyclohydrolase - genetics; Humans; Mice; Molecular Sequence Data; Mutation; Nucleic Acid Hybridization; Sequence Homology, Nucleic Acid; Transcription, Genetic&lt;/_keywords&gt;&lt;_modified&gt;64223978&lt;/_modified&gt;&lt;_number&gt;1&lt;/_number&gt;&lt;_pages&gt;10062-10071&lt;/_pages&gt;&lt;_place_published&gt;United States&lt;/_place_published&gt;&lt;_url&gt;http://pku.summon.serialssolutions.com/2.0.0/link/0/eLvHCXMwtV1NT9tAEF01XMoFUT4EpR974hIZ2Ws7ax84oCihVKEg4UjcrPV6IhCNE0XOIfx6Zrze2ERUpYderGitjZx5k9kZ7743jPnizHU2YoKOcoA4yCVk0tegohCwcIh1KD2QABVb-joa3YrhIPzZ9DFsxv4r8DiG0BOR9h_AX38pDuBndAG8ohPg9V1u0F8LMj-vk0Oq9s2ugenQd5ncdvVK_549rPIFlrp484paK2MN3b1elq3j5kaEtWbEvTktB5KkID5nO-1tCGhV6muUn4w2iW0417x-MHTuwNK5LR3Ac2Jh9NfPwERRzOuIInDfDrPCNAix_iRbUdMjJmdrCaaTG16zQNlN-V836XA8GqXJ4D45JWX0af6oy3MonPFdh3UwWtmS2q7EQd0xsX7EP1cRVTaR7LKd2hb8wgD2iX2AYo_tXxSqnE1X_JRXB3OrHY899rFvbbTPnjfx5LMJr_DkiCev8OQIDH8NDL_iBk--xpM_FtziyQnPt6c1eB6w8XCQ9H84dfsMB_OSuHR6OpMiAtA9N4CJ8HWI6Yo7IQG_TEntSVIewgAchQqACNLgY_wGHyKhZOYL_5BtFbMCjhinQlrh31dlXh4I8JUbYHKFlaYbC8hEfsy-W8OmaBDac1IF4I9PsXijZi69Y3Zo7J3OjYoK3qHHiT__deoJ224c7wvbKhdL-Mo686fltwruF2i-aLQ&lt;/_url&gt;&lt;_volume&gt;270&lt;/_volume&gt;&lt;/Details&gt;&lt;Extra&gt;&lt;DBUID&gt;{F96A950B-833F-4880-A151-76DA2D6A2879}&lt;/DBUID&gt;&lt;/Extra&gt;&lt;/Item&gt;&lt;/References&gt;&lt;/Group&gt;&lt;Group&gt;&lt;References&gt;&lt;Item&gt;&lt;ID&gt;3048&lt;/ID&gt;&lt;UID&gt;{AAD73230-A269-4DA9-A84F-6CB07CE5C877}&lt;/UID&gt;&lt;Title&gt;A missense mutation in a patient with guanosine triphosphate cyclohydrolase I deficiency missed in the newborn screening program&lt;/Title&gt;&lt;Template&gt;Journal Article&lt;/Template&gt;&lt;Star&gt;0&lt;/Star&gt;&lt;Tag&gt;0&lt;/Tag&gt;&lt;Author&gt;Blau, N; Ichinose, H; Nagatsu, T; Heizmann, C W; Zacchello, F; Burlina, A B&lt;/Author&gt;&lt;Year&gt;1995&lt;/Year&gt;&lt;Details&gt;&lt;_accessed&gt;64185146&lt;/_accessed&gt;&lt;_created&gt;64185144&lt;/_created&gt;&lt;_date&gt;49965120&lt;/_date&gt;&lt;_date_display&gt;1995&lt;/_date_display&gt;&lt;_db_updated&gt;PKU Search&lt;/_db_updated&gt;&lt;_doi&gt;10.1016/S0022-3476(95)70458-2&lt;/_doi&gt;&lt;_impact_factor&gt;   4.406&lt;/_impact_factor&gt;&lt;_isbn&gt;0022-3476&lt;/_isbn&gt;&lt;_issue&gt;3&lt;/_issue&gt;&lt;_journal&gt;The Journal of pediatrics&lt;/_journal&gt;&lt;_keywords&gt;Abridged Index Medicus; Base Sequence; Biopterin - analogs &amp;amp; derivatives; Biopterin - metabolism; Biopterin - therapeutic use; Diagnostic Errors; Enzymes; Genetic aspects; GTP Cyclohydrolase - deficiency; Guanosine; Humans; Infant; Male; Methionine; Molecular Sequence Data; Phenylalanine; Phenylketonurias - diagnosis; Phenylketonurias - drug therapy; Phenylketonurias - genetics; Point Mutation&lt;/_keywords&gt;&lt;_modified&gt;64223978&lt;/_modified&gt;&lt;_number&gt;1&lt;/_number&gt;&lt;_ori_publication&gt;Mosby, Inc&lt;/_ori_publication&gt;&lt;_pages&gt;401-405&lt;/_pages&gt;&lt;_place_published&gt;United States&lt;/_place_published&gt;&lt;_url&gt;https://go.exlibris.link/RzCCJGNf&lt;/_url&gt;&lt;_volume&gt;126&lt;/_volume&gt;&lt;/Details&gt;&lt;Extra&gt;&lt;DBUID&gt;{F96A950B-833F-4880-A151-76DA2D6A2879}&lt;/DBUID&gt;&lt;/Extra&gt;&lt;/Item&gt;&lt;/References&gt;&lt;/Group&gt;&lt;Group&gt;&lt;References&gt;&lt;Item&gt;&lt;ID&gt;3069&lt;/ID&gt;&lt;UID&gt;{2E6FA946-761C-465B-93DB-890A700C2A9D}&lt;/UID&gt;&lt;Title&gt;Dopa-responsive dystonia induced by a recessive GTP cyclohydrolase I mutation&lt;/Title&gt;&lt;Template&gt;Journal Article&lt;/Template&gt;&lt;Star&gt;0&lt;/Star&gt;&lt;Tag&gt;5&lt;/Tag&gt;&lt;Author&gt;Hwu, W L; Wang, P J; Hsiao, K J; Wang, T R; Chiou, Y W; Lee, Y M&lt;/Author&gt;&lt;Year&gt;1999&lt;/Year&gt;&lt;Details&gt;&lt;_accessed&gt;64223957&lt;/_accessed&gt;&lt;_collection_scope&gt;SCI;SCIE&lt;/_collection_scope&gt;&lt;_created&gt;64223957&lt;/_created&gt;&lt;_db_updated&gt;CrossRef&lt;/_db_updated&gt;&lt;_doi&gt;10.1007/s004399900115&lt;/_doi&gt;&lt;_impact_factor&gt;   4.132&lt;/_impact_factor&gt;&lt;_isbn&gt;0340-6717&lt;/_isbn&gt;&lt;_issue&gt;3&lt;/_issue&gt;&lt;_journal&gt;Human Genetics&lt;/_journal&gt;&lt;_modified&gt;64226940&lt;/_modified&gt;&lt;_pages&gt;226-230&lt;/_pages&gt;&lt;_tertiary_title&gt;Hum Genet&lt;/_tertiary_title&gt;&lt;_url&gt;http://link.springer.com/10.1007/s004399900115_x000d__x000a_http://link.springer.com/content/pdf/10.1007/s004399900115.pdf&lt;/_url&gt;&lt;_volume&gt;105&lt;/_volume&gt;&lt;/Details&gt;&lt;Extra&gt;&lt;DBUID&gt;{F96A950B-833F-4880-A151-76DA2D6A2879}&lt;/DBUID&gt;&lt;/Extra&gt;&lt;/Item&gt;&lt;/References&gt;&lt;/Group&gt;&lt;Group&gt;&lt;References&gt;&lt;Item&gt;&lt;ID&gt;3074&lt;/ID&gt;&lt;UID&gt;{059565B4-DA9E-4FBA-B831-1D30DF37991B}&lt;/UID&gt;&lt;Title&gt;Neonatal dopa-responsive extrapyramidal syndrome in twins with recessive GTPCH deficiency&lt;/Title&gt;&lt;Template&gt;Journal Article&lt;/Template&gt;&lt;Star&gt;1&lt;/Star&gt;&lt;Tag&gt;0&lt;/Tag&gt;&lt;Author&gt;Nardocci, N; Zorzi, G; Blau, N; Fernandez Alvarez, E; Sesta, M; Angelini, L; Pannacci, M; Invernizzi, F; Garavaglia, B&lt;/Author&gt;&lt;Year&gt;2003&lt;/Year&gt;&lt;Details&gt;&lt;_accessed&gt;64223958&lt;/_accessed&gt;&lt;_collection_scope&gt;SCI;SCIE&lt;/_collection_scope&gt;&lt;_created&gt;64223957&lt;/_created&gt;&lt;_date&gt;54211680&lt;/_date&gt;&lt;_db_updated&gt;CrossRef&lt;/_db_updated&gt;&lt;_doi&gt;10.1212/01.WNL.0000044049.99690.AD&lt;/_doi&gt;&lt;_impact_factor&gt;   9.910&lt;/_impact_factor&gt;&lt;_isbn&gt;0028-3878&lt;/_isbn&gt;&lt;_issue&gt;2&lt;/_issue&gt;&lt;_journal&gt;Neurology&lt;/_journal&gt;&lt;_modified&gt;64237670&lt;/_modified&gt;&lt;_pages&gt;335-337&lt;/_pages&gt;&lt;_tertiary_title&gt;Neurology&lt;/_tertiary_title&gt;&lt;_url&gt;https://www.neurology.org/lookup/doi/10.1212/01.WNL.0000044049.99690.AD_x000d__x000a_https://journals.lww.com/10.1212/01.WNL.0000044049.99690.AD&lt;/_url&gt;&lt;_volume&gt;60&lt;/_volume&gt;&lt;/Details&gt;&lt;Extra&gt;&lt;DBUID&gt;{F96A950B-833F-4880-A151-76DA2D6A2879}&lt;/DBUID&gt;&lt;/Extra&gt;&lt;/Item&gt;&lt;/References&gt;&lt;/Group&gt;&lt;Group&gt;&lt;References&gt;&lt;Item&gt;&lt;ID&gt;3064&lt;/ID&gt;&lt;UID&gt;{C3A2E798-4C9A-47D6-8E46-B72DBE6C5FC2}&lt;/UID&gt;&lt;Title&gt;Autosomal recessive GTP cyclohydrolase I deficiency without hyperphenylalaninemia: Evidence of a phenotypic continuum between dominant and recessive forms&lt;/Title&gt;&lt;Template&gt;Journal Article&lt;/Template&gt;&lt;Star&gt;0&lt;/Star&gt;&lt;Tag&gt;0&lt;/Tag&gt;&lt;Author&gt;Horvath, Gabriella A; Stockler-Ipsiroglu, Sylvia G; Salvarinova-Zivkovic, Ramona; Lillquist, Yolanda P; Connolly, Mary; Hyland, Keith; Blau, Nenad; Rupar, Tony; Waters, Paula J&lt;/Author&gt;&lt;Year&gt;2008&lt;/Year&gt;&lt;Details&gt;&lt;_accessed&gt;64223957&lt;/_accessed&gt;&lt;_collection_scope&gt;SCI;SCIE&lt;/_collection_scope&gt;&lt;_created&gt;64223957&lt;/_created&gt;&lt;_db_updated&gt;CrossRef&lt;/_db_updated&gt;&lt;_doi&gt;10.1016/j.ymgme.2008.01.003&lt;/_doi&gt;&lt;_impact_factor&gt;   4.797&lt;/_impact_factor&gt;&lt;_isbn&gt;10967192&lt;/_isbn&gt;&lt;_issue&gt;1&lt;/_issue&gt;&lt;_journal&gt;Molecular Genetics and Metabolism&lt;/_journal&gt;&lt;_modified&gt;64223977&lt;/_modified&gt;&lt;_pages&gt;127-131&lt;/_pages&gt;&lt;_tertiary_title&gt;Molecular Genetics and Metabolism&lt;/_tertiary_title&gt;&lt;_url&gt;https://linkinghub.elsevier.com/retrieve/pii/S1096719208000048_x000d__x000a_https://api.elsevier.com/content/article/PII:S1096719208000048?httpAccept=text/xml&lt;/_url&gt;&lt;_volume&gt;94&lt;/_volume&gt;&lt;/Details&gt;&lt;Extra&gt;&lt;DBUID&gt;{F96A950B-833F-4880-A151-76DA2D6A2879}&lt;/DBUID&gt;&lt;/Extra&gt;&lt;/Item&gt;&lt;/References&gt;&lt;/Group&gt;&lt;Group&gt;&lt;References&gt;&lt;Item&gt;&lt;ID&gt;3052&lt;/ID&gt;&lt;UID&gt;{0B239644-8B7D-4746-B91F-0CCB4F16931C}&lt;/UID&gt;&lt;Title&gt;Clinical and biochemical characterization of patients with early infantile onset of autosomal recessive GTP cyclohydrolase I deficiency without hyperphenylalaninemia&lt;/Title&gt;&lt;Template&gt;Journal Article&lt;/Template&gt;&lt;Star&gt;0&lt;/Star&gt;&lt;Tag&gt;0&lt;/Tag&gt;&lt;Author&gt;Opladen, Thomas; Hoffmann, Georg; Hörster, Friederike; Hinz, Anne-Bärbel; Neidhardt, Katharina; Klein, Christine; Wolf, Nicole&lt;/Author&gt;&lt;Year&gt;2011&lt;/Year&gt;&lt;Details&gt;&lt;_accessed&gt;64185146&lt;/_accessed&gt;&lt;_collection_scope&gt;SCI;SCIE&lt;/_collection_scope&gt;&lt;_created&gt;64185144&lt;/_created&gt;&lt;_date&gt;58380480&lt;/_date&gt;&lt;_date_display&gt;2011&lt;/_date_display&gt;&lt;_db_updated&gt;PKU Search&lt;/_db_updated&gt;&lt;_doi&gt;10.1002/mds.23329&lt;/_doi&gt;&lt;_impact_factor&gt;  10.338&lt;/_impact_factor&gt;&lt;_isbn&gt;0885-3185&lt;/_isbn&gt;&lt;_issue&gt;1&lt;/_issue&gt;&lt;_journal&gt;Movement disorders&lt;/_journal&gt;&lt;_keywords&gt;Antiparkinson Agents - therapeutic use; autosomal recessive GTP cyclohydrolase I; Biological and medical sciences; Carbidopa - therapeutic use; Child, Preschool; Deficiency Diseases - diagnosis; Deficiency Diseases - drug therapy; Deficiency Diseases - enzymology; dopa-responsive dystonia; Drug Combinations; extrapyramidal movements; Female; Follow-Up Studies; GTP Cyclohydrolase - deficiency; GTP Cyclohydrolase - genetics; Humans; hyperphenylalaninemia; Infant; Levodopa - therapeutic use; Male; Medical sciences; Multiple sclerosis and variants. Guillain barré syndrome and other inflammatory polyneuropathies. Leukoencephalitis; Mutation - genetics; Neurology; Neurotransmitter Agents - metabolism; Phenylketonurias - physiopathology; tetrahydrobiopterin; truncal hyptonia&lt;/_keywords&gt;&lt;_modified&gt;64223977&lt;/_modified&gt;&lt;_number&gt;1&lt;/_number&gt;&lt;_ori_publication&gt;Wiley Subscription Services, Inc., A Wiley Company&lt;/_ori_publication&gt;&lt;_pages&gt;157-161&lt;/_pages&gt;&lt;_place_published&gt;Hoboken&lt;/_place_published&gt;&lt;_url&gt;http://pku.summon.serialssolutions.com/2.0.0/link/0/eLvHCXMwpV1ba9swFBZrA2Mvu1-ySxB7GHtJ8UW-PZbOadc0W2lSyvoidDMtuTjYcVl-0P7nzpEdLxkbDAbG8oNsS0efjo6ko-8Q4nsHTv83nWBY7PpKuo6WseuGBnm1Mh26EsNKu5bK83oUn517gzQ43Yr8VdNFtOtv2FGs-sb-LmTZbPN7MHsvDzzf95I90vEAg4DvztnhZJi2OwowsoW1RRnYE8MblqHtl3fGpg6K-btl2MTQR-g0KUqQW1YHvPiTRbpr4NoRavDoPyrzmDxszFJ6WOPoCblnFk_J_VGz8f6M_Gj4Q2dULDSVtxhnyxINUNUyPtcHOmme0YastaS4yksNcihTQDI0IpSGov_2CrOJapWX-Rw-AmoX3XHvDD2enFO1VrP8Zq0LmHaXhn6m2iDPBR4StV_MqxW9gflzgf5p6xk6Z0Ih57fiObkcpJOjk34T4aGvWOQk_cyVSayDxE-ErzKWqDgLwCA0voyE62VKR1KGrtAZMwnTgXayxGHSMSFoHRNGvv-C7C_yhXlFqAxY5sUiCiVTYBS5QmLQdxSjEGC1qC55v2lbvqyJPHhN2exxEDi3Au-SD7bV2xyimKLnWxTwqy_H_PRkfDG8CF1-3SVXNSzanHfVXHHk6l5WheEg5kJwPeXLrcVXHklfBolmPBFacSbhJn3GuKOVUSwzIkugnL0dnLU_gOoglRHrEroBHgdVgPs7YmHyquQxWuNh4gRd8rIG5K-XLXOhE3fJR4u7v4uAjz6N7cPrf8_6hjyol9rxekv2V0Vl3pG95bTqwYzl61Gv6YyYpulwjOnlJLXpN1A0PwGCn0TL&lt;/_url&gt;&lt;_volume&gt;26&lt;/_volume&gt;&lt;/Details&gt;&lt;Extra&gt;&lt;DBUID&gt;{F96A950B-833F-4880-A151-76DA2D6A2879}&lt;/DBUID&gt;&lt;/Extra&gt;&lt;/Item&gt;&lt;/References&gt;&lt;/Group&gt;&lt;Group&gt;&lt;References&gt;&lt;Item&gt;&lt;ID&gt;3050&lt;/ID&gt;&lt;UID&gt;{DFF61F06-51CD-4C8A-8B06-53E3D2B02130}&lt;/UID&gt;&lt;Title&gt;Beneficial prenatal levodopa therapy in autosomal recessive guanosine triphosphate cyclohydrolase 1 deficiency&lt;/Title&gt;&lt;Template&gt;Journal Article&lt;/Template&gt;&lt;Star&gt;0&lt;/Star&gt;&lt;Tag&gt;0&lt;/Tag&gt;&lt;Author&gt;Brüggemann, Norbert; Spiegler, Juliane; Hellenbroich, Yorck; Opladen, Thomas; Schneider, Susanne A; Stephani, Ulrich; Boor, Rainer; Gillessen-Kaesbach, Gabriele; Sperner, Jürgen; Klein, Christine&lt;/Author&gt;&lt;Year&gt;2012&lt;/Year&gt;&lt;Details&gt;&lt;_accessed&gt;64185146&lt;/_accessed&gt;&lt;_created&gt;64185144&lt;/_created&gt;&lt;_date&gt;58906080&lt;/_date&gt;&lt;_date_display&gt;2012&lt;/_date_display&gt;&lt;_db_updated&gt;PKU Search&lt;/_db_updated&gt;&lt;_issue&gt;8&lt;/_issue&gt;&lt;_journal&gt;Archives of neurology (Chicago)&lt;/_journal&gt;&lt;_keywords&gt;Female; Genes, Recessive; GTP Cyclohydrolase - deficiency; GTP Cyclohydrolase - genetics; Humans; Infant; Levodopa - administration &amp;amp; dosage; Male; Pedigree; Pregnancy; Prenatal Care - methods; Prenatal Diagnosis - methods&lt;/_keywords&gt;&lt;_modified&gt;64223977&lt;/_modified&gt;&lt;_number&gt;1&lt;/_number&gt;&lt;_pages&gt;1071&lt;/_pages&gt;&lt;_place_published&gt;United States&lt;/_place_published&gt;&lt;_url&gt;http://pku.summon.serialssolutions.com/2.0.0/link/0/eLvHCXMwtV1La9tAEF7sFEovJX23acvehYq1qqTVoYfYJITStIXGh-QSVvuwTW2t8KOQf9-Z1eoRQ2hzyEWIXSyB5vPs7M583xASs0-jcM8nZLHB_FFRGM4krMgG1gVkPWqVMZU62YKrc_7tJzs9Sb4OBk3TrG7sQQ0PY2B6JNLew_jtQ2EA7gECcAUQwPW_YDAGX-ZFIlC90vUKWeo_sBmtRFCTrxzzT-y2dmNXTuYfmQNYUDTbidJiXXywBdcyt5tqDpFpIG_k0s5v1Bp2xRsdRIFyb0AOZz_U7WvaOtVMJ_aESeO6-qN3BjF2-frxZDbTK9-0-btdY8n3reS-Jy0ipVt01QBnmHooi7Vd1F2tLu1atvSjH9VSeM_aK4XypxxYLsKbUw7deeY49auzd911lxcPUd7zw7CpjfoLBBilWjkTQ8iSgVPl_57d0-Fup1CTfaUWcvtFl-H015AMsxx7Z0yml23-inGOerTNb_b2LC52uTgkT_2mgx7X8HhGBrp8Th6f-7KKF6TsUEIblNAGJdSjhC5K2qKEtiihLUpoHyX0NkpoRDuUvCTT05OLyVnoG3GEEE2PtqHKpchTE-ssUikrhDFJwTlyQGIdKZYwoVI10qzQEA3nuUmEgcCPs1x-5oUeZewVOShtqd8QanTOk0SlGUNKs9Q5BFBSS3hGarJEFm_J6_pLXVe12sp18w3f3TlzRJ50kHlPHhn47-oPZFj93n10ZvkLeUN1AQ&lt;/_url&gt;&lt;_volume&gt;69&lt;/_volume&gt;&lt;/Details&gt;&lt;Extra&gt;&lt;DBUID&gt;{F96A950B-833F-4880-A151-76DA2D6A2879}&lt;/DBUID&gt;&lt;/Extra&gt;&lt;/Item&gt;&lt;/References&gt;&lt;/Group&gt;&lt;Group&gt;&lt;References&gt;&lt;Item&gt;&lt;ID&gt;3062&lt;/ID&gt;&lt;UID&gt;{3C17B160-F3FD-451E-AA54-C61FD7510AE9}&lt;/UID&gt;&lt;Title&gt;A Novel GCH1 Mutation in An Indian Child with GTP Cyclohydrolase Deficiency&lt;/Title&gt;&lt;Template&gt;Journal Article&lt;/Template&gt;&lt;Star&gt;0&lt;/Star&gt;&lt;Tag&gt;0&lt;/Tag&gt;&lt;Author&gt;Gowda, Vykuntaraju K; Nagarajan, Balamurugan; Srinivasan, Varunvenkat M; Benakappa, Asha&lt;/Author&gt;&lt;Year&gt;2019&lt;/Year&gt;&lt;Details&gt;&lt;_accessed&gt;64223957&lt;/_accessed&gt;&lt;_created&gt;64223957&lt;/_created&gt;&lt;_db_updated&gt;CrossRef&lt;/_db_updated&gt;&lt;_doi&gt;10.1007/s12098-019-02900-z&lt;/_doi&gt;&lt;_impact_factor&gt;   1.967&lt;/_impact_factor&gt;&lt;_isbn&gt;0019-5456&lt;/_isbn&gt;&lt;_issue&gt;8&lt;/_issue&gt;&lt;_journal&gt;The Indian Journal of Pediatrics&lt;/_journal&gt;&lt;_modified&gt;64223978&lt;/_modified&gt;&lt;_pages&gt;752-753&lt;/_pages&gt;&lt;_tertiary_title&gt;Indian J Pediatr&lt;/_tertiary_title&gt;&lt;_url&gt;http://link.springer.com/10.1007/s12098-019-02900-z_x000d__x000a_http://link.springer.com/content/pdf/10.1007/s12098-019-02900-z.pdf&lt;/_url&gt;&lt;_volume&gt;86&lt;/_volume&gt;&lt;/Details&gt;&lt;Extra&gt;&lt;DBUID&gt;{F96A950B-833F-4880-A151-76DA2D6A2879}&lt;/DBUID&gt;&lt;/Extra&gt;&lt;/Item&gt;&lt;/References&gt;&lt;/Group&gt;&lt;Group&gt;&lt;References&gt;&lt;Item&gt;&lt;ID&gt;3082&lt;/ID&gt;&lt;UID&gt;{FABDFEBA-9665-4FB7-B8C4-B2C80A7F9AA6}&lt;/UID&gt;&lt;Title&gt;Disorders of Tetrahydrobiopterin Metabolism: Experience from South India&lt;/Title&gt;&lt;Template&gt;Journal Article&lt;/Template&gt;&lt;Star&gt;0&lt;/Star&gt;&lt;Tag&gt;0&lt;/Tag&gt;&lt;Author&gt;Ray, Somdattaa; Padmanabha, Hansashree; Gowda, Vykuntaraju K; Mahale, Rohan; Christopher, Rita; Sreedharan, Shruthy; Dhar, Debjyoti; Kamate, Mahesh; Nagappa, Madhu; Bhat, Maya; Anjanappa, Rammurthy; Arunachal, Gautham; Pooja, M; Mathuranath, P S; Chandra, S R&lt;/Author&gt;&lt;Year&gt;2022&lt;/Year&gt;&lt;Details&gt;&lt;_accessed&gt;64226697&lt;/_accessed&gt;&lt;_collection_scope&gt;SCI;SCIE&lt;/_collection_scope&gt;&lt;_created&gt;64226697&lt;/_created&gt;&lt;_date&gt;64166400&lt;/_date&gt;&lt;_date_display&gt;2022&lt;/_date_display&gt;&lt;_db_updated&gt;PKU Search&lt;/_db_updated&gt;&lt;_doi&gt;10.1007/s11011-021-00889-z&lt;/_doi&gt;&lt;_impact_factor&gt;   3.584&lt;/_impact_factor&gt;&lt;_isbn&gt;0885-7490&lt;/_isbn&gt;&lt;_issue&gt;3&lt;/_issue&gt;&lt;_journal&gt;Metabolic brain disease&lt;/_journal&gt;&lt;_keywords&gt;Biochemistry; Biomedical and Life Sciences; Biomedicine; general; Metabolic Diseases; Neurology; Neurosciences; Oncology; Original Article&lt;/_keywords&gt;&lt;_modified&gt;64226697&lt;/_modified&gt;&lt;_number&gt;1&lt;/_number&gt;&lt;_ori_publication&gt;Springer US&lt;/_ori_publication&gt;&lt;_pages&gt;743-760&lt;/_pages&gt;&lt;_place_published&gt;New York&lt;/_place_published&gt;&lt;_url&gt;https://go.exlibris.link/gjRhjqll&lt;/_url&gt;&lt;_volume&gt;37&lt;/_volume&gt;&lt;/Details&gt;&lt;Extra&gt;&lt;DBUID&gt;{F96A950B-833F-4880-A151-76DA2D6A2879}&lt;/DBUID&gt;&lt;/Extra&gt;&lt;/Item&gt;&lt;/References&gt;&lt;/Group&gt;&lt;/Citation&gt;_x000a_"/>
    <w:docVar w:name="ne_docsoft" w:val="MSWord"/>
    <w:docVar w:name="ne_docversion" w:val="NoteExpress 2.0"/>
    <w:docVar w:name="ne_stylename" w:val="frontiers in genetics"/>
  </w:docVars>
  <w:rsids>
    <w:rsidRoot w:val="00852E55"/>
    <w:rsid w:val="0002310D"/>
    <w:rsid w:val="000327DA"/>
    <w:rsid w:val="0008622E"/>
    <w:rsid w:val="00095609"/>
    <w:rsid w:val="000A2315"/>
    <w:rsid w:val="000B1134"/>
    <w:rsid w:val="000C0F51"/>
    <w:rsid w:val="000C370C"/>
    <w:rsid w:val="00110382"/>
    <w:rsid w:val="001D26B1"/>
    <w:rsid w:val="001F0196"/>
    <w:rsid w:val="002014A8"/>
    <w:rsid w:val="00240534"/>
    <w:rsid w:val="002E1999"/>
    <w:rsid w:val="00325043"/>
    <w:rsid w:val="00352453"/>
    <w:rsid w:val="00365534"/>
    <w:rsid w:val="00410C33"/>
    <w:rsid w:val="0042495A"/>
    <w:rsid w:val="00470C0F"/>
    <w:rsid w:val="004D6A06"/>
    <w:rsid w:val="00505C34"/>
    <w:rsid w:val="00521191"/>
    <w:rsid w:val="005368A2"/>
    <w:rsid w:val="00581F6A"/>
    <w:rsid w:val="005A0EBA"/>
    <w:rsid w:val="00600B82"/>
    <w:rsid w:val="00624F1E"/>
    <w:rsid w:val="00642A51"/>
    <w:rsid w:val="006474AB"/>
    <w:rsid w:val="006B1247"/>
    <w:rsid w:val="006B4300"/>
    <w:rsid w:val="00704CB6"/>
    <w:rsid w:val="00754A70"/>
    <w:rsid w:val="00756813"/>
    <w:rsid w:val="007714B0"/>
    <w:rsid w:val="007755D7"/>
    <w:rsid w:val="00844A6D"/>
    <w:rsid w:val="00852E55"/>
    <w:rsid w:val="008566DA"/>
    <w:rsid w:val="008C0427"/>
    <w:rsid w:val="008E363B"/>
    <w:rsid w:val="00913559"/>
    <w:rsid w:val="009E1450"/>
    <w:rsid w:val="00B5759F"/>
    <w:rsid w:val="00B803A4"/>
    <w:rsid w:val="00BF3033"/>
    <w:rsid w:val="00BF63FE"/>
    <w:rsid w:val="00C0552A"/>
    <w:rsid w:val="00C200F1"/>
    <w:rsid w:val="00C2481D"/>
    <w:rsid w:val="00CD27F4"/>
    <w:rsid w:val="00D90C48"/>
    <w:rsid w:val="00E32817"/>
    <w:rsid w:val="00E626D1"/>
    <w:rsid w:val="00E777F9"/>
    <w:rsid w:val="00E848C0"/>
    <w:rsid w:val="00EC4439"/>
    <w:rsid w:val="00F067FE"/>
    <w:rsid w:val="00F106D9"/>
    <w:rsid w:val="00FD035D"/>
    <w:rsid w:val="00FE13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link w:val="1Char"/>
    <w:uiPriority w:val="9"/>
    <w:qFormat/>
    <w:rsid w:val="00E848C0"/>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C0F5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C0F51"/>
    <w:rPr>
      <w:sz w:val="18"/>
      <w:szCs w:val="18"/>
    </w:rPr>
  </w:style>
  <w:style w:type="paragraph" w:styleId="a4">
    <w:name w:val="footer"/>
    <w:basedOn w:val="a"/>
    <w:link w:val="Char0"/>
    <w:uiPriority w:val="99"/>
    <w:unhideWhenUsed/>
    <w:rsid w:val="000C0F51"/>
    <w:pPr>
      <w:tabs>
        <w:tab w:val="center" w:pos="4153"/>
        <w:tab w:val="right" w:pos="8306"/>
      </w:tabs>
      <w:snapToGrid w:val="0"/>
      <w:jc w:val="left"/>
    </w:pPr>
    <w:rPr>
      <w:sz w:val="18"/>
      <w:szCs w:val="18"/>
    </w:rPr>
  </w:style>
  <w:style w:type="character" w:customStyle="1" w:styleId="Char0">
    <w:name w:val="页脚 Char"/>
    <w:basedOn w:val="a0"/>
    <w:link w:val="a4"/>
    <w:uiPriority w:val="99"/>
    <w:rsid w:val="000C0F51"/>
    <w:rPr>
      <w:sz w:val="18"/>
      <w:szCs w:val="18"/>
    </w:rPr>
  </w:style>
  <w:style w:type="paragraph" w:styleId="a5">
    <w:name w:val="List Paragraph"/>
    <w:basedOn w:val="a"/>
    <w:uiPriority w:val="34"/>
    <w:qFormat/>
    <w:rsid w:val="000C0F51"/>
    <w:pPr>
      <w:ind w:firstLineChars="200" w:firstLine="420"/>
    </w:pPr>
  </w:style>
  <w:style w:type="paragraph" w:customStyle="1" w:styleId="EndNoteBibliography">
    <w:name w:val="EndNote Bibliography"/>
    <w:basedOn w:val="a"/>
    <w:link w:val="EndNoteBibliographyChar"/>
    <w:rsid w:val="000C0F51"/>
    <w:pPr>
      <w:wordWrap w:val="0"/>
      <w:autoSpaceDE w:val="0"/>
      <w:autoSpaceDN w:val="0"/>
      <w:spacing w:after="200"/>
    </w:pPr>
    <w:rPr>
      <w:rFonts w:ascii="Malgun Gothic" w:eastAsia="Malgun Gothic" w:hAnsi="Malgun Gothic"/>
      <w:noProof/>
      <w:sz w:val="20"/>
      <w:lang w:eastAsia="ko-KR"/>
    </w:rPr>
  </w:style>
  <w:style w:type="character" w:customStyle="1" w:styleId="EndNoteBibliographyChar">
    <w:name w:val="EndNote Bibliography Char"/>
    <w:basedOn w:val="a0"/>
    <w:link w:val="EndNoteBibliography"/>
    <w:rsid w:val="000C0F51"/>
    <w:rPr>
      <w:rFonts w:ascii="Malgun Gothic" w:eastAsia="Malgun Gothic" w:hAnsi="Malgun Gothic"/>
      <w:noProof/>
      <w:sz w:val="20"/>
      <w:lang w:eastAsia="ko-KR"/>
    </w:rPr>
  </w:style>
  <w:style w:type="character" w:customStyle="1" w:styleId="fontstyle01">
    <w:name w:val="fontstyle01"/>
    <w:basedOn w:val="a0"/>
    <w:rsid w:val="000C370C"/>
    <w:rPr>
      <w:rFonts w:ascii="ArialMT" w:hAnsi="ArialMT" w:hint="default"/>
      <w:b w:val="0"/>
      <w:bCs w:val="0"/>
      <w:i w:val="0"/>
      <w:iCs w:val="0"/>
      <w:color w:val="000000"/>
      <w:sz w:val="22"/>
      <w:szCs w:val="22"/>
    </w:rPr>
  </w:style>
  <w:style w:type="character" w:customStyle="1" w:styleId="fontstyle21">
    <w:name w:val="fontstyle21"/>
    <w:basedOn w:val="a0"/>
    <w:rsid w:val="000C370C"/>
    <w:rPr>
      <w:rFonts w:ascii="Arial-ItalicMT" w:hAnsi="Arial-ItalicMT" w:hint="default"/>
      <w:b w:val="0"/>
      <w:bCs w:val="0"/>
      <w:i/>
      <w:iCs/>
      <w:color w:val="000000"/>
      <w:sz w:val="22"/>
      <w:szCs w:val="22"/>
    </w:rPr>
  </w:style>
  <w:style w:type="character" w:customStyle="1" w:styleId="1Char">
    <w:name w:val="标题 1 Char"/>
    <w:basedOn w:val="a0"/>
    <w:link w:val="1"/>
    <w:uiPriority w:val="9"/>
    <w:rsid w:val="00E848C0"/>
    <w:rPr>
      <w:rFonts w:ascii="宋体" w:eastAsia="宋体" w:hAnsi="宋体" w:cs="宋体"/>
      <w:b/>
      <w:bCs/>
      <w:kern w:val="36"/>
      <w:sz w:val="48"/>
      <w:szCs w:val="48"/>
    </w:rPr>
  </w:style>
  <w:style w:type="paragraph" w:styleId="a6">
    <w:name w:val="footnote text"/>
    <w:basedOn w:val="a"/>
    <w:link w:val="Char1"/>
    <w:uiPriority w:val="99"/>
    <w:semiHidden/>
    <w:unhideWhenUsed/>
    <w:rsid w:val="00365534"/>
    <w:pPr>
      <w:snapToGrid w:val="0"/>
      <w:jc w:val="left"/>
    </w:pPr>
    <w:rPr>
      <w:sz w:val="18"/>
      <w:szCs w:val="18"/>
    </w:rPr>
  </w:style>
  <w:style w:type="character" w:customStyle="1" w:styleId="Char1">
    <w:name w:val="脚注文本 Char"/>
    <w:basedOn w:val="a0"/>
    <w:link w:val="a6"/>
    <w:uiPriority w:val="99"/>
    <w:semiHidden/>
    <w:rsid w:val="00365534"/>
    <w:rPr>
      <w:sz w:val="18"/>
      <w:szCs w:val="18"/>
    </w:rPr>
  </w:style>
  <w:style w:type="character" w:styleId="a7">
    <w:name w:val="Hyperlink"/>
    <w:basedOn w:val="a0"/>
    <w:uiPriority w:val="99"/>
    <w:unhideWhenUsed/>
    <w:rsid w:val="00B803A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link w:val="1Char"/>
    <w:uiPriority w:val="9"/>
    <w:qFormat/>
    <w:rsid w:val="00E848C0"/>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C0F5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C0F51"/>
    <w:rPr>
      <w:sz w:val="18"/>
      <w:szCs w:val="18"/>
    </w:rPr>
  </w:style>
  <w:style w:type="paragraph" w:styleId="a4">
    <w:name w:val="footer"/>
    <w:basedOn w:val="a"/>
    <w:link w:val="Char0"/>
    <w:uiPriority w:val="99"/>
    <w:unhideWhenUsed/>
    <w:rsid w:val="000C0F51"/>
    <w:pPr>
      <w:tabs>
        <w:tab w:val="center" w:pos="4153"/>
        <w:tab w:val="right" w:pos="8306"/>
      </w:tabs>
      <w:snapToGrid w:val="0"/>
      <w:jc w:val="left"/>
    </w:pPr>
    <w:rPr>
      <w:sz w:val="18"/>
      <w:szCs w:val="18"/>
    </w:rPr>
  </w:style>
  <w:style w:type="character" w:customStyle="1" w:styleId="Char0">
    <w:name w:val="页脚 Char"/>
    <w:basedOn w:val="a0"/>
    <w:link w:val="a4"/>
    <w:uiPriority w:val="99"/>
    <w:rsid w:val="000C0F51"/>
    <w:rPr>
      <w:sz w:val="18"/>
      <w:szCs w:val="18"/>
    </w:rPr>
  </w:style>
  <w:style w:type="paragraph" w:styleId="a5">
    <w:name w:val="List Paragraph"/>
    <w:basedOn w:val="a"/>
    <w:uiPriority w:val="34"/>
    <w:qFormat/>
    <w:rsid w:val="000C0F51"/>
    <w:pPr>
      <w:ind w:firstLineChars="200" w:firstLine="420"/>
    </w:pPr>
  </w:style>
  <w:style w:type="paragraph" w:customStyle="1" w:styleId="EndNoteBibliography">
    <w:name w:val="EndNote Bibliography"/>
    <w:basedOn w:val="a"/>
    <w:link w:val="EndNoteBibliographyChar"/>
    <w:rsid w:val="000C0F51"/>
    <w:pPr>
      <w:wordWrap w:val="0"/>
      <w:autoSpaceDE w:val="0"/>
      <w:autoSpaceDN w:val="0"/>
      <w:spacing w:after="200"/>
    </w:pPr>
    <w:rPr>
      <w:rFonts w:ascii="Malgun Gothic" w:eastAsia="Malgun Gothic" w:hAnsi="Malgun Gothic"/>
      <w:noProof/>
      <w:sz w:val="20"/>
      <w:lang w:eastAsia="ko-KR"/>
    </w:rPr>
  </w:style>
  <w:style w:type="character" w:customStyle="1" w:styleId="EndNoteBibliographyChar">
    <w:name w:val="EndNote Bibliography Char"/>
    <w:basedOn w:val="a0"/>
    <w:link w:val="EndNoteBibliography"/>
    <w:rsid w:val="000C0F51"/>
    <w:rPr>
      <w:rFonts w:ascii="Malgun Gothic" w:eastAsia="Malgun Gothic" w:hAnsi="Malgun Gothic"/>
      <w:noProof/>
      <w:sz w:val="20"/>
      <w:lang w:eastAsia="ko-KR"/>
    </w:rPr>
  </w:style>
  <w:style w:type="character" w:customStyle="1" w:styleId="fontstyle01">
    <w:name w:val="fontstyle01"/>
    <w:basedOn w:val="a0"/>
    <w:rsid w:val="000C370C"/>
    <w:rPr>
      <w:rFonts w:ascii="ArialMT" w:hAnsi="ArialMT" w:hint="default"/>
      <w:b w:val="0"/>
      <w:bCs w:val="0"/>
      <w:i w:val="0"/>
      <w:iCs w:val="0"/>
      <w:color w:val="000000"/>
      <w:sz w:val="22"/>
      <w:szCs w:val="22"/>
    </w:rPr>
  </w:style>
  <w:style w:type="character" w:customStyle="1" w:styleId="fontstyle21">
    <w:name w:val="fontstyle21"/>
    <w:basedOn w:val="a0"/>
    <w:rsid w:val="000C370C"/>
    <w:rPr>
      <w:rFonts w:ascii="Arial-ItalicMT" w:hAnsi="Arial-ItalicMT" w:hint="default"/>
      <w:b w:val="0"/>
      <w:bCs w:val="0"/>
      <w:i/>
      <w:iCs/>
      <w:color w:val="000000"/>
      <w:sz w:val="22"/>
      <w:szCs w:val="22"/>
    </w:rPr>
  </w:style>
  <w:style w:type="character" w:customStyle="1" w:styleId="1Char">
    <w:name w:val="标题 1 Char"/>
    <w:basedOn w:val="a0"/>
    <w:link w:val="1"/>
    <w:uiPriority w:val="9"/>
    <w:rsid w:val="00E848C0"/>
    <w:rPr>
      <w:rFonts w:ascii="宋体" w:eastAsia="宋体" w:hAnsi="宋体" w:cs="宋体"/>
      <w:b/>
      <w:bCs/>
      <w:kern w:val="36"/>
      <w:sz w:val="48"/>
      <w:szCs w:val="48"/>
    </w:rPr>
  </w:style>
  <w:style w:type="paragraph" w:styleId="a6">
    <w:name w:val="footnote text"/>
    <w:basedOn w:val="a"/>
    <w:link w:val="Char1"/>
    <w:uiPriority w:val="99"/>
    <w:semiHidden/>
    <w:unhideWhenUsed/>
    <w:rsid w:val="00365534"/>
    <w:pPr>
      <w:snapToGrid w:val="0"/>
      <w:jc w:val="left"/>
    </w:pPr>
    <w:rPr>
      <w:sz w:val="18"/>
      <w:szCs w:val="18"/>
    </w:rPr>
  </w:style>
  <w:style w:type="character" w:customStyle="1" w:styleId="Char1">
    <w:name w:val="脚注文本 Char"/>
    <w:basedOn w:val="a0"/>
    <w:link w:val="a6"/>
    <w:uiPriority w:val="99"/>
    <w:semiHidden/>
    <w:rsid w:val="00365534"/>
    <w:rPr>
      <w:sz w:val="18"/>
      <w:szCs w:val="18"/>
    </w:rPr>
  </w:style>
  <w:style w:type="character" w:styleId="a7">
    <w:name w:val="Hyperlink"/>
    <w:basedOn w:val="a0"/>
    <w:uiPriority w:val="99"/>
    <w:unhideWhenUsed/>
    <w:rsid w:val="00B803A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952141">
      <w:bodyDiv w:val="1"/>
      <w:marLeft w:val="0"/>
      <w:marRight w:val="0"/>
      <w:marTop w:val="0"/>
      <w:marBottom w:val="0"/>
      <w:divBdr>
        <w:top w:val="none" w:sz="0" w:space="0" w:color="auto"/>
        <w:left w:val="none" w:sz="0" w:space="0" w:color="auto"/>
        <w:bottom w:val="none" w:sz="0" w:space="0" w:color="auto"/>
        <w:right w:val="none" w:sz="0" w:space="0" w:color="auto"/>
      </w:divBdr>
    </w:div>
    <w:div w:id="238292453">
      <w:bodyDiv w:val="1"/>
      <w:marLeft w:val="0"/>
      <w:marRight w:val="0"/>
      <w:marTop w:val="0"/>
      <w:marBottom w:val="0"/>
      <w:divBdr>
        <w:top w:val="none" w:sz="0" w:space="0" w:color="auto"/>
        <w:left w:val="none" w:sz="0" w:space="0" w:color="auto"/>
        <w:bottom w:val="none" w:sz="0" w:space="0" w:color="auto"/>
        <w:right w:val="none" w:sz="0" w:space="0" w:color="auto"/>
      </w:divBdr>
    </w:div>
    <w:div w:id="254900448">
      <w:bodyDiv w:val="1"/>
      <w:marLeft w:val="0"/>
      <w:marRight w:val="0"/>
      <w:marTop w:val="0"/>
      <w:marBottom w:val="0"/>
      <w:divBdr>
        <w:top w:val="none" w:sz="0" w:space="0" w:color="auto"/>
        <w:left w:val="none" w:sz="0" w:space="0" w:color="auto"/>
        <w:bottom w:val="none" w:sz="0" w:space="0" w:color="auto"/>
        <w:right w:val="none" w:sz="0" w:space="0" w:color="auto"/>
      </w:divBdr>
    </w:div>
    <w:div w:id="365375133">
      <w:bodyDiv w:val="1"/>
      <w:marLeft w:val="0"/>
      <w:marRight w:val="0"/>
      <w:marTop w:val="0"/>
      <w:marBottom w:val="0"/>
      <w:divBdr>
        <w:top w:val="none" w:sz="0" w:space="0" w:color="auto"/>
        <w:left w:val="none" w:sz="0" w:space="0" w:color="auto"/>
        <w:bottom w:val="none" w:sz="0" w:space="0" w:color="auto"/>
        <w:right w:val="none" w:sz="0" w:space="0" w:color="auto"/>
      </w:divBdr>
    </w:div>
    <w:div w:id="545725462">
      <w:bodyDiv w:val="1"/>
      <w:marLeft w:val="0"/>
      <w:marRight w:val="0"/>
      <w:marTop w:val="0"/>
      <w:marBottom w:val="0"/>
      <w:divBdr>
        <w:top w:val="none" w:sz="0" w:space="0" w:color="auto"/>
        <w:left w:val="none" w:sz="0" w:space="0" w:color="auto"/>
        <w:bottom w:val="none" w:sz="0" w:space="0" w:color="auto"/>
        <w:right w:val="none" w:sz="0" w:space="0" w:color="auto"/>
      </w:divBdr>
    </w:div>
    <w:div w:id="838958626">
      <w:bodyDiv w:val="1"/>
      <w:marLeft w:val="0"/>
      <w:marRight w:val="0"/>
      <w:marTop w:val="0"/>
      <w:marBottom w:val="0"/>
      <w:divBdr>
        <w:top w:val="none" w:sz="0" w:space="0" w:color="auto"/>
        <w:left w:val="none" w:sz="0" w:space="0" w:color="auto"/>
        <w:bottom w:val="none" w:sz="0" w:space="0" w:color="auto"/>
        <w:right w:val="none" w:sz="0" w:space="0" w:color="auto"/>
      </w:divBdr>
    </w:div>
    <w:div w:id="931400417">
      <w:bodyDiv w:val="1"/>
      <w:marLeft w:val="0"/>
      <w:marRight w:val="0"/>
      <w:marTop w:val="0"/>
      <w:marBottom w:val="0"/>
      <w:divBdr>
        <w:top w:val="none" w:sz="0" w:space="0" w:color="auto"/>
        <w:left w:val="none" w:sz="0" w:space="0" w:color="auto"/>
        <w:bottom w:val="none" w:sz="0" w:space="0" w:color="auto"/>
        <w:right w:val="none" w:sz="0" w:space="0" w:color="auto"/>
      </w:divBdr>
    </w:div>
    <w:div w:id="1268849680">
      <w:bodyDiv w:val="1"/>
      <w:marLeft w:val="0"/>
      <w:marRight w:val="0"/>
      <w:marTop w:val="0"/>
      <w:marBottom w:val="0"/>
      <w:divBdr>
        <w:top w:val="none" w:sz="0" w:space="0" w:color="auto"/>
        <w:left w:val="none" w:sz="0" w:space="0" w:color="auto"/>
        <w:bottom w:val="none" w:sz="0" w:space="0" w:color="auto"/>
        <w:right w:val="none" w:sz="0" w:space="0" w:color="auto"/>
      </w:divBdr>
    </w:div>
    <w:div w:id="1429427539">
      <w:bodyDiv w:val="1"/>
      <w:marLeft w:val="0"/>
      <w:marRight w:val="0"/>
      <w:marTop w:val="0"/>
      <w:marBottom w:val="0"/>
      <w:divBdr>
        <w:top w:val="none" w:sz="0" w:space="0" w:color="auto"/>
        <w:left w:val="none" w:sz="0" w:space="0" w:color="auto"/>
        <w:bottom w:val="none" w:sz="0" w:space="0" w:color="auto"/>
        <w:right w:val="none" w:sz="0" w:space="0" w:color="auto"/>
      </w:divBdr>
    </w:div>
    <w:div w:id="1457680002">
      <w:bodyDiv w:val="1"/>
      <w:marLeft w:val="0"/>
      <w:marRight w:val="0"/>
      <w:marTop w:val="0"/>
      <w:marBottom w:val="0"/>
      <w:divBdr>
        <w:top w:val="none" w:sz="0" w:space="0" w:color="auto"/>
        <w:left w:val="none" w:sz="0" w:space="0" w:color="auto"/>
        <w:bottom w:val="none" w:sz="0" w:space="0" w:color="auto"/>
        <w:right w:val="none" w:sz="0" w:space="0" w:color="auto"/>
      </w:divBdr>
    </w:div>
    <w:div w:id="1794320578">
      <w:bodyDiv w:val="1"/>
      <w:marLeft w:val="0"/>
      <w:marRight w:val="0"/>
      <w:marTop w:val="0"/>
      <w:marBottom w:val="0"/>
      <w:divBdr>
        <w:top w:val="none" w:sz="0" w:space="0" w:color="auto"/>
        <w:left w:val="none" w:sz="0" w:space="0" w:color="auto"/>
        <w:bottom w:val="none" w:sz="0" w:space="0" w:color="auto"/>
        <w:right w:val="none" w:sz="0" w:space="0" w:color="auto"/>
      </w:divBdr>
    </w:div>
    <w:div w:id="1843157310">
      <w:bodyDiv w:val="1"/>
      <w:marLeft w:val="0"/>
      <w:marRight w:val="0"/>
      <w:marTop w:val="0"/>
      <w:marBottom w:val="0"/>
      <w:divBdr>
        <w:top w:val="none" w:sz="0" w:space="0" w:color="auto"/>
        <w:left w:val="none" w:sz="0" w:space="0" w:color="auto"/>
        <w:bottom w:val="none" w:sz="0" w:space="0" w:color="auto"/>
        <w:right w:val="none" w:sz="0" w:space="0" w:color="auto"/>
      </w:divBdr>
    </w:div>
    <w:div w:id="1916165571">
      <w:bodyDiv w:val="1"/>
      <w:marLeft w:val="0"/>
      <w:marRight w:val="0"/>
      <w:marTop w:val="0"/>
      <w:marBottom w:val="0"/>
      <w:divBdr>
        <w:top w:val="none" w:sz="0" w:space="0" w:color="auto"/>
        <w:left w:val="none" w:sz="0" w:space="0" w:color="auto"/>
        <w:bottom w:val="none" w:sz="0" w:space="0" w:color="auto"/>
        <w:right w:val="none" w:sz="0" w:space="0" w:color="auto"/>
      </w:divBdr>
    </w:div>
    <w:div w:id="1946227058">
      <w:bodyDiv w:val="1"/>
      <w:marLeft w:val="0"/>
      <w:marRight w:val="0"/>
      <w:marTop w:val="0"/>
      <w:marBottom w:val="0"/>
      <w:divBdr>
        <w:top w:val="none" w:sz="0" w:space="0" w:color="auto"/>
        <w:left w:val="none" w:sz="0" w:space="0" w:color="auto"/>
        <w:bottom w:val="none" w:sz="0" w:space="0" w:color="auto"/>
        <w:right w:val="none" w:sz="0" w:space="0" w:color="auto"/>
      </w:divBdr>
    </w:div>
    <w:div w:id="2005551815">
      <w:bodyDiv w:val="1"/>
      <w:marLeft w:val="0"/>
      <w:marRight w:val="0"/>
      <w:marTop w:val="0"/>
      <w:marBottom w:val="0"/>
      <w:divBdr>
        <w:top w:val="none" w:sz="0" w:space="0" w:color="auto"/>
        <w:left w:val="none" w:sz="0" w:space="0" w:color="auto"/>
        <w:bottom w:val="none" w:sz="0" w:space="0" w:color="auto"/>
        <w:right w:val="none" w:sz="0" w:space="0" w:color="auto"/>
      </w:divBdr>
    </w:div>
    <w:div w:id="2034071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anfangdata.com.cn/index.html"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cnki.ne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8</TotalTime>
  <Pages>2</Pages>
  <Words>558</Words>
  <Characters>3187</Characters>
  <Application>Microsoft Office Word</Application>
  <DocSecurity>0</DocSecurity>
  <Lines>26</Lines>
  <Paragraphs>7</Paragraphs>
  <ScaleCrop>false</ScaleCrop>
  <Company/>
  <LinksUpToDate>false</LinksUpToDate>
  <CharactersWithSpaces>3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dc:creator>
  <cp:keywords/>
  <dc:description>NE.Bib</dc:description>
  <cp:lastModifiedBy>Think</cp:lastModifiedBy>
  <cp:revision>34</cp:revision>
  <dcterms:created xsi:type="dcterms:W3CDTF">2022-02-09T09:52:00Z</dcterms:created>
  <dcterms:modified xsi:type="dcterms:W3CDTF">2022-05-11T14:56:00Z</dcterms:modified>
</cp:coreProperties>
</file>